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90F38" w14:textId="022686BC" w:rsidR="0024367B" w:rsidRPr="000B618A" w:rsidRDefault="000B618A" w:rsidP="000B618A">
      <w:pPr>
        <w:pStyle w:val="Caption"/>
      </w:pPr>
      <w:r w:rsidRPr="000B618A">
        <w:t>S</w:t>
      </w:r>
      <w:r w:rsidR="0004071A">
        <w:t>1</w:t>
      </w:r>
      <w:r w:rsidRPr="000B618A">
        <w:t xml:space="preserve"> </w:t>
      </w:r>
      <w:r w:rsidR="0024367B" w:rsidRPr="000B618A">
        <w:t>Table</w:t>
      </w:r>
      <w:r w:rsidRPr="000B618A">
        <w:t>.</w:t>
      </w:r>
      <w:r w:rsidR="0024367B" w:rsidRPr="000B618A">
        <w:t xml:space="preserve"> Complete search strategy arranged by PICOS element</w:t>
      </w:r>
      <w:r w:rsidRPr="000B618A">
        <w:t>.</w:t>
      </w:r>
    </w:p>
    <w:tbl>
      <w:tblPr>
        <w:tblStyle w:val="TableGrid"/>
        <w:tblW w:w="0" w:type="auto"/>
        <w:tblLook w:val="04A0" w:firstRow="1" w:lastRow="0" w:firstColumn="1" w:lastColumn="0" w:noHBand="0" w:noVBand="1"/>
      </w:tblPr>
      <w:tblGrid>
        <w:gridCol w:w="1557"/>
        <w:gridCol w:w="2718"/>
        <w:gridCol w:w="2113"/>
        <w:gridCol w:w="2336"/>
        <w:gridCol w:w="2113"/>
        <w:gridCol w:w="2113"/>
      </w:tblGrid>
      <w:tr w:rsidR="009824C6" w:rsidRPr="00B1675B" w14:paraId="392CE661" w14:textId="77777777" w:rsidTr="00152BEE">
        <w:trPr>
          <w:tblHeader/>
        </w:trPr>
        <w:tc>
          <w:tcPr>
            <w:tcW w:w="0" w:type="auto"/>
            <w:shd w:val="clear" w:color="auto" w:fill="auto"/>
          </w:tcPr>
          <w:p w14:paraId="35FF82B8" w14:textId="1F8666E8" w:rsidR="009824C6" w:rsidRPr="00B1675B" w:rsidRDefault="009824C6" w:rsidP="00152BEE">
            <w:pPr>
              <w:rPr>
                <w:rFonts w:ascii="Times New Roman" w:hAnsi="Times New Roman" w:cs="Times New Roman"/>
                <w:b/>
                <w:bCs/>
              </w:rPr>
            </w:pPr>
            <w:proofErr w:type="spellStart"/>
            <w:r w:rsidRPr="00B1675B">
              <w:rPr>
                <w:rFonts w:ascii="Times New Roman" w:hAnsi="Times New Roman" w:cs="Times New Roman"/>
                <w:b/>
                <w:bCs/>
              </w:rPr>
              <w:t>PICOS</w:t>
            </w:r>
            <w:r w:rsidR="0069181B" w:rsidRPr="0069181B">
              <w:rPr>
                <w:rFonts w:ascii="Times New Roman" w:hAnsi="Times New Roman" w:cs="Times New Roman"/>
                <w:b/>
                <w:bCs/>
                <w:vertAlign w:val="superscript"/>
              </w:rPr>
              <w:t>a</w:t>
            </w:r>
            <w:proofErr w:type="spellEnd"/>
            <w:r w:rsidRPr="00B1675B">
              <w:rPr>
                <w:rFonts w:ascii="Times New Roman" w:hAnsi="Times New Roman" w:cs="Times New Roman"/>
                <w:b/>
                <w:bCs/>
              </w:rPr>
              <w:t xml:space="preserve"> Element</w:t>
            </w:r>
          </w:p>
        </w:tc>
        <w:tc>
          <w:tcPr>
            <w:tcW w:w="0" w:type="auto"/>
            <w:shd w:val="clear" w:color="auto" w:fill="auto"/>
          </w:tcPr>
          <w:p w14:paraId="2646AF60" w14:textId="77777777" w:rsidR="009824C6" w:rsidRPr="00B1675B" w:rsidRDefault="009824C6" w:rsidP="00152BEE">
            <w:pPr>
              <w:rPr>
                <w:rFonts w:ascii="Times New Roman" w:hAnsi="Times New Roman" w:cs="Times New Roman"/>
                <w:b/>
                <w:bCs/>
              </w:rPr>
            </w:pPr>
            <w:r w:rsidRPr="00B1675B">
              <w:rPr>
                <w:rFonts w:ascii="Times New Roman" w:hAnsi="Times New Roman" w:cs="Times New Roman"/>
                <w:b/>
                <w:bCs/>
              </w:rPr>
              <w:t>PubMed/MEDLINE</w:t>
            </w:r>
          </w:p>
        </w:tc>
        <w:tc>
          <w:tcPr>
            <w:tcW w:w="0" w:type="auto"/>
            <w:shd w:val="clear" w:color="auto" w:fill="auto"/>
          </w:tcPr>
          <w:p w14:paraId="00C2CA40" w14:textId="7A10F1B4" w:rsidR="009824C6" w:rsidRPr="00B1675B" w:rsidRDefault="009824C6" w:rsidP="00152BEE">
            <w:pPr>
              <w:rPr>
                <w:rFonts w:ascii="Times New Roman" w:hAnsi="Times New Roman" w:cs="Times New Roman"/>
                <w:b/>
                <w:bCs/>
              </w:rPr>
            </w:pPr>
            <w:r w:rsidRPr="00B1675B">
              <w:rPr>
                <w:rFonts w:ascii="Times New Roman" w:hAnsi="Times New Roman" w:cs="Times New Roman"/>
                <w:b/>
                <w:bCs/>
              </w:rPr>
              <w:t xml:space="preserve">Web of </w:t>
            </w:r>
            <w:proofErr w:type="spellStart"/>
            <w:r w:rsidRPr="00B1675B">
              <w:rPr>
                <w:rFonts w:ascii="Times New Roman" w:hAnsi="Times New Roman" w:cs="Times New Roman"/>
                <w:b/>
                <w:bCs/>
              </w:rPr>
              <w:t>Science</w:t>
            </w:r>
            <w:r w:rsidR="0069181B">
              <w:rPr>
                <w:rFonts w:ascii="Times New Roman" w:hAnsi="Times New Roman" w:cs="Times New Roman"/>
                <w:b/>
                <w:bCs/>
                <w:vertAlign w:val="superscript"/>
              </w:rPr>
              <w:t>b</w:t>
            </w:r>
            <w:proofErr w:type="spellEnd"/>
          </w:p>
        </w:tc>
        <w:tc>
          <w:tcPr>
            <w:tcW w:w="0" w:type="auto"/>
            <w:shd w:val="clear" w:color="auto" w:fill="auto"/>
          </w:tcPr>
          <w:p w14:paraId="4BD59A98" w14:textId="0C13726C" w:rsidR="009824C6" w:rsidRPr="00B1675B" w:rsidRDefault="009824C6" w:rsidP="00152BEE">
            <w:pPr>
              <w:rPr>
                <w:rFonts w:ascii="Times New Roman" w:hAnsi="Times New Roman" w:cs="Times New Roman"/>
                <w:b/>
                <w:bCs/>
              </w:rPr>
            </w:pPr>
            <w:proofErr w:type="spellStart"/>
            <w:r w:rsidRPr="00B1675B">
              <w:rPr>
                <w:rFonts w:ascii="Times New Roman" w:hAnsi="Times New Roman" w:cs="Times New Roman"/>
                <w:b/>
                <w:bCs/>
              </w:rPr>
              <w:t>Embase</w:t>
            </w:r>
            <w:r w:rsidR="0069181B">
              <w:rPr>
                <w:rFonts w:ascii="Times New Roman" w:hAnsi="Times New Roman" w:cs="Times New Roman"/>
                <w:b/>
                <w:bCs/>
                <w:vertAlign w:val="superscript"/>
              </w:rPr>
              <w:t>c</w:t>
            </w:r>
            <w:proofErr w:type="spellEnd"/>
          </w:p>
        </w:tc>
        <w:tc>
          <w:tcPr>
            <w:tcW w:w="0" w:type="auto"/>
            <w:shd w:val="clear" w:color="auto" w:fill="auto"/>
          </w:tcPr>
          <w:p w14:paraId="5C988C8A" w14:textId="2427A234" w:rsidR="009824C6" w:rsidRPr="00B1675B" w:rsidRDefault="009824C6" w:rsidP="00152BEE">
            <w:pPr>
              <w:rPr>
                <w:rFonts w:ascii="Times New Roman" w:hAnsi="Times New Roman" w:cs="Times New Roman"/>
                <w:b/>
                <w:bCs/>
              </w:rPr>
            </w:pPr>
            <w:proofErr w:type="spellStart"/>
            <w:r w:rsidRPr="00B1675B">
              <w:rPr>
                <w:rFonts w:ascii="Times New Roman" w:hAnsi="Times New Roman" w:cs="Times New Roman"/>
                <w:b/>
                <w:bCs/>
              </w:rPr>
              <w:t>CINAHL</w:t>
            </w:r>
            <w:r w:rsidR="0069181B" w:rsidRPr="0069181B">
              <w:rPr>
                <w:rFonts w:ascii="Times New Roman" w:hAnsi="Times New Roman" w:cs="Times New Roman"/>
                <w:b/>
                <w:bCs/>
                <w:vertAlign w:val="superscript"/>
              </w:rPr>
              <w:t>d</w:t>
            </w:r>
            <w:proofErr w:type="spellEnd"/>
          </w:p>
        </w:tc>
        <w:tc>
          <w:tcPr>
            <w:tcW w:w="0" w:type="auto"/>
            <w:shd w:val="clear" w:color="auto" w:fill="auto"/>
          </w:tcPr>
          <w:p w14:paraId="63546ED6" w14:textId="77777777" w:rsidR="009824C6" w:rsidRPr="00B1675B" w:rsidRDefault="009824C6" w:rsidP="00152BEE">
            <w:pPr>
              <w:rPr>
                <w:rFonts w:ascii="Times New Roman" w:hAnsi="Times New Roman" w:cs="Times New Roman"/>
                <w:b/>
                <w:bCs/>
              </w:rPr>
            </w:pPr>
            <w:r w:rsidRPr="00B1675B">
              <w:rPr>
                <w:rFonts w:ascii="Times New Roman" w:hAnsi="Times New Roman" w:cs="Times New Roman"/>
                <w:b/>
                <w:bCs/>
              </w:rPr>
              <w:t>PsychINFO</w:t>
            </w:r>
          </w:p>
        </w:tc>
      </w:tr>
      <w:tr w:rsidR="009824C6" w:rsidRPr="00B1675B" w14:paraId="4FACA473" w14:textId="77777777" w:rsidTr="00152BEE">
        <w:tc>
          <w:tcPr>
            <w:tcW w:w="0" w:type="auto"/>
            <w:shd w:val="clear" w:color="auto" w:fill="auto"/>
          </w:tcPr>
          <w:p w14:paraId="0A8EDA87" w14:textId="77777777" w:rsidR="009824C6" w:rsidRPr="00B1675B" w:rsidRDefault="009824C6" w:rsidP="00152BEE">
            <w:pPr>
              <w:rPr>
                <w:rFonts w:ascii="Times New Roman" w:hAnsi="Times New Roman" w:cs="Times New Roman"/>
              </w:rPr>
            </w:pPr>
            <w:bookmarkStart w:id="0" w:name="_Toc94199789"/>
            <w:r w:rsidRPr="00B1675B">
              <w:rPr>
                <w:rFonts w:ascii="Times New Roman" w:hAnsi="Times New Roman" w:cs="Times New Roman"/>
              </w:rPr>
              <w:t>#1 (Population): Patients identified as Black</w:t>
            </w:r>
            <w:bookmarkEnd w:id="0"/>
          </w:p>
        </w:tc>
        <w:tc>
          <w:tcPr>
            <w:tcW w:w="0" w:type="auto"/>
            <w:shd w:val="clear" w:color="auto" w:fill="auto"/>
          </w:tcPr>
          <w:p w14:paraId="256224DE"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African Continental Ancestry Group"[MH] OR "African Americans"[MH] OR "African American"[TW] OR "African-American"[TW] OR "Black American"[TW] OR  "Black Americans"[TW] OR "African ancestry"[TW] OR "People of Color"[TW] OR "underserved"[TW] OR "vulnerable population*"[TW] OR "Black"[TW] OR "Racial"[TW] OR “Racial/Ethnic”[TW] OR "Race/Ethnicity"[TW] OR "Minorities"[TW] OR "Minority"[TW] OR “Minority Groups”[MH] OR "Black-White"[TW] OR "White-Black"[TW] OR “ethnic*”[TW] OR “race”[TW]</w:t>
            </w:r>
          </w:p>
        </w:tc>
        <w:tc>
          <w:tcPr>
            <w:tcW w:w="0" w:type="auto"/>
            <w:shd w:val="clear" w:color="auto" w:fill="auto"/>
          </w:tcPr>
          <w:p w14:paraId="412D187D"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TS=("African Americans" OR "African American"  OR "African-American"  OR "Black American"  OR "African ancestry"  OR "People of Color"  OR "Black Americans"  OR "underserved"  OR "vulnerable population*"  OR "Black"  OR "Racial"  OR "Race/Ethnic*"  OR Racial/Ethnic OR "Minorities"  OR "Minority"  OR "Black-White"  OR "White-Black"  OR “ethnic*”  OR “race”)</w:t>
            </w:r>
          </w:p>
        </w:tc>
        <w:tc>
          <w:tcPr>
            <w:tcW w:w="0" w:type="auto"/>
            <w:shd w:val="clear" w:color="auto" w:fill="auto"/>
          </w:tcPr>
          <w:p w14:paraId="7A1143F4"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African American'/exp OR 'Black person'/</w:t>
            </w:r>
            <w:proofErr w:type="spellStart"/>
            <w:r w:rsidRPr="00B1675B">
              <w:rPr>
                <w:rFonts w:ascii="Times New Roman" w:hAnsi="Times New Roman" w:cs="Times New Roman"/>
              </w:rPr>
              <w:t>mj</w:t>
            </w:r>
            <w:proofErr w:type="spellEnd"/>
            <w:r w:rsidRPr="00B1675B">
              <w:rPr>
                <w:rFonts w:ascii="Times New Roman" w:hAnsi="Times New Roman" w:cs="Times New Roman"/>
              </w:rPr>
              <w:t xml:space="preserve"> OR 'race'/exp OR 'vulnerable population'/exp OR ‘African Americans’ OR ‘African American’ OR ‘African-American’ OR ‘Black American’ OR ‘African ancestry’ OR ‘People of Color’ OR ‘Black Americans’ OR ‘underserved’ OR ‘vulnerable population*’ OR ‘Black’ OR ‘Racial’ OR ‘Race/Ethnic*’ OR ‘Racial/Ethnic’ OR ‘Minorities’ OR ‘Minority’ OR ‘Black-White’ OR ‘White-Black’ OR ‘ethnic*’ OR ‘race’)</w:t>
            </w:r>
          </w:p>
        </w:tc>
        <w:tc>
          <w:tcPr>
            <w:tcW w:w="0" w:type="auto"/>
            <w:shd w:val="clear" w:color="auto" w:fill="auto"/>
          </w:tcPr>
          <w:p w14:paraId="0368F1F6"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MH "Black Persons" OR "African Americans" OR "African American" OR "African-American" OR "Black American" OR "African ancestry" OR "People of Color" OR "Black Americans" OR "underserved" OR "vulnerable population*" OR "Black" OR "Racial" OR "Race/Ethnicity" OR “Racial/Ethnic” OR "Minorities" OR "Minority"  OR "Black-White" OR "White-Black"  OR “ethnic*” OR “race”)</w:t>
            </w:r>
          </w:p>
        </w:tc>
        <w:tc>
          <w:tcPr>
            <w:tcW w:w="0" w:type="auto"/>
            <w:shd w:val="clear" w:color="auto" w:fill="auto"/>
          </w:tcPr>
          <w:p w14:paraId="6C1729D4"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 xml:space="preserve">(DE "Blacks" OR "African Americans" OR "African American" OR "African-American" OR "Black American" OR "African ancestry" OR "People of Color" OR "Black Americans"  OR "underserved" OR "vulnerable population*" OR "Black" OR "Racial" OR "Race/Ethnicity" OR </w:t>
            </w:r>
            <w:r w:rsidRPr="00B1675B">
              <w:rPr>
                <w:rFonts w:ascii="Times New Roman" w:hAnsi="Times New Roman" w:cs="Times New Roman"/>
              </w:rPr>
              <w:br/>
              <w:t>“Racial/Ethnic” OR "Minorities"  OR "Minority"  OR "Black-White"  OR "White-Black"  OR ethnic*  OR race)</w:t>
            </w:r>
          </w:p>
        </w:tc>
      </w:tr>
      <w:tr w:rsidR="009824C6" w:rsidRPr="00B1675B" w14:paraId="2213E93B" w14:textId="77777777" w:rsidTr="00152BEE">
        <w:tc>
          <w:tcPr>
            <w:tcW w:w="0" w:type="auto"/>
            <w:shd w:val="clear" w:color="auto" w:fill="auto"/>
          </w:tcPr>
          <w:p w14:paraId="2D2DA220" w14:textId="77777777" w:rsidR="009824C6" w:rsidRPr="00B1675B" w:rsidRDefault="009824C6" w:rsidP="00152BEE">
            <w:pPr>
              <w:rPr>
                <w:rFonts w:ascii="Times New Roman" w:hAnsi="Times New Roman" w:cs="Times New Roman"/>
              </w:rPr>
            </w:pPr>
            <w:bookmarkStart w:id="1" w:name="_Toc94199790"/>
            <w:r w:rsidRPr="00B1675B">
              <w:rPr>
                <w:rFonts w:ascii="Times New Roman" w:hAnsi="Times New Roman" w:cs="Times New Roman"/>
              </w:rPr>
              <w:lastRenderedPageBreak/>
              <w:t>#2 (Intervention/ Exposure): Clinical Interactions</w:t>
            </w:r>
            <w:bookmarkEnd w:id="1"/>
          </w:p>
        </w:tc>
        <w:tc>
          <w:tcPr>
            <w:tcW w:w="0" w:type="auto"/>
            <w:shd w:val="clear" w:color="auto" w:fill="auto"/>
          </w:tcPr>
          <w:p w14:paraId="4AB17101"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 xml:space="preserve">(("clinician-patient"[TW] OR "patient-clinician"[TW]) AND "interaction*"[TW]) OR "Social Interaction"[MH] OR "Interpersonal Relations"[TW] OR "Interpersonal Relations"[MH] OR "Physician-Patient"[TW] OR "Nurse-Patient"[TW] OR "Professional-patient"[TW] OR "Patient-practitioner Relations*"[TW] OR "Clinician-Patient Relations*"[TW] OR "relationship-based care"[TW] OR "Nurse-Patient Relations"[MH] OR "Physician-Patient Relations"[MH] OR "Professional-Patient Relations"[MH] OR "relationship-centered"[TW] OR "client-centered"[TW] OR "patient-centered"[TW] OR "person-centered"[TW] OR "Social Skills"[MH] </w:t>
            </w:r>
            <w:r w:rsidRPr="00B1675B">
              <w:rPr>
                <w:rFonts w:ascii="Times New Roman" w:hAnsi="Times New Roman" w:cs="Times New Roman"/>
              </w:rPr>
              <w:lastRenderedPageBreak/>
              <w:t xml:space="preserve">OR "Social Perception"[MH] OR "Sociological Factors"[MH] OR "Patient Participation"[MH] OR "Communication"[MH] OR "Communication"[TW] OR "Communicate"[TW] OR “advocacy”[TW] OR “advocate”[TW] OR "Nonverbal Communication"[MH] OR "nonverbal"[TW] OR "Communication Barriers"[MH] OR "Verbal Behavior"[MH] OR "word use"[TW] OR "linguistics"[TW] OR "discourse"[TW] OR "language use"[TW] OR "Attitude of Health Personnel"[MH] OR "Helping Behavior"[MH] OR "Decision Making"[MH] OR "Mirror neurons"[TW] OR "Mirroring"[TW] OR "Theory of mind"[TW] OR "Sensitivity"[TW] </w:t>
            </w:r>
            <w:r w:rsidRPr="00B1675B">
              <w:rPr>
                <w:rFonts w:ascii="Times New Roman" w:hAnsi="Times New Roman" w:cs="Times New Roman"/>
              </w:rPr>
              <w:lastRenderedPageBreak/>
              <w:t xml:space="preserve">OR "empathy"[MH] OR "empathy"[TW] OR "Clinical Empathy"[TW] OR "Empathic connection"[TW] OR ("understanding"[TW] AND "emotion"[TW]) OR "emotional understanding"[TW] OR "Emotional Intelligence"[TW] OR "belonging"[TW] OR "exchange"[TW] OR "attachment"[TW] OR "role taking"[TW] OR "person perception"[TW] OR "emotional intelligence"[TW] OR "social skills"[TW] OR "empathic behavior"[TW] OR "interactive competence"[TW] OR "social factors"[TW] OR "social norms"[TW] OR "social rules"[TW] OR "affect"[TW] OR "affectivity"[TW] OR "affective"[TW] OR "self-awareness"[TW] OR "similarity"[TW] OR </w:t>
            </w:r>
            <w:r w:rsidRPr="00B1675B">
              <w:rPr>
                <w:rFonts w:ascii="Times New Roman" w:hAnsi="Times New Roman" w:cs="Times New Roman"/>
              </w:rPr>
              <w:lastRenderedPageBreak/>
              <w:t xml:space="preserve">"familiarity"[TW] OR "affection"[TW] OR "sympathy"[TW] OR "compassion"[TW] OR "symbolic interactionism"[TW] OR "perspective taking"[TW] OR "Responsiveness"[TW] OR "responsive"[TW] OR "responsiveness"[TW] OR "responsivity"[TW] OR "response"[TW] OR "rapport"[TW] OR "Gaze cueing"[TW] OR "Mental imagery"[TW] OR "Mental rotation"[TW] OR "Perspective-taking"[TW] OR "Social cognition"[TW] OR "Visual cognition" OR "culturally competent care"[MH] OR "culturally appropriate care"[TW] OR "cultural competence"[TW] OR "racial discrimination"[TW] OR "social discrimination"[MH] OR </w:t>
            </w:r>
            <w:r w:rsidRPr="00B1675B">
              <w:rPr>
                <w:rFonts w:ascii="Times New Roman" w:hAnsi="Times New Roman" w:cs="Times New Roman"/>
              </w:rPr>
              <w:lastRenderedPageBreak/>
              <w:t xml:space="preserve">"racial prejudice"[TW] OR "social marginalization"[MH] OR "racial segregation"[TW] OR "social segregation"[MH] OR "racism"[MH] OR "racism"[TW] OR "prejudice"[MH] OR "Racial Bias"[TW] OR "Race Relations" [MH] OR "unconscious bias"[TW] OR "bias"[TW] OR "attitude"[TW] OR "implicit bias"[TW] OR "latent bias"[TW] OR "power, psychological"[MH] OR ("power"[TW] AND "psychological"[TW]) OR "psychological power"[TW] OR "power"[TW] OR "Mistrust"[TW] OR "Trust"[TW] OR "Self-Disclosure"[TW] OR "Discourse Analysis"[TW] OR "face-to-face"[TW] OR "gestures"[TW] OR </w:t>
            </w:r>
            <w:r w:rsidRPr="00B1675B">
              <w:rPr>
                <w:rFonts w:ascii="Times New Roman" w:hAnsi="Times New Roman" w:cs="Times New Roman"/>
              </w:rPr>
              <w:lastRenderedPageBreak/>
              <w:t>"Facial Displays"[TW] OR "Facial Expressions"[TW] OR "Cues"[TW] OR “eye contact”[TW] OR "Patient-Centered Care"[MH] OR "Person-Centered*"[TW] OR "Patient-Centered*"[TW]</w:t>
            </w:r>
          </w:p>
        </w:tc>
        <w:tc>
          <w:tcPr>
            <w:tcW w:w="0" w:type="auto"/>
            <w:shd w:val="clear" w:color="auto" w:fill="auto"/>
          </w:tcPr>
          <w:p w14:paraId="144902DD"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TS=(interaction*  OR "clinician-patient"  OR "patient-clinician" OR "Interpersonal"  OR relations* OR "Physician-Patient Interaction"  OR "Nurse-Patient Interaction"  OR "Professional-patient interaction"  OR "Patient-practitioner Relations"  OR "Clinician-Patient Relations"  OR "Clinician-Patient Relationship"  OR "relationship-based care"  OR "Nurse-Patient Relations"  OR "Physician-Patient Relations"  OR "Professional-Patient Relations"  OR "relationship-centered"  OR "client-centered"  OR "patient-centered"  OR </w:t>
            </w:r>
            <w:r w:rsidRPr="00B1675B">
              <w:rPr>
                <w:rFonts w:ascii="Times New Roman" w:hAnsi="Times New Roman" w:cs="Times New Roman"/>
              </w:rPr>
              <w:lastRenderedPageBreak/>
              <w:t xml:space="preserve">"person-centered"  OR "Social Skills"  OR "Social Perception"  OR "Sociological Factors"  OR "Patient Participation"  OR "Communication"  OR "Communicate"  OR advocacy OR advocate OR Nonverbal OR "Communication Barriers"  OR "Verbal Behavior"   OR "word use"  OR "linguistics"  OR "discourse"  OR "language use"  OR "Attitude of Health Personnel"  OR "Helping Behavior"  OR "Decision Making"  OR "Mirror neurons"  OR "Mirroring"  OR "Theory of mind"  OR "Sensitivity"  </w:t>
            </w:r>
            <w:r w:rsidRPr="00B1675B">
              <w:rPr>
                <w:rFonts w:ascii="Times New Roman" w:hAnsi="Times New Roman" w:cs="Times New Roman"/>
              </w:rPr>
              <w:lastRenderedPageBreak/>
              <w:t xml:space="preserve">OR "empathy"  OR "empathy"  OR "Clinical Empathy"  OR "Empathic connection"  OR "understanding"  OR "emotion"  OR "emotional understanding"  OR "Emotional Intelligence"  OR "belonging"  OR "exchange"  OR "attachment"  OR "role taking"  OR "person perception"  OR "emotional intelligence"  OR "social skills"  OR "empathic behavior"  OR "interactive competence"  OR "social factors"  OR "social norms"  OR "social rules"  OR "affect"  OR "affectivity"  OR "affective"  OR "self-awareness"  </w:t>
            </w:r>
            <w:r w:rsidRPr="00B1675B">
              <w:rPr>
                <w:rFonts w:ascii="Times New Roman" w:hAnsi="Times New Roman" w:cs="Times New Roman"/>
              </w:rPr>
              <w:lastRenderedPageBreak/>
              <w:t xml:space="preserve">OR "similarity"  OR "familiarity"  OR "affection"  OR "sympathy"  OR "compassion"  OR "symbolic interactionism"  OR "perspective taking"  OR "Responsiveness"  OR "responsive"  OR "responsiveness"  OR "responsivity"  OR "response"  OR "rapport"  OR "Gaze cueing"  OR "Mental imagery"  OR "Mental rotation"  OR "Perspective-taking"  OR "Social cognition"  OR "Visual cognition" OR "culturally competent care"  OR "culturally appropriate care"  OR "cultural competence"  OR </w:t>
            </w:r>
            <w:r w:rsidRPr="00B1675B">
              <w:rPr>
                <w:rFonts w:ascii="Times New Roman" w:hAnsi="Times New Roman" w:cs="Times New Roman"/>
              </w:rPr>
              <w:lastRenderedPageBreak/>
              <w:t xml:space="preserve">"racial discrimination"  OR "social discrimination"  OR "racial prejudice"  OR "social marginalization"  OR "racial segregation"  OR "social segregation"  OR "racism"  OR "racism"  OR "prejudice"  OR "Racial Bias"  OR "Race Relations"   OR "unconscious bias"  OR "bias"  OR "attitude"  OR "implicit bias"  OR "latent bias"  OR "psychological power"  OR "power"  OR "Mistrust"  OR "Trust"  OR "Self-Disclosure"  OR "Discourse Analysis"  OR "face-to-face"  OR </w:t>
            </w:r>
            <w:r w:rsidRPr="00B1675B">
              <w:rPr>
                <w:rFonts w:ascii="Times New Roman" w:hAnsi="Times New Roman" w:cs="Times New Roman"/>
              </w:rPr>
              <w:lastRenderedPageBreak/>
              <w:t>"gestures"  OR "Facial Displays"  OR "Facial Expressions"  OR "Cues" OR “eye contact” OR "Patient-Centered*"  OR "Person-Centered*")</w:t>
            </w:r>
          </w:p>
        </w:tc>
        <w:tc>
          <w:tcPr>
            <w:tcW w:w="0" w:type="auto"/>
            <w:shd w:val="clear" w:color="auto" w:fill="auto"/>
          </w:tcPr>
          <w:p w14:paraId="4FFFA769"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doctor patient relationship'/exp OR 'nurse patient relationship'/exp OR ‘Clinical interactions’ OR 'social interaction'/exp OR ‘interpersonal’ OR ‘relations*’ OR ‘Physician-Patient Interaction’ OR ‘Nurse-Patient Interaction’ OR ‘Professional-patient interaction’ OR ‘Patient-practitioner Relations’ OR ‘Clinician-Patient Relations’ OR ‘Clinician-Patient Relationship’ OR ‘relationship-based care’ OR 'professional-patient relationship'/exp/</w:t>
            </w:r>
            <w:proofErr w:type="spellStart"/>
            <w:r w:rsidRPr="00B1675B">
              <w:rPr>
                <w:rFonts w:ascii="Times New Roman" w:hAnsi="Times New Roman" w:cs="Times New Roman"/>
              </w:rPr>
              <w:t>mj</w:t>
            </w:r>
            <w:proofErr w:type="spellEnd"/>
            <w:r w:rsidRPr="00B1675B">
              <w:rPr>
                <w:rFonts w:ascii="Times New Roman" w:hAnsi="Times New Roman" w:cs="Times New Roman"/>
              </w:rPr>
              <w:t xml:space="preserve"> OR ‘relationship-centered’ OR ‘client-centered’ OR ‘patient-centered’ OR ‘person-centered’ OR 'social </w:t>
            </w:r>
            <w:r w:rsidRPr="00B1675B">
              <w:rPr>
                <w:rFonts w:ascii="Times New Roman" w:hAnsi="Times New Roman" w:cs="Times New Roman"/>
              </w:rPr>
              <w:lastRenderedPageBreak/>
              <w:t>competence'/exp OR ‘Social Perception’ OR ‘Sociological Factors’ OR 'social aspects and related phenomena'/exp OR 'patient attitude'/exp OR ‘Patient Participation’ OR 'interpersonal communication'/de OR 'interpersonal communication'/</w:t>
            </w:r>
            <w:proofErr w:type="spellStart"/>
            <w:r w:rsidRPr="00B1675B">
              <w:rPr>
                <w:rFonts w:ascii="Times New Roman" w:hAnsi="Times New Roman" w:cs="Times New Roman"/>
              </w:rPr>
              <w:t>mj</w:t>
            </w:r>
            <w:proofErr w:type="spellEnd"/>
            <w:r w:rsidRPr="00B1675B">
              <w:rPr>
                <w:rFonts w:ascii="Times New Roman" w:hAnsi="Times New Roman" w:cs="Times New Roman"/>
              </w:rPr>
              <w:t xml:space="preserve"> OR ‘Communication’ OR ‘Communicate’ OR ‘advocacy’ OR ‘advocate’ OR 'nonverbal communication'/exp OR ‘nonverbal’ OR 'communication barrier'/exp OR 'verbal behavior'/exp OR ‘Communication Barriers’ OR ‘Verbal Behavior’ OR ‘word use’ OR ‘linguistics’ OR ‘discourse’ OR ‘language use’ OR 'health personnel attitude'/exp OR </w:t>
            </w:r>
            <w:r w:rsidRPr="00B1675B">
              <w:rPr>
                <w:rFonts w:ascii="Times New Roman" w:hAnsi="Times New Roman" w:cs="Times New Roman"/>
              </w:rPr>
              <w:lastRenderedPageBreak/>
              <w:t>‘Attitude of Health Personnel’ OR 'cooperation'/exp  OR ‘Helping Behavior’ OR 'decision making'/exp OR 'mirror neuron'/exp OR 'mirroring'/exp OR ‘Theory of mind’ OR ‘Sensitivity’ OR 'empathy'/exp OR ‘Clinical Empathy’ OR ‘Empathic connection’ OR ‘understanding’ OR ‘emotion’/</w:t>
            </w:r>
            <w:proofErr w:type="spellStart"/>
            <w:r w:rsidRPr="00B1675B">
              <w:rPr>
                <w:rFonts w:ascii="Times New Roman" w:hAnsi="Times New Roman" w:cs="Times New Roman"/>
              </w:rPr>
              <w:t>mj</w:t>
            </w:r>
            <w:proofErr w:type="spellEnd"/>
            <w:r w:rsidRPr="00B1675B">
              <w:rPr>
                <w:rFonts w:ascii="Times New Roman" w:hAnsi="Times New Roman" w:cs="Times New Roman"/>
              </w:rPr>
              <w:t xml:space="preserve"> OR ‘emotional understanding’ OR ‘Emotional Intelligence’ OR ‘belonging’ OR ‘exchange’ OR ‘attachment’ OR ‘role taking’ OR ‘person perception’ OR ‘social skills’ OR ‘empathic behavior’ OR ‘interactive competence’ OR ‘social factors’ OR ‘social norms’ OR </w:t>
            </w:r>
            <w:r w:rsidRPr="00B1675B">
              <w:rPr>
                <w:rFonts w:ascii="Times New Roman" w:hAnsi="Times New Roman" w:cs="Times New Roman"/>
              </w:rPr>
              <w:lastRenderedPageBreak/>
              <w:t xml:space="preserve">‘social rules’ OR 'affect'/exp OR ‘affectivity’ OR ‘affective’ OR ‘self-awareness’ OR ‘similarity’ OR ‘familiarity’ OR ‘affection’ OR 'sympathy'/exp OR 'compassion'/exp OR ‘symbolic interactionism’ OR ‘perspective taking’ OR ‘Responsiveness’ OR ‘responsive’ OR ‘responsivity’ OR ‘response’ OR ‘rapport’ OR ‘Gaze cueing’ OR ‘Mental imagery’ OR ‘Mental rotation’ OR ‘Perspective-taking’ OR ‘Social cognition’ OR ‘Visual cognition’ OR 'transcultural care'/exp OR ‘culturally competent care’ OR ‘culturally appropriate care’ OR ‘cultural competence’ </w:t>
            </w:r>
            <w:r w:rsidRPr="00B1675B">
              <w:rPr>
                <w:rFonts w:ascii="Times New Roman" w:hAnsi="Times New Roman" w:cs="Times New Roman"/>
              </w:rPr>
              <w:lastRenderedPageBreak/>
              <w:t xml:space="preserve">OR ‘racial discrimination’ OR ‘social discrimination’ OR ‘racial prejudice’ OR ‘social marginalization’ OR ‘racial segregation’ OR ‘social segregation’ OR ‘racism’ OR 'prejudice'/exp OR ‘Racial </w:t>
            </w:r>
            <w:proofErr w:type="spellStart"/>
            <w:r w:rsidRPr="00B1675B">
              <w:rPr>
                <w:rFonts w:ascii="Times New Roman" w:hAnsi="Times New Roman" w:cs="Times New Roman"/>
              </w:rPr>
              <w:t>Bias’</w:t>
            </w:r>
            <w:proofErr w:type="spellEnd"/>
            <w:r w:rsidRPr="00B1675B">
              <w:rPr>
                <w:rFonts w:ascii="Times New Roman" w:hAnsi="Times New Roman" w:cs="Times New Roman"/>
              </w:rPr>
              <w:t xml:space="preserve"> OR 'race relation'/exp OR ‘unconscious </w:t>
            </w:r>
            <w:proofErr w:type="spellStart"/>
            <w:r w:rsidRPr="00B1675B">
              <w:rPr>
                <w:rFonts w:ascii="Times New Roman" w:hAnsi="Times New Roman" w:cs="Times New Roman"/>
              </w:rPr>
              <w:t>bias’</w:t>
            </w:r>
            <w:proofErr w:type="spellEnd"/>
            <w:r w:rsidRPr="00B1675B">
              <w:rPr>
                <w:rFonts w:ascii="Times New Roman" w:hAnsi="Times New Roman" w:cs="Times New Roman"/>
              </w:rPr>
              <w:t xml:space="preserve"> OR 'cognitive </w:t>
            </w:r>
            <w:proofErr w:type="spellStart"/>
            <w:r w:rsidRPr="00B1675B">
              <w:rPr>
                <w:rFonts w:ascii="Times New Roman" w:hAnsi="Times New Roman" w:cs="Times New Roman"/>
              </w:rPr>
              <w:t>bias'</w:t>
            </w:r>
            <w:proofErr w:type="spellEnd"/>
            <w:r w:rsidRPr="00B1675B">
              <w:rPr>
                <w:rFonts w:ascii="Times New Roman" w:hAnsi="Times New Roman" w:cs="Times New Roman"/>
              </w:rPr>
              <w:t xml:space="preserve">/exp OR ‘bias’ OR ‘attitude’ OR ‘implicit </w:t>
            </w:r>
            <w:proofErr w:type="spellStart"/>
            <w:r w:rsidRPr="00B1675B">
              <w:rPr>
                <w:rFonts w:ascii="Times New Roman" w:hAnsi="Times New Roman" w:cs="Times New Roman"/>
              </w:rPr>
              <w:t>bias’</w:t>
            </w:r>
            <w:proofErr w:type="spellEnd"/>
            <w:r w:rsidRPr="00B1675B">
              <w:rPr>
                <w:rFonts w:ascii="Times New Roman" w:hAnsi="Times New Roman" w:cs="Times New Roman"/>
              </w:rPr>
              <w:t xml:space="preserve"> OR ‘latent </w:t>
            </w:r>
            <w:proofErr w:type="spellStart"/>
            <w:r w:rsidRPr="00B1675B">
              <w:rPr>
                <w:rFonts w:ascii="Times New Roman" w:hAnsi="Times New Roman" w:cs="Times New Roman"/>
              </w:rPr>
              <w:t>bias’</w:t>
            </w:r>
            <w:proofErr w:type="spellEnd"/>
            <w:r w:rsidRPr="00B1675B">
              <w:rPr>
                <w:rFonts w:ascii="Times New Roman" w:hAnsi="Times New Roman" w:cs="Times New Roman"/>
              </w:rPr>
              <w:t xml:space="preserve"> OR 'behavior'/</w:t>
            </w:r>
            <w:proofErr w:type="spellStart"/>
            <w:r w:rsidRPr="00B1675B">
              <w:rPr>
                <w:rFonts w:ascii="Times New Roman" w:hAnsi="Times New Roman" w:cs="Times New Roman"/>
              </w:rPr>
              <w:t>mj</w:t>
            </w:r>
            <w:proofErr w:type="spellEnd"/>
            <w:r w:rsidRPr="00B1675B">
              <w:rPr>
                <w:rFonts w:ascii="Times New Roman" w:hAnsi="Times New Roman" w:cs="Times New Roman"/>
              </w:rPr>
              <w:t xml:space="preserve"> OR ‘psychological power’ OR ‘Mistrust’ OR ‘Trust’/exp OR ‘Self-Disclosure’ OR ‘Discourse Analysis’ OR ‘face-to-face’ OR 'gesture'/exp OR ‘Facial Displays’ OR ‘Facial Expressions’ OR ‘Cues’ OR ‘eye </w:t>
            </w:r>
            <w:r w:rsidRPr="00B1675B">
              <w:rPr>
                <w:rFonts w:ascii="Times New Roman" w:hAnsi="Times New Roman" w:cs="Times New Roman"/>
              </w:rPr>
              <w:lastRenderedPageBreak/>
              <w:t>contact’ OR ‘Person-Centered’ OR ‘Person-Centered*’ OR ‘Patient-Centered*’)</w:t>
            </w:r>
          </w:p>
        </w:tc>
        <w:tc>
          <w:tcPr>
            <w:tcW w:w="0" w:type="auto"/>
            <w:shd w:val="clear" w:color="auto" w:fill="auto"/>
          </w:tcPr>
          <w:p w14:paraId="1DC639CB"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MH "Physician-Patient Relations" OR MH "Race Relations" OR MH "Racism" OR MH "Cultural Bias" OR MH "Prejudice" OR MH "Empathy" OR MH "Emotional Intelligence" OR "Clinical interactions"  OR "clinician-patient"  OR "patient-clinician" OR "interaction*"  OR "Interpersonal"  OR relations* OR "Physician-Patient Interaction"  OR "Nurse-Patient Interaction"  OR "Professional-patient interaction"  OR "Patient-practitioner Relations"  OR "Clinician-Patient Relations"  OR "Clinician-Patient </w:t>
            </w:r>
            <w:r w:rsidRPr="00B1675B">
              <w:rPr>
                <w:rFonts w:ascii="Times New Roman" w:hAnsi="Times New Roman" w:cs="Times New Roman"/>
              </w:rPr>
              <w:lastRenderedPageBreak/>
              <w:t xml:space="preserve">Relationship"  OR "relationship-based care"  OR "Nurse-Patient Relations"  OR "Physician-Patient Relations"  OR "Professional-Patient Relations"  OR "relationship-centered"  OR "client-centered"  OR "patient-centered"  OR "person-centered"  OR "Social Skills"  OR "Social Perception"  OR "Sociological Factors"  OR "Patient Participation"  OR "Communication"  OR "Communicate" OR advocacy  OR advocate  OR "nonverbal"  OR "Communication Barriers"  OR "Verbal Behavior"   OR "word use"  </w:t>
            </w:r>
            <w:r w:rsidRPr="00B1675B">
              <w:rPr>
                <w:rFonts w:ascii="Times New Roman" w:hAnsi="Times New Roman" w:cs="Times New Roman"/>
              </w:rPr>
              <w:lastRenderedPageBreak/>
              <w:t xml:space="preserve">OR "linguistics"  OR "discourse"  OR "language use"  OR "Attitude of Health Personnel"  OR "Helping Behavior"  OR "Decision Making"  OR "Mirror neurons"  OR "Mirroring"  OR "Theory of mind"  OR "Sensitivity"  OR "empathy"  OR "empathy"  OR "Clinical Empathy"  OR "Empathic connection"  OR "understanding"  OR "emotion"  OR "emotional understanding"  OR "Emotional Intelligence"  OR "belonging"  OR "exchange"  OR "attachment"  OR "role taking"  OR "person perception"  OR "emotional </w:t>
            </w:r>
            <w:r w:rsidRPr="00B1675B">
              <w:rPr>
                <w:rFonts w:ascii="Times New Roman" w:hAnsi="Times New Roman" w:cs="Times New Roman"/>
              </w:rPr>
              <w:lastRenderedPageBreak/>
              <w:t xml:space="preserve">intelligence"  OR "social skills"  OR "empathic behavior"  OR "interactive competence"  OR "social factors"  OR "social norms"  OR "social rules"  OR "affect"  OR "affectivity"  OR "affective"  OR "self-awareness"  OR "similarity"  OR "familiarity"  OR "affection"  OR "sympathy"  OR "compassion"  OR "symbolic interactionism"  OR "perspective taking"  OR "Responsiveness"  OR "responsive"  OR "responsiveness"  OR "responsivity"  OR "response"  OR "rapport"  OR "Gaze cueing"  OR "Mental imagery"  </w:t>
            </w:r>
            <w:r w:rsidRPr="00B1675B">
              <w:rPr>
                <w:rFonts w:ascii="Times New Roman" w:hAnsi="Times New Roman" w:cs="Times New Roman"/>
              </w:rPr>
              <w:lastRenderedPageBreak/>
              <w:t xml:space="preserve">OR "Mental rotation"  OR "Perspective-taking"  OR "Social cognition"  OR "Visual cognition" OR "culturally competent care"  OR "culturally appropriate care"  OR "cultural competence"  OR "racial discrimination"  OR "social discrimination"  OR "racial prejudice"  OR "social marginalization"  OR "racial segregation"  OR "social segregation"  OR "racism"  OR "racism"  OR "prejudice"  OR "Racial Bias"  OR "Race Relations"   OR "unconscious </w:t>
            </w:r>
            <w:r w:rsidRPr="00B1675B">
              <w:rPr>
                <w:rFonts w:ascii="Times New Roman" w:hAnsi="Times New Roman" w:cs="Times New Roman"/>
              </w:rPr>
              <w:lastRenderedPageBreak/>
              <w:t>bias"  OR "bias"  OR "attitude"  OR "implicit bias"  OR "latent bias"  OR "psychological power"  OR "power"  OR "Mistrust"  OR "Trust"  OR "Self-Disclosure"  OR "Discourse Analysis"  OR "face-to-face"  OR "gestures"  OR "Facial Displays"  OR "Facial Expressions"  OR "Cues" OR “eye contact” OR "Patient-Centered*"  OR "Person-Centered*")</w:t>
            </w:r>
          </w:p>
        </w:tc>
        <w:tc>
          <w:tcPr>
            <w:tcW w:w="0" w:type="auto"/>
            <w:shd w:val="clear" w:color="auto" w:fill="auto"/>
          </w:tcPr>
          <w:p w14:paraId="58A3E1A2"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Physician-Patient Relations" OR DE "Racial and Ethnic Attitudes" OR DE "Racial and Ethnic Relations" OR DE "Racism" OR "Cultural Bias" OR DE "Cultural Competence" OR DE "Prejudice" OR DE "Empathy" OR DE "Emotional Intelligence" OR "Clinical interactions"  OR "clinician-patient"  OR "patient-clinician" OR "interaction*"  OR "Interpersonal"  OR relations* OR "Physician-Patient Interaction"  OR "Nurse-Patient Interaction"  OR "Professional-patient interaction"  OR "Patient-practitioner Relations"  OR </w:t>
            </w:r>
            <w:r w:rsidRPr="00B1675B">
              <w:rPr>
                <w:rFonts w:ascii="Times New Roman" w:hAnsi="Times New Roman" w:cs="Times New Roman"/>
              </w:rPr>
              <w:lastRenderedPageBreak/>
              <w:t xml:space="preserve">"Clinician-Patient Relations"  OR "Clinician-Patient Relationship"  OR "relationship-based care"  OR "Nurse-Patient Relations"  OR "Physician-Patient Relations"  OR "Professional-Patient Relations"  OR "relationship-centered"  OR "client-centered"  OR "patient-centered"  OR "person-centered"  OR "Social Skills"  OR "Social Perception"  OR "Sociological Factors"  OR "Patient Participation"  OR "Communication"  OR Communicate OR advocacy OR advocate OR "nonverbal"  OR "Communication Barriers"  OR </w:t>
            </w:r>
            <w:r w:rsidRPr="00B1675B">
              <w:rPr>
                <w:rFonts w:ascii="Times New Roman" w:hAnsi="Times New Roman" w:cs="Times New Roman"/>
              </w:rPr>
              <w:lastRenderedPageBreak/>
              <w:t xml:space="preserve">"Verbal Behavior"   OR "word use"  OR "linguistics"  OR "discourse"  OR "language use"  OR "Attitude of Health Personnel"  OR "Helping Behavior"  OR "Decision Making"  OR "Mirror neurons"  OR "Mirroring"  OR "Theory of mind"  OR "Sensitivity"  OR "empathy"  OR "empathy"  OR "Clinical Empathy"  OR "Empathic connection"  OR "understanding"  OR "emotion"  OR "emotional understanding"  OR "Emotional Intelligence"  OR "belonging"  OR "exchange"  OR "attachment"  OR "role taking"  OR "person </w:t>
            </w:r>
            <w:r w:rsidRPr="00B1675B">
              <w:rPr>
                <w:rFonts w:ascii="Times New Roman" w:hAnsi="Times New Roman" w:cs="Times New Roman"/>
              </w:rPr>
              <w:lastRenderedPageBreak/>
              <w:t xml:space="preserve">perception"  OR "emotional intelligence"  OR "social skills"  OR "empathic behavior"  OR "interactive competence"  OR "social factors"  OR "social norms"  OR "social rules"  OR "affect"  OR "affectivity"  OR "affective"  OR "self-awareness"  OR "similarity"  OR "familiarity"  OR "affection"  OR "sympathy"  OR "compassion"  OR "symbolic interactionism"  OR "perspective taking"  OR "Responsiveness"  OR "responsive"  OR "responsiveness"  OR "responsivity"  OR "response"  OR "rapport"  OR </w:t>
            </w:r>
            <w:r w:rsidRPr="00B1675B">
              <w:rPr>
                <w:rFonts w:ascii="Times New Roman" w:hAnsi="Times New Roman" w:cs="Times New Roman"/>
              </w:rPr>
              <w:lastRenderedPageBreak/>
              <w:t xml:space="preserve">"Gaze cueing"  OR "Mental imagery"  OR "Mental rotation"  OR "Perspective-taking"  OR "Social cognition"  OR "Visual cognition" OR "culturally competent care"  OR "culturally appropriate care"  OR "cultural competence"  OR "racial discrimination"  OR "social discrimination"  OR "racial prejudice"  OR "social marginalization"  OR "racial segregation"  OR "social segregation"  OR "racism"  OR "racism"  OR "prejudice"  OR "Racial Bias"  OR </w:t>
            </w:r>
            <w:r w:rsidRPr="00B1675B">
              <w:rPr>
                <w:rFonts w:ascii="Times New Roman" w:hAnsi="Times New Roman" w:cs="Times New Roman"/>
              </w:rPr>
              <w:lastRenderedPageBreak/>
              <w:t>"Race Relations"   OR "unconscious bias"  OR "bias"  OR "attitude"  OR "implicit bias"  OR "latent bias"  OR "psychological power"  OR "power"  OR "Mistrust"  OR "Trust"  OR "Self-Disclosure"  OR "Discourse Analysis"  OR "face-to-face"  OR "gestures"  OR "Facial Displays"  OR "Facial Expressions"  OR "Cues" OR “eye contact” OR "Patient-Centered*"  OR "Person-Centered*")</w:t>
            </w:r>
          </w:p>
        </w:tc>
      </w:tr>
      <w:tr w:rsidR="009824C6" w:rsidRPr="00B1675B" w14:paraId="29D629A8" w14:textId="77777777" w:rsidTr="00152BEE">
        <w:tc>
          <w:tcPr>
            <w:tcW w:w="0" w:type="auto"/>
            <w:shd w:val="clear" w:color="auto" w:fill="auto"/>
          </w:tcPr>
          <w:p w14:paraId="70E74D0E" w14:textId="77777777" w:rsidR="009824C6" w:rsidRPr="00B1675B" w:rsidRDefault="009824C6" w:rsidP="00152BEE">
            <w:pPr>
              <w:rPr>
                <w:rFonts w:ascii="Times New Roman" w:hAnsi="Times New Roman" w:cs="Times New Roman"/>
              </w:rPr>
            </w:pPr>
            <w:bookmarkStart w:id="2" w:name="_Toc94199791"/>
            <w:r w:rsidRPr="00B1675B">
              <w:rPr>
                <w:rFonts w:ascii="Times New Roman" w:hAnsi="Times New Roman" w:cs="Times New Roman"/>
              </w:rPr>
              <w:lastRenderedPageBreak/>
              <w:t>#3 (Comparison/ control): Patients identified as White</w:t>
            </w:r>
            <w:bookmarkEnd w:id="2"/>
          </w:p>
        </w:tc>
        <w:tc>
          <w:tcPr>
            <w:tcW w:w="0" w:type="auto"/>
            <w:shd w:val="clear" w:color="auto" w:fill="auto"/>
          </w:tcPr>
          <w:p w14:paraId="7483FD01"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 xml:space="preserve">((“Social”[TW] OR “Racial”[TW] OR “Interpersonal”[TW] OR “clinician-patient”[TW] OR “patient-clinician”[TW] OR </w:t>
            </w:r>
            <w:r w:rsidRPr="00B1675B">
              <w:rPr>
                <w:rFonts w:ascii="Times New Roman" w:hAnsi="Times New Roman" w:cs="Times New Roman"/>
              </w:rPr>
              <w:lastRenderedPageBreak/>
              <w:t>“dyad”[TW]) AND (“Concordance”[TW] OR “Discordance”[TW])) OR (“Discrimination” OR “Racism”[MH] OR “Racism”[TW] OR "healthcare disparities"[MAJR] OR “disparity”[TW] OR “disparities”[TW] OR “equality”[TW] OR “equity”[TW] OR “equitable”[TW] OR “inequality”[TW] OR “inequity”[TW] OR “inequitable”[TW] OR "unequal"[TW] OR "othering"[TW] OR "Health Status Disparities"[Mesh] OR "Health care inequality"[TW])</w:t>
            </w:r>
          </w:p>
        </w:tc>
        <w:tc>
          <w:tcPr>
            <w:tcW w:w="0" w:type="auto"/>
            <w:shd w:val="clear" w:color="auto" w:fill="auto"/>
          </w:tcPr>
          <w:p w14:paraId="068E175D"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TS= (“Social Discordance” OR “Racial Discordance” OR “Interpersonal Discordance” OR </w:t>
            </w:r>
            <w:r w:rsidRPr="00B1675B">
              <w:rPr>
                <w:rFonts w:ascii="Times New Roman" w:hAnsi="Times New Roman" w:cs="Times New Roman"/>
              </w:rPr>
              <w:lastRenderedPageBreak/>
              <w:t xml:space="preserve">“Clinician-Patient Discordance” OR “Patient-Clinician Discordance” OR “Dyad Discordance” OR “Social Concordance” OR “Racial Concordance” OR “Interpersonal Concordance” OR “clinician-patient Concordance” OR “patient-clinician Concordance” OR “Dyad Concordance” OR “Discrimination” OR “Racism” OR "healthcare disparities"  OR disparity  OR disparities OR equality  OR  equity  OR inequality  OR inequity  OR inequitable  OR equitable  OR "Health Care </w:t>
            </w:r>
            <w:r w:rsidRPr="00B1675B">
              <w:rPr>
                <w:rFonts w:ascii="Times New Roman" w:hAnsi="Times New Roman" w:cs="Times New Roman"/>
              </w:rPr>
              <w:lastRenderedPageBreak/>
              <w:t>Disparities" OR “Health care inequality”)</w:t>
            </w:r>
          </w:p>
        </w:tc>
        <w:tc>
          <w:tcPr>
            <w:tcW w:w="0" w:type="auto"/>
            <w:shd w:val="clear" w:color="auto" w:fill="auto"/>
          </w:tcPr>
          <w:p w14:paraId="1422F1FA"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Social Discordance’ OR ‘Racial Discordance’ OR ‘Interpersonal Discordance’ OR ‘Clinician-Patient </w:t>
            </w:r>
            <w:r w:rsidRPr="00B1675B">
              <w:rPr>
                <w:rFonts w:ascii="Times New Roman" w:hAnsi="Times New Roman" w:cs="Times New Roman"/>
              </w:rPr>
              <w:lastRenderedPageBreak/>
              <w:t>Discordance’ OR ‘Patient-Clinician Discordance’ OR ‘Dyad Discordance’ OR ‘Social Concordance’ OR ‘Racial Concordance’ OR ‘Interpersonal Concordance’ OR ‘clinician-patient Concordance’ OR ‘patient-clinician Concordance’ OR ‘Dyad Concordance’) OR ('discrimination'/exp OR 'racism'/exp/</w:t>
            </w:r>
            <w:proofErr w:type="spellStart"/>
            <w:r w:rsidRPr="00B1675B">
              <w:rPr>
                <w:rFonts w:ascii="Times New Roman" w:hAnsi="Times New Roman" w:cs="Times New Roman"/>
              </w:rPr>
              <w:t>mj</w:t>
            </w:r>
            <w:proofErr w:type="spellEnd"/>
            <w:r w:rsidRPr="00B1675B">
              <w:rPr>
                <w:rFonts w:ascii="Times New Roman" w:hAnsi="Times New Roman" w:cs="Times New Roman"/>
              </w:rPr>
              <w:t xml:space="preserve"> OR 'health care disparity'/exp OR 'health disparity'/exp OR 'health care quality'/exp OR ‘healthcare disparities’ OR ‘disparity’ OR ‘disparities’ OR ‘difference*’ OR ‘equality’ OR ‘equity’ OR ‘inequality’ OR ‘inequity’ OR </w:t>
            </w:r>
            <w:r w:rsidRPr="00B1675B">
              <w:rPr>
                <w:rFonts w:ascii="Times New Roman" w:hAnsi="Times New Roman" w:cs="Times New Roman"/>
              </w:rPr>
              <w:lastRenderedPageBreak/>
              <w:t>‘inequitable’ OR ‘equitable’ OR ‘Health Status Disparities’ OR ‘Health care inequality’)</w:t>
            </w:r>
          </w:p>
        </w:tc>
        <w:tc>
          <w:tcPr>
            <w:tcW w:w="0" w:type="auto"/>
            <w:shd w:val="clear" w:color="auto" w:fill="auto"/>
          </w:tcPr>
          <w:p w14:paraId="1BA9B739"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Social Discordance” OR “Racial Discordance” OR “Interpersonal Discordance” OR </w:t>
            </w:r>
            <w:r w:rsidRPr="00B1675B">
              <w:rPr>
                <w:rFonts w:ascii="Times New Roman" w:hAnsi="Times New Roman" w:cs="Times New Roman"/>
              </w:rPr>
              <w:lastRenderedPageBreak/>
              <w:t xml:space="preserve">“Clinician-Patient Discordance” OR “Patient-Clinician Discordance” OR “Dyad Discordance” OR “Social Concordance” OR “Racial Concordance” OR “Interpersonal Concordance” OR “clinician-patient Concordance” OR “patient-clinician Concordance” OR “Dyad Concordance”) OR (MH "Healthcare Disparities" OR "healthcare disparities"  OR disparity  OR disparities  OR difference* OR equality  OR  equity  OR inequality  OR inequity  OR inequitable  OR equitable  OR </w:t>
            </w:r>
            <w:r w:rsidRPr="00B1675B">
              <w:rPr>
                <w:rFonts w:ascii="Times New Roman" w:hAnsi="Times New Roman" w:cs="Times New Roman"/>
              </w:rPr>
              <w:lastRenderedPageBreak/>
              <w:t>"Health Status Disparities" OR “Health care inequality”  OR "Quality of Health Care" OR “Discrimination” OR “Racism”)</w:t>
            </w:r>
          </w:p>
        </w:tc>
        <w:tc>
          <w:tcPr>
            <w:tcW w:w="0" w:type="auto"/>
            <w:shd w:val="clear" w:color="auto" w:fill="auto"/>
          </w:tcPr>
          <w:p w14:paraId="58E6D069"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Social Discordance” OR “Racial Discordance” OR “Interpersonal Discordance” OR </w:t>
            </w:r>
            <w:r w:rsidRPr="00B1675B">
              <w:rPr>
                <w:rFonts w:ascii="Times New Roman" w:hAnsi="Times New Roman" w:cs="Times New Roman"/>
              </w:rPr>
              <w:lastRenderedPageBreak/>
              <w:t xml:space="preserve">“Clinician-Patient Discordance” OR “Patient-Clinician Discordance” OR “Dyad Discordance” OR “Social Concordance” OR “Racial Concordance” OR “Interpersonal Concordance” OR “clinician-patient Concordance” OR “patient-clinician Concordance” OR “Dyad Concordance”) OR (DE "Health Disparities" OR "healthcare disparities"  OR disparity  OR disparities  OR difference* OR equality OR DE "Equity" OR  equity  OR inequality  OR inequity  OR inequitable  OR </w:t>
            </w:r>
            <w:r w:rsidRPr="00B1675B">
              <w:rPr>
                <w:rFonts w:ascii="Times New Roman" w:hAnsi="Times New Roman" w:cs="Times New Roman"/>
              </w:rPr>
              <w:lastRenderedPageBreak/>
              <w:t>equitable  OR "Health Status Disparities" OR “Health care inequality”  OR "Quality of Health Care" OR “social justice” OR “discrimination” OR “racism”)</w:t>
            </w:r>
          </w:p>
        </w:tc>
      </w:tr>
      <w:tr w:rsidR="009824C6" w:rsidRPr="00B1675B" w14:paraId="163A2850" w14:textId="77777777" w:rsidTr="00152BEE">
        <w:tc>
          <w:tcPr>
            <w:tcW w:w="0" w:type="auto"/>
            <w:shd w:val="clear" w:color="auto" w:fill="auto"/>
          </w:tcPr>
          <w:p w14:paraId="1808DFE2" w14:textId="77777777" w:rsidR="009824C6" w:rsidRPr="00B1675B" w:rsidRDefault="009824C6" w:rsidP="00152BEE">
            <w:pPr>
              <w:rPr>
                <w:rFonts w:ascii="Times New Roman" w:hAnsi="Times New Roman" w:cs="Times New Roman"/>
              </w:rPr>
            </w:pPr>
            <w:bookmarkStart w:id="3" w:name="_Toc94199792"/>
            <w:r w:rsidRPr="00B1675B">
              <w:rPr>
                <w:rFonts w:ascii="Times New Roman" w:hAnsi="Times New Roman" w:cs="Times New Roman"/>
              </w:rPr>
              <w:lastRenderedPageBreak/>
              <w:t>#4 (Outcome): Processes or experience</w:t>
            </w:r>
            <w:bookmarkEnd w:id="3"/>
          </w:p>
        </w:tc>
        <w:tc>
          <w:tcPr>
            <w:tcW w:w="0" w:type="auto"/>
            <w:shd w:val="clear" w:color="auto" w:fill="auto"/>
          </w:tcPr>
          <w:p w14:paraId="2781B061"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 xml:space="preserve">("Patient Reported Outcome Measures"[Mesh] OR "Patient Satisfaction"[MH] OR "Patient Experience"[TW] OR "process assessment, health care"[MH] OR "process measures"[TW] OR  quality[TW] OR "patient-reported experience"[TW] OR "EDPEC"[TW] OR “ED Experience”[TW] OR "Discourse Analysis"[TW] OR "Interaction Analysis"[TW] OR “Time*”[TW] OR “Wait time”[TW] OR </w:t>
            </w:r>
            <w:r w:rsidRPr="00B1675B">
              <w:rPr>
                <w:rFonts w:ascii="Times New Roman" w:hAnsi="Times New Roman" w:cs="Times New Roman"/>
              </w:rPr>
              <w:lastRenderedPageBreak/>
              <w:t>“Waited”[TW] OR “waiting”[TW] OR (“patient”[TW] AND "Experience*”[TW]) OR (“patient”[TW] AND perception*[TW]) OR (patient[TW] AND satisfaction[TW]))</w:t>
            </w:r>
          </w:p>
        </w:tc>
        <w:tc>
          <w:tcPr>
            <w:tcW w:w="0" w:type="auto"/>
            <w:shd w:val="clear" w:color="auto" w:fill="auto"/>
          </w:tcPr>
          <w:p w14:paraId="35583375"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TS=("Patient Reported Outcome Measures" OR "Patient Satisfaction"  OR "Patient Experience"  OR "process measures"  OR quality OR "patient-reported experience"  OR "EDPEC"  OR “Emergency Department Patient Experience of Care”  OR "Discourse Analysis"  OR "Interaction Analysis" OR “Time*” OR “wait </w:t>
            </w:r>
            <w:r w:rsidRPr="00B1675B">
              <w:rPr>
                <w:rFonts w:ascii="Times New Roman" w:hAnsi="Times New Roman" w:cs="Times New Roman"/>
              </w:rPr>
              <w:lastRenderedPageBreak/>
              <w:t>time” OR waited OR waiting OR (patient AND experience*) OR (patient AND perception*) OR (patient AND satisfaction))</w:t>
            </w:r>
          </w:p>
        </w:tc>
        <w:tc>
          <w:tcPr>
            <w:tcW w:w="0" w:type="auto"/>
            <w:shd w:val="clear" w:color="auto" w:fill="auto"/>
          </w:tcPr>
          <w:p w14:paraId="13BAEE84"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patient satisfaction'/exp OR 'patient-reported outcome'/exp OR 'patient experience'/exp OR ‘process assessment’ OR ‘process measures’ OR ‘quality’ OR 'health care quality'/exp/</w:t>
            </w:r>
            <w:proofErr w:type="spellStart"/>
            <w:r w:rsidRPr="00B1675B">
              <w:rPr>
                <w:rFonts w:ascii="Times New Roman" w:hAnsi="Times New Roman" w:cs="Times New Roman"/>
              </w:rPr>
              <w:t>mj</w:t>
            </w:r>
            <w:proofErr w:type="spellEnd"/>
            <w:r w:rsidRPr="00B1675B">
              <w:rPr>
                <w:rFonts w:ascii="Times New Roman" w:hAnsi="Times New Roman" w:cs="Times New Roman"/>
              </w:rPr>
              <w:t xml:space="preserve"> OR ‘patient-reported experience’ OR ‘EDPEC’ OR ‘Discourse Analysis’ OR ‘Interaction Analysis’ OR ‘Time*’ OR ‘wait time’ OR ‘waited’ OR ‘waiting’ OR (‘patient’ AND </w:t>
            </w:r>
            <w:r w:rsidRPr="00B1675B">
              <w:rPr>
                <w:rFonts w:ascii="Times New Roman" w:hAnsi="Times New Roman" w:cs="Times New Roman"/>
              </w:rPr>
              <w:lastRenderedPageBreak/>
              <w:t>‘experience*’) OR (‘patient’ AND ‘perception*’) OR (‘patient’ AND ‘satisfaction’))</w:t>
            </w:r>
          </w:p>
        </w:tc>
        <w:tc>
          <w:tcPr>
            <w:tcW w:w="0" w:type="auto"/>
            <w:shd w:val="clear" w:color="auto" w:fill="auto"/>
          </w:tcPr>
          <w:p w14:paraId="055CFDB9"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MH "Patient Satisfaction" OR "Patient Reported Outcome Measures" OR "Patient Satisfaction"  OR "Patient Experience" OR "process measures"  OR quality OR "patient-reported experience"  OR "EDPEC"  OR “Emergency Department Patient Experience of Care”  OR "Discourse Analysis"  OR "Interaction </w:t>
            </w:r>
            <w:r w:rsidRPr="00B1675B">
              <w:rPr>
                <w:rFonts w:ascii="Times New Roman" w:hAnsi="Times New Roman" w:cs="Times New Roman"/>
              </w:rPr>
              <w:lastRenderedPageBreak/>
              <w:t>Analysis" OR Time* OR “wait time” OR waited OR waiting OR (patient AND experience*) OR (patient AND perception*) OR (patient AND satisfaction))</w:t>
            </w:r>
          </w:p>
        </w:tc>
        <w:tc>
          <w:tcPr>
            <w:tcW w:w="0" w:type="auto"/>
            <w:shd w:val="clear" w:color="auto" w:fill="auto"/>
          </w:tcPr>
          <w:p w14:paraId="5B7E456C"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lastRenderedPageBreak/>
              <w:t xml:space="preserve">(DE "Client Satisfaction" OR "Patient Satisfaction" OR "Patient Reported Outcome Measures" OR "Patient Experience"  OR "process measures"  OR quality OR "patient-reported experience"  OR "EDPEC"  OR “Emergency Department Patient Experience of Care”  OR "Discourse Analysis"  OR "Interaction </w:t>
            </w:r>
            <w:r w:rsidRPr="00B1675B">
              <w:rPr>
                <w:rFonts w:ascii="Times New Roman" w:hAnsi="Times New Roman" w:cs="Times New Roman"/>
              </w:rPr>
              <w:lastRenderedPageBreak/>
              <w:t>Analysis" OR Time* OR “wait time” OR waited OR waiting OR (patient AND experience*) OR (patient AND perception*) OR (patient AND satisfaction))</w:t>
            </w:r>
          </w:p>
        </w:tc>
      </w:tr>
      <w:tr w:rsidR="009824C6" w:rsidRPr="00B1675B" w14:paraId="5328EF3E" w14:textId="77777777" w:rsidTr="00152BEE">
        <w:tc>
          <w:tcPr>
            <w:tcW w:w="0" w:type="auto"/>
            <w:shd w:val="clear" w:color="auto" w:fill="auto"/>
          </w:tcPr>
          <w:p w14:paraId="50294400" w14:textId="77777777" w:rsidR="009824C6" w:rsidRPr="00B1675B" w:rsidRDefault="009824C6" w:rsidP="00152BEE">
            <w:pPr>
              <w:rPr>
                <w:rFonts w:ascii="Times New Roman" w:hAnsi="Times New Roman" w:cs="Times New Roman"/>
              </w:rPr>
            </w:pPr>
            <w:bookmarkStart w:id="4" w:name="_Toc94199793"/>
            <w:r w:rsidRPr="00B1675B">
              <w:rPr>
                <w:rFonts w:ascii="Times New Roman" w:hAnsi="Times New Roman" w:cs="Times New Roman"/>
              </w:rPr>
              <w:lastRenderedPageBreak/>
              <w:t>#5 (Setting/ Context): Emergency Department</w:t>
            </w:r>
            <w:bookmarkEnd w:id="4"/>
          </w:p>
        </w:tc>
        <w:tc>
          <w:tcPr>
            <w:tcW w:w="0" w:type="auto"/>
            <w:shd w:val="clear" w:color="auto" w:fill="auto"/>
          </w:tcPr>
          <w:p w14:paraId="5A22A404"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ED"[TW] OR "Emergency Service, Hospital"[MH] OR "Emergency Medical Services"[</w:t>
            </w:r>
            <w:proofErr w:type="spellStart"/>
            <w:proofErr w:type="gramStart"/>
            <w:r w:rsidRPr="00B1675B">
              <w:rPr>
                <w:rFonts w:ascii="Times New Roman" w:hAnsi="Times New Roman" w:cs="Times New Roman"/>
              </w:rPr>
              <w:t>Mesh:NoExp</w:t>
            </w:r>
            <w:proofErr w:type="spellEnd"/>
            <w:proofErr w:type="gramEnd"/>
            <w:r w:rsidRPr="00B1675B">
              <w:rPr>
                <w:rFonts w:ascii="Times New Roman" w:hAnsi="Times New Roman" w:cs="Times New Roman"/>
              </w:rPr>
              <w:t>] OR “Emergency Care”[TW] OR "ER"[TW])</w:t>
            </w:r>
          </w:p>
        </w:tc>
        <w:tc>
          <w:tcPr>
            <w:tcW w:w="0" w:type="auto"/>
            <w:shd w:val="clear" w:color="auto" w:fill="auto"/>
          </w:tcPr>
          <w:p w14:paraId="7DFB1C7E"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TS</w:t>
            </w:r>
            <w:proofErr w:type="gramStart"/>
            <w:r w:rsidRPr="00B1675B">
              <w:rPr>
                <w:rFonts w:ascii="Times New Roman" w:hAnsi="Times New Roman" w:cs="Times New Roman"/>
              </w:rPr>
              <w:t>=(</w:t>
            </w:r>
            <w:proofErr w:type="gramEnd"/>
            <w:r w:rsidRPr="00B1675B">
              <w:rPr>
                <w:rFonts w:ascii="Times New Roman" w:hAnsi="Times New Roman" w:cs="Times New Roman"/>
              </w:rPr>
              <w:t>"Emergency Department" OR “Emergency Care” OR "Emergency Medical Services" OR "ER")</w:t>
            </w:r>
          </w:p>
        </w:tc>
        <w:tc>
          <w:tcPr>
            <w:tcW w:w="0" w:type="auto"/>
            <w:shd w:val="clear" w:color="auto" w:fill="auto"/>
          </w:tcPr>
          <w:p w14:paraId="25811552"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hospital emergency service'/exp/</w:t>
            </w:r>
            <w:proofErr w:type="spellStart"/>
            <w:r w:rsidRPr="00B1675B">
              <w:rPr>
                <w:rFonts w:ascii="Times New Roman" w:hAnsi="Times New Roman" w:cs="Times New Roman"/>
              </w:rPr>
              <w:t>mj</w:t>
            </w:r>
            <w:proofErr w:type="spellEnd"/>
            <w:r w:rsidRPr="00B1675B">
              <w:rPr>
                <w:rFonts w:ascii="Times New Roman" w:hAnsi="Times New Roman" w:cs="Times New Roman"/>
              </w:rPr>
              <w:t xml:space="preserve"> OR ‘Emergency Department</w:t>
            </w:r>
            <w:proofErr w:type="gramStart"/>
            <w:r w:rsidRPr="00B1675B">
              <w:rPr>
                <w:rFonts w:ascii="Times New Roman" w:hAnsi="Times New Roman" w:cs="Times New Roman"/>
              </w:rPr>
              <w:t>’:</w:t>
            </w:r>
            <w:proofErr w:type="spellStart"/>
            <w:r w:rsidRPr="00B1675B">
              <w:rPr>
                <w:rFonts w:ascii="Times New Roman" w:hAnsi="Times New Roman" w:cs="Times New Roman"/>
              </w:rPr>
              <w:t>ab</w:t>
            </w:r>
            <w:proofErr w:type="gramEnd"/>
            <w:r w:rsidRPr="00B1675B">
              <w:rPr>
                <w:rFonts w:ascii="Times New Roman" w:hAnsi="Times New Roman" w:cs="Times New Roman"/>
              </w:rPr>
              <w:t>,ti</w:t>
            </w:r>
            <w:proofErr w:type="spellEnd"/>
            <w:r w:rsidRPr="00B1675B">
              <w:rPr>
                <w:rFonts w:ascii="Times New Roman" w:hAnsi="Times New Roman" w:cs="Times New Roman"/>
              </w:rPr>
              <w:t xml:space="preserve"> OR ‘ED’:</w:t>
            </w:r>
            <w:proofErr w:type="spellStart"/>
            <w:r w:rsidRPr="00B1675B">
              <w:rPr>
                <w:rFonts w:ascii="Times New Roman" w:hAnsi="Times New Roman" w:cs="Times New Roman"/>
              </w:rPr>
              <w:t>ab,ti</w:t>
            </w:r>
            <w:proofErr w:type="spellEnd"/>
            <w:r w:rsidRPr="00B1675B">
              <w:rPr>
                <w:rFonts w:ascii="Times New Roman" w:hAnsi="Times New Roman" w:cs="Times New Roman"/>
              </w:rPr>
              <w:t xml:space="preserve"> OR ‘Emergency Services’:</w:t>
            </w:r>
            <w:proofErr w:type="spellStart"/>
            <w:r w:rsidRPr="00B1675B">
              <w:rPr>
                <w:rFonts w:ascii="Times New Roman" w:hAnsi="Times New Roman" w:cs="Times New Roman"/>
              </w:rPr>
              <w:t>ab,ti</w:t>
            </w:r>
            <w:proofErr w:type="spellEnd"/>
            <w:r w:rsidRPr="00B1675B">
              <w:rPr>
                <w:rFonts w:ascii="Times New Roman" w:hAnsi="Times New Roman" w:cs="Times New Roman"/>
              </w:rPr>
              <w:t>)</w:t>
            </w:r>
          </w:p>
        </w:tc>
        <w:tc>
          <w:tcPr>
            <w:tcW w:w="0" w:type="auto"/>
            <w:shd w:val="clear" w:color="auto" w:fill="auto"/>
          </w:tcPr>
          <w:p w14:paraId="641BB4E4"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MH "Emergency Service" OR “Emergency Department” OR "ED" OR "Emergency Care" OR "Emergency Medical Services" OR "ER”)</w:t>
            </w:r>
          </w:p>
        </w:tc>
        <w:tc>
          <w:tcPr>
            <w:tcW w:w="0" w:type="auto"/>
            <w:shd w:val="clear" w:color="auto" w:fill="auto"/>
          </w:tcPr>
          <w:p w14:paraId="15F78152"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DE "Emergency Medicine") OR "Emergency Service" OR “Emergency Department” OR "ED" OR "Emergency Care" OR "Emergency Medical Services")</w:t>
            </w:r>
          </w:p>
        </w:tc>
      </w:tr>
      <w:tr w:rsidR="009824C6" w:rsidRPr="00B1675B" w14:paraId="120257B5" w14:textId="77777777" w:rsidTr="00152BEE">
        <w:tc>
          <w:tcPr>
            <w:tcW w:w="0" w:type="auto"/>
            <w:shd w:val="clear" w:color="auto" w:fill="auto"/>
          </w:tcPr>
          <w:p w14:paraId="646F1029"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6</w:t>
            </w:r>
          </w:p>
        </w:tc>
        <w:tc>
          <w:tcPr>
            <w:tcW w:w="0" w:type="auto"/>
            <w:gridSpan w:val="5"/>
            <w:shd w:val="clear" w:color="auto" w:fill="auto"/>
          </w:tcPr>
          <w:p w14:paraId="13CBF1A7" w14:textId="77777777" w:rsidR="009824C6" w:rsidRPr="00B1675B" w:rsidRDefault="009824C6" w:rsidP="00152BEE">
            <w:pPr>
              <w:jc w:val="center"/>
              <w:rPr>
                <w:rFonts w:ascii="Times New Roman" w:hAnsi="Times New Roman" w:cs="Times New Roman"/>
              </w:rPr>
            </w:pPr>
            <w:r w:rsidRPr="00B1675B">
              <w:rPr>
                <w:rFonts w:ascii="Times New Roman" w:hAnsi="Times New Roman" w:cs="Times New Roman"/>
              </w:rPr>
              <w:t>#1 AND #2 AND #3 AND #4 AND #5</w:t>
            </w:r>
          </w:p>
        </w:tc>
      </w:tr>
      <w:tr w:rsidR="009824C6" w:rsidRPr="00B1675B" w14:paraId="615E652F" w14:textId="77777777" w:rsidTr="00152BEE">
        <w:tc>
          <w:tcPr>
            <w:tcW w:w="0" w:type="auto"/>
            <w:shd w:val="clear" w:color="auto" w:fill="auto"/>
          </w:tcPr>
          <w:p w14:paraId="7EEB6B87" w14:textId="77777777" w:rsidR="009824C6" w:rsidRPr="00B1675B" w:rsidRDefault="009824C6" w:rsidP="00152BEE">
            <w:pPr>
              <w:rPr>
                <w:rFonts w:ascii="Times New Roman" w:hAnsi="Times New Roman" w:cs="Times New Roman"/>
              </w:rPr>
            </w:pPr>
            <w:bookmarkStart w:id="5" w:name="_Toc94199794"/>
            <w:r w:rsidRPr="00B1675B">
              <w:rPr>
                <w:rFonts w:ascii="Times New Roman" w:hAnsi="Times New Roman" w:cs="Times New Roman"/>
              </w:rPr>
              <w:t>#7 (Filters): English, after 2003</w:t>
            </w:r>
            <w:bookmarkEnd w:id="5"/>
          </w:p>
        </w:tc>
        <w:tc>
          <w:tcPr>
            <w:tcW w:w="0" w:type="auto"/>
            <w:shd w:val="clear" w:color="auto" w:fill="auto"/>
          </w:tcPr>
          <w:p w14:paraId="288923C3"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Eng[lang] AND ("2004/01/01"[PDAT</w:t>
            </w:r>
            <w:proofErr w:type="gramStart"/>
            <w:r w:rsidRPr="00B1675B">
              <w:rPr>
                <w:rFonts w:ascii="Times New Roman" w:hAnsi="Times New Roman" w:cs="Times New Roman"/>
              </w:rPr>
              <w:t>] :</w:t>
            </w:r>
            <w:proofErr w:type="gramEnd"/>
            <w:r w:rsidRPr="00B1675B">
              <w:rPr>
                <w:rFonts w:ascii="Times New Roman" w:hAnsi="Times New Roman" w:cs="Times New Roman"/>
              </w:rPr>
              <w:t xml:space="preserve"> "2024"[PDAT])</w:t>
            </w:r>
          </w:p>
        </w:tc>
        <w:tc>
          <w:tcPr>
            <w:tcW w:w="0" w:type="auto"/>
            <w:shd w:val="clear" w:color="auto" w:fill="auto"/>
          </w:tcPr>
          <w:p w14:paraId="302DC449"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LA=(English) AND (PY</w:t>
            </w:r>
            <w:proofErr w:type="gramStart"/>
            <w:r w:rsidRPr="00B1675B">
              <w:rPr>
                <w:rFonts w:ascii="Times New Roman" w:hAnsi="Times New Roman" w:cs="Times New Roman"/>
              </w:rPr>
              <w:t>=(</w:t>
            </w:r>
            <w:proofErr w:type="gramEnd"/>
            <w:r w:rsidRPr="00B1675B">
              <w:rPr>
                <w:rFonts w:ascii="Times New Roman" w:hAnsi="Times New Roman" w:cs="Times New Roman"/>
              </w:rPr>
              <w:t>2004-2024))</w:t>
            </w:r>
          </w:p>
        </w:tc>
        <w:tc>
          <w:tcPr>
            <w:tcW w:w="0" w:type="auto"/>
            <w:shd w:val="clear" w:color="auto" w:fill="auto"/>
          </w:tcPr>
          <w:p w14:paraId="66CFF331"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w:t>
            </w:r>
            <w:proofErr w:type="spellStart"/>
            <w:r w:rsidRPr="00B1675B">
              <w:rPr>
                <w:rFonts w:ascii="Times New Roman" w:hAnsi="Times New Roman" w:cs="Times New Roman"/>
              </w:rPr>
              <w:t>english</w:t>
            </w:r>
            <w:proofErr w:type="spellEnd"/>
            <w:r w:rsidRPr="00B1675B">
              <w:rPr>
                <w:rFonts w:ascii="Times New Roman" w:hAnsi="Times New Roman" w:cs="Times New Roman"/>
              </w:rPr>
              <w:t>]/</w:t>
            </w:r>
            <w:proofErr w:type="spellStart"/>
            <w:r w:rsidRPr="00B1675B">
              <w:rPr>
                <w:rFonts w:ascii="Times New Roman" w:hAnsi="Times New Roman" w:cs="Times New Roman"/>
              </w:rPr>
              <w:t>lim</w:t>
            </w:r>
            <w:proofErr w:type="spellEnd"/>
            <w:r w:rsidRPr="00B1675B">
              <w:rPr>
                <w:rFonts w:ascii="Times New Roman" w:hAnsi="Times New Roman" w:cs="Times New Roman"/>
              </w:rPr>
              <w:t xml:space="preserve"> AND [2004-2024]/</w:t>
            </w:r>
            <w:proofErr w:type="spellStart"/>
            <w:r w:rsidRPr="00B1675B">
              <w:rPr>
                <w:rFonts w:ascii="Times New Roman" w:hAnsi="Times New Roman" w:cs="Times New Roman"/>
              </w:rPr>
              <w:t>py</w:t>
            </w:r>
            <w:proofErr w:type="spellEnd"/>
          </w:p>
        </w:tc>
        <w:tc>
          <w:tcPr>
            <w:tcW w:w="0" w:type="auto"/>
            <w:shd w:val="clear" w:color="auto" w:fill="auto"/>
          </w:tcPr>
          <w:p w14:paraId="52B1945D"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Limiters - Published Date: -20240101; English Language</w:t>
            </w:r>
            <w:r w:rsidRPr="00B1675B">
              <w:rPr>
                <w:rFonts w:ascii="Times New Roman" w:hAnsi="Times New Roman" w:cs="Times New Roman"/>
              </w:rPr>
              <w:br w:type="page"/>
            </w:r>
          </w:p>
        </w:tc>
        <w:tc>
          <w:tcPr>
            <w:tcW w:w="0" w:type="auto"/>
            <w:shd w:val="clear" w:color="auto" w:fill="auto"/>
          </w:tcPr>
          <w:p w14:paraId="01958D67"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Limiters - Published Date: -20240101; English Language</w:t>
            </w:r>
          </w:p>
        </w:tc>
      </w:tr>
      <w:tr w:rsidR="009824C6" w:rsidRPr="00B1675B" w14:paraId="093D9495" w14:textId="77777777" w:rsidTr="00152BEE">
        <w:tc>
          <w:tcPr>
            <w:tcW w:w="0" w:type="auto"/>
            <w:shd w:val="clear" w:color="auto" w:fill="auto"/>
          </w:tcPr>
          <w:p w14:paraId="7D5CA1D3" w14:textId="77777777" w:rsidR="009824C6" w:rsidRPr="00B1675B" w:rsidRDefault="009824C6" w:rsidP="00152BEE">
            <w:pPr>
              <w:rPr>
                <w:rFonts w:ascii="Times New Roman" w:hAnsi="Times New Roman" w:cs="Times New Roman"/>
              </w:rPr>
            </w:pPr>
            <w:r w:rsidRPr="00B1675B">
              <w:rPr>
                <w:rFonts w:ascii="Times New Roman" w:hAnsi="Times New Roman" w:cs="Times New Roman"/>
              </w:rPr>
              <w:t>#8</w:t>
            </w:r>
          </w:p>
        </w:tc>
        <w:tc>
          <w:tcPr>
            <w:tcW w:w="0" w:type="auto"/>
            <w:gridSpan w:val="5"/>
            <w:shd w:val="clear" w:color="auto" w:fill="auto"/>
          </w:tcPr>
          <w:p w14:paraId="65B91A94" w14:textId="77777777" w:rsidR="009824C6" w:rsidRPr="00B1675B" w:rsidRDefault="009824C6" w:rsidP="00152BEE">
            <w:pPr>
              <w:jc w:val="center"/>
              <w:rPr>
                <w:rFonts w:ascii="Times New Roman" w:hAnsi="Times New Roman" w:cs="Times New Roman"/>
              </w:rPr>
            </w:pPr>
            <w:r w:rsidRPr="00B1675B">
              <w:rPr>
                <w:rFonts w:ascii="Times New Roman" w:hAnsi="Times New Roman" w:cs="Times New Roman"/>
              </w:rPr>
              <w:t>#6 AND #7</w:t>
            </w:r>
          </w:p>
        </w:tc>
      </w:tr>
    </w:tbl>
    <w:p w14:paraId="3698E856" w14:textId="73AB9B6E" w:rsidR="000B618A" w:rsidRPr="000B618A" w:rsidRDefault="0069181B" w:rsidP="009824C6">
      <w:pPr>
        <w:pStyle w:val="FootnoteText"/>
        <w:rPr>
          <w:rFonts w:ascii="Times New Roman" w:hAnsi="Times New Roman" w:cs="Times New Roman"/>
          <w:sz w:val="24"/>
          <w:szCs w:val="24"/>
        </w:rPr>
      </w:pPr>
      <w:r w:rsidRPr="0069181B">
        <w:rPr>
          <w:rFonts w:ascii="Times New Roman" w:hAnsi="Times New Roman" w:cs="Times New Roman"/>
          <w:sz w:val="24"/>
          <w:szCs w:val="24"/>
          <w:vertAlign w:val="superscript"/>
        </w:rPr>
        <w:t>a</w:t>
      </w:r>
      <w:r w:rsidR="001E3C73">
        <w:rPr>
          <w:rFonts w:ascii="Times New Roman" w:hAnsi="Times New Roman" w:cs="Times New Roman"/>
          <w:sz w:val="24"/>
          <w:szCs w:val="24"/>
        </w:rPr>
        <w:t xml:space="preserve"> PICOS = Population, Intervention, Comparison/Control, Outcome, Setting/Context</w:t>
      </w:r>
    </w:p>
    <w:p w14:paraId="1A79D26D" w14:textId="7B79F1BA" w:rsidR="009824C6" w:rsidRPr="00B1675B" w:rsidRDefault="0069181B" w:rsidP="009824C6">
      <w:pPr>
        <w:pStyle w:val="FootnoteText"/>
        <w:rPr>
          <w:rFonts w:ascii="Times New Roman" w:hAnsi="Times New Roman" w:cs="Times New Roman"/>
          <w:sz w:val="24"/>
          <w:szCs w:val="24"/>
        </w:rPr>
      </w:pPr>
      <w:r>
        <w:rPr>
          <w:rFonts w:ascii="Times New Roman" w:hAnsi="Times New Roman" w:cs="Times New Roman"/>
          <w:sz w:val="24"/>
          <w:szCs w:val="24"/>
          <w:vertAlign w:val="superscript"/>
        </w:rPr>
        <w:t>b</w:t>
      </w:r>
      <w:r w:rsidR="009824C6" w:rsidRPr="00B1675B">
        <w:rPr>
          <w:rFonts w:ascii="Times New Roman" w:hAnsi="Times New Roman" w:cs="Times New Roman"/>
          <w:sz w:val="24"/>
          <w:szCs w:val="24"/>
        </w:rPr>
        <w:t xml:space="preserve"> Web of Science: Core Collection; “Apply equivalent subjects” unchecked</w:t>
      </w:r>
    </w:p>
    <w:p w14:paraId="4E8A5F36" w14:textId="4E26A5C1" w:rsidR="009824C6" w:rsidRPr="00B1675B" w:rsidRDefault="0069181B" w:rsidP="009824C6">
      <w:pPr>
        <w:pStyle w:val="FootnoteText"/>
        <w:rPr>
          <w:rFonts w:ascii="Times New Roman" w:hAnsi="Times New Roman" w:cs="Times New Roman"/>
          <w:sz w:val="24"/>
          <w:szCs w:val="24"/>
        </w:rPr>
      </w:pPr>
      <w:r>
        <w:rPr>
          <w:rFonts w:ascii="Times New Roman" w:hAnsi="Times New Roman" w:cs="Times New Roman"/>
          <w:sz w:val="24"/>
          <w:szCs w:val="24"/>
          <w:vertAlign w:val="superscript"/>
        </w:rPr>
        <w:t>c</w:t>
      </w:r>
      <w:r w:rsidR="009824C6" w:rsidRPr="00B1675B">
        <w:rPr>
          <w:rFonts w:ascii="Times New Roman" w:hAnsi="Times New Roman" w:cs="Times New Roman"/>
          <w:sz w:val="24"/>
          <w:szCs w:val="24"/>
        </w:rPr>
        <w:t xml:space="preserve"> Embase; “Automatic mapping” unchecked</w:t>
      </w:r>
    </w:p>
    <w:p w14:paraId="0EA39E60" w14:textId="2E6DC1AA" w:rsidR="00811A38" w:rsidRPr="0091271D" w:rsidRDefault="0069181B" w:rsidP="0091271D">
      <w:pPr>
        <w:pStyle w:val="FootnoteText"/>
        <w:rPr>
          <w:rFonts w:ascii="Times New Roman" w:hAnsi="Times New Roman" w:cs="Times New Roman"/>
          <w:sz w:val="24"/>
          <w:szCs w:val="24"/>
        </w:rPr>
      </w:pPr>
      <w:r>
        <w:rPr>
          <w:rFonts w:ascii="Times New Roman" w:hAnsi="Times New Roman" w:cs="Times New Roman"/>
          <w:sz w:val="24"/>
          <w:szCs w:val="24"/>
          <w:vertAlign w:val="superscript"/>
        </w:rPr>
        <w:t>d</w:t>
      </w:r>
      <w:r w:rsidR="009824C6" w:rsidRPr="00B1675B">
        <w:rPr>
          <w:rFonts w:ascii="Times New Roman" w:hAnsi="Times New Roman" w:cs="Times New Roman"/>
          <w:sz w:val="24"/>
          <w:szCs w:val="24"/>
        </w:rPr>
        <w:t xml:space="preserve"> CINAHL; “Apply equivalent subjects” unchecked</w:t>
      </w:r>
    </w:p>
    <w:sectPr w:rsidR="00811A38" w:rsidRPr="0091271D" w:rsidSect="00250A99">
      <w:headerReference w:type="default" r:id="rId8"/>
      <w:footerReference w:type="even" r:id="rId9"/>
      <w:footerReference w:type="default" r:id="rId10"/>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C3B1A" w14:textId="77777777" w:rsidR="00E460CF" w:rsidRDefault="00E460CF">
      <w:r>
        <w:separator/>
      </w:r>
    </w:p>
  </w:endnote>
  <w:endnote w:type="continuationSeparator" w:id="0">
    <w:p w14:paraId="2C988078" w14:textId="77777777" w:rsidR="00E460CF" w:rsidRDefault="00E460CF">
      <w:r>
        <w:continuationSeparator/>
      </w:r>
    </w:p>
  </w:endnote>
  <w:endnote w:type="continuationNotice" w:id="1">
    <w:p w14:paraId="22621E0D" w14:textId="77777777" w:rsidR="00E460CF" w:rsidRDefault="00E460C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8857759"/>
      <w:docPartObj>
        <w:docPartGallery w:val="Page Numbers (Bottom of Page)"/>
        <w:docPartUnique/>
      </w:docPartObj>
    </w:sdtPr>
    <w:sdtContent>
      <w:p w14:paraId="7F3FAC83" w14:textId="0DD17BE4" w:rsidR="002A7AF4" w:rsidRDefault="002A7AF4" w:rsidP="007137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DABADE" w14:textId="77777777" w:rsidR="002A7AF4" w:rsidRDefault="002A7AF4" w:rsidP="002A7A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6930140"/>
      <w:docPartObj>
        <w:docPartGallery w:val="Page Numbers (Bottom of Page)"/>
        <w:docPartUnique/>
      </w:docPartObj>
    </w:sdtPr>
    <w:sdtContent>
      <w:p w14:paraId="662667A1" w14:textId="1F7BC7C5" w:rsidR="002A7AF4" w:rsidRDefault="002A7AF4" w:rsidP="007137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077BD5" w14:textId="77777777" w:rsidR="002A7AF4" w:rsidRDefault="002A7AF4" w:rsidP="002A7A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BAE11" w14:textId="77777777" w:rsidR="00E460CF" w:rsidRDefault="00E460CF">
      <w:r>
        <w:separator/>
      </w:r>
    </w:p>
  </w:footnote>
  <w:footnote w:type="continuationSeparator" w:id="0">
    <w:p w14:paraId="4C931F67" w14:textId="77777777" w:rsidR="00E460CF" w:rsidRDefault="00E460CF">
      <w:r>
        <w:continuationSeparator/>
      </w:r>
    </w:p>
  </w:footnote>
  <w:footnote w:type="continuationNotice" w:id="1">
    <w:p w14:paraId="04D61A72" w14:textId="77777777" w:rsidR="00E460CF" w:rsidRDefault="00E460C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A888A" w14:textId="13FBB1F8" w:rsidR="00DA3B68" w:rsidRPr="00916F93" w:rsidRDefault="00DA3B68" w:rsidP="00A06166">
    <w:pPr>
      <w:pStyle w:val="APARunningHead"/>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73EB7D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22CA0F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D483BF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02A480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CE003FC"/>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9284C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710689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ECCBBC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C78D69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25A740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3C7924"/>
    <w:multiLevelType w:val="multilevel"/>
    <w:tmpl w:val="490EFE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2831005"/>
    <w:multiLevelType w:val="multilevel"/>
    <w:tmpl w:val="7AE641A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6830089"/>
    <w:multiLevelType w:val="multilevel"/>
    <w:tmpl w:val="8B2CB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48C380D"/>
    <w:multiLevelType w:val="hybridMultilevel"/>
    <w:tmpl w:val="EF181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9D16DB"/>
    <w:multiLevelType w:val="hybridMultilevel"/>
    <w:tmpl w:val="03565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CB0203"/>
    <w:multiLevelType w:val="hybridMultilevel"/>
    <w:tmpl w:val="B8AE8F1E"/>
    <w:lvl w:ilvl="0" w:tplc="04F45434">
      <w:start w:val="1"/>
      <w:numFmt w:val="decimal"/>
      <w:lvlText w:val="%1."/>
      <w:lvlJc w:val="left"/>
      <w:pPr>
        <w:ind w:left="360" w:hanging="288"/>
      </w:pPr>
      <w:rPr>
        <w:rFonts w:asciiTheme="minorHAnsi" w:hAnsiTheme="minorHAnsi" w:hint="default"/>
        <w:b w:val="0"/>
        <w:i w:val="0"/>
        <w:color w:val="000000" w:themeColor="text1"/>
        <w:sz w:val="16"/>
        <w:u w:val="no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0FC1207"/>
    <w:multiLevelType w:val="multilevel"/>
    <w:tmpl w:val="8884A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71756C7"/>
    <w:multiLevelType w:val="multilevel"/>
    <w:tmpl w:val="C27816E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B5D1760"/>
    <w:multiLevelType w:val="multilevel"/>
    <w:tmpl w:val="C0C012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2F56BC6"/>
    <w:multiLevelType w:val="multilevel"/>
    <w:tmpl w:val="D49889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A76D54"/>
    <w:multiLevelType w:val="hybridMultilevel"/>
    <w:tmpl w:val="DF5EC078"/>
    <w:lvl w:ilvl="0" w:tplc="49EC7BAC">
      <w:start w:val="1"/>
      <w:numFmt w:val="bullet"/>
      <w:lvlText w:val=""/>
      <w:lvlJc w:val="left"/>
      <w:pPr>
        <w:ind w:left="360" w:hanging="216"/>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D24084"/>
    <w:multiLevelType w:val="multilevel"/>
    <w:tmpl w:val="785027FE"/>
    <w:lvl w:ilvl="0">
      <w:start w:val="1"/>
      <w:numFmt w:val="decimal"/>
      <w:lvlText w:val="%1."/>
      <w:lvlJc w:val="left"/>
      <w:pPr>
        <w:tabs>
          <w:tab w:val="num" w:pos="720"/>
        </w:tabs>
        <w:ind w:left="720" w:hanging="360"/>
      </w:pPr>
      <w:rPr>
        <w:rFonts w:ascii="Calibri" w:eastAsia="Times New Roman" w:hAnsi="Calibri" w:cs="Calibr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7118295">
    <w:abstractNumId w:val="4"/>
  </w:num>
  <w:num w:numId="2" w16cid:durableId="1268192452">
    <w:abstractNumId w:val="13"/>
  </w:num>
  <w:num w:numId="3" w16cid:durableId="28574401">
    <w:abstractNumId w:val="21"/>
  </w:num>
  <w:num w:numId="4" w16cid:durableId="1861233173">
    <w:abstractNumId w:val="11"/>
  </w:num>
  <w:num w:numId="5" w16cid:durableId="1797601707">
    <w:abstractNumId w:val="19"/>
  </w:num>
  <w:num w:numId="6" w16cid:durableId="1271932542">
    <w:abstractNumId w:val="15"/>
  </w:num>
  <w:num w:numId="7" w16cid:durableId="1866552310">
    <w:abstractNumId w:val="14"/>
  </w:num>
  <w:num w:numId="8" w16cid:durableId="689189281">
    <w:abstractNumId w:val="20"/>
  </w:num>
  <w:num w:numId="9" w16cid:durableId="801338895">
    <w:abstractNumId w:val="16"/>
  </w:num>
  <w:num w:numId="10" w16cid:durableId="1133256601">
    <w:abstractNumId w:val="18"/>
  </w:num>
  <w:num w:numId="11" w16cid:durableId="1558710419">
    <w:abstractNumId w:val="0"/>
  </w:num>
  <w:num w:numId="12" w16cid:durableId="400251283">
    <w:abstractNumId w:val="1"/>
  </w:num>
  <w:num w:numId="13" w16cid:durableId="1667975409">
    <w:abstractNumId w:val="2"/>
  </w:num>
  <w:num w:numId="14" w16cid:durableId="1333022100">
    <w:abstractNumId w:val="3"/>
  </w:num>
  <w:num w:numId="15" w16cid:durableId="1809516945">
    <w:abstractNumId w:val="8"/>
  </w:num>
  <w:num w:numId="16" w16cid:durableId="293876242">
    <w:abstractNumId w:val="5"/>
  </w:num>
  <w:num w:numId="17" w16cid:durableId="631792676">
    <w:abstractNumId w:val="6"/>
  </w:num>
  <w:num w:numId="18" w16cid:durableId="131990472">
    <w:abstractNumId w:val="7"/>
  </w:num>
  <w:num w:numId="19" w16cid:durableId="1735811988">
    <w:abstractNumId w:val="9"/>
  </w:num>
  <w:num w:numId="20" w16cid:durableId="321004916">
    <w:abstractNumId w:val="12"/>
  </w:num>
  <w:num w:numId="21" w16cid:durableId="1020742598">
    <w:abstractNumId w:val="17"/>
  </w:num>
  <w:num w:numId="22" w16cid:durableId="10812158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activeWritingStyle w:appName="MSWord" w:lang="en-US" w:vendorID="64" w:dllVersion="0" w:nlCheck="1" w:checkStyle="0"/>
  <w:proofState w:spelling="clean" w:grammar="clean"/>
  <w:attachedTemplate r:id="rId1"/>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2&lt;/LineSpacing&gt;&lt;SpaceAfter&gt;1&lt;/SpaceAfter&gt;&lt;HyperlinksEnabled&gt;1&lt;/HyperlinksEnabled&gt;&lt;HyperlinksVisible&gt;1&lt;/HyperlinksVisible&gt;&lt;EnableBibliographyCategories&gt;0&lt;/EnableBibliographyCategories&gt;&lt;/ENLayout&gt;"/>
    <w:docVar w:name="EN.Libraries" w:val="&lt;Libraries&gt;&lt;item db-id=&quot;0rrddwp2dz5azueasdvxzw5sdsrwpp5rxp25&quot;&gt;EndNote_Beta&lt;record-ids&gt;&lt;item&gt;157&lt;/item&gt;&lt;item&gt;196&lt;/item&gt;&lt;item&gt;232&lt;/item&gt;&lt;item&gt;258&lt;/item&gt;&lt;item&gt;274&lt;/item&gt;&lt;item&gt;276&lt;/item&gt;&lt;item&gt;289&lt;/item&gt;&lt;item&gt;291&lt;/item&gt;&lt;item&gt;454&lt;/item&gt;&lt;item&gt;521&lt;/item&gt;&lt;item&gt;525&lt;/item&gt;&lt;item&gt;580&lt;/item&gt;&lt;item&gt;658&lt;/item&gt;&lt;item&gt;702&lt;/item&gt;&lt;item&gt;925&lt;/item&gt;&lt;item&gt;1678&lt;/item&gt;&lt;item&gt;1691&lt;/item&gt;&lt;item&gt;1718&lt;/item&gt;&lt;item&gt;1728&lt;/item&gt;&lt;item&gt;1732&lt;/item&gt;&lt;item&gt;1847&lt;/item&gt;&lt;item&gt;2161&lt;/item&gt;&lt;item&gt;2371&lt;/item&gt;&lt;item&gt;3173&lt;/item&gt;&lt;item&gt;3703&lt;/item&gt;&lt;item&gt;3891&lt;/item&gt;&lt;item&gt;3995&lt;/item&gt;&lt;item&gt;4678&lt;/item&gt;&lt;item&gt;5459&lt;/item&gt;&lt;item&gt;7225&lt;/item&gt;&lt;item&gt;7771&lt;/item&gt;&lt;item&gt;7774&lt;/item&gt;&lt;item&gt;7779&lt;/item&gt;&lt;item&gt;8135&lt;/item&gt;&lt;item&gt;8136&lt;/item&gt;&lt;item&gt;8377&lt;/item&gt;&lt;item&gt;8930&lt;/item&gt;&lt;item&gt;8973&lt;/item&gt;&lt;item&gt;8979&lt;/item&gt;&lt;item&gt;9001&lt;/item&gt;&lt;item&gt;9019&lt;/item&gt;&lt;item&gt;9187&lt;/item&gt;&lt;item&gt;9409&lt;/item&gt;&lt;item&gt;9611&lt;/item&gt;&lt;item&gt;10197&lt;/item&gt;&lt;item&gt;10341&lt;/item&gt;&lt;item&gt;10363&lt;/item&gt;&lt;item&gt;10382&lt;/item&gt;&lt;item&gt;11004&lt;/item&gt;&lt;item&gt;11045&lt;/item&gt;&lt;item&gt;11283&lt;/item&gt;&lt;item&gt;11378&lt;/item&gt;&lt;item&gt;11406&lt;/item&gt;&lt;item&gt;11539&lt;/item&gt;&lt;item&gt;11540&lt;/item&gt;&lt;item&gt;11566&lt;/item&gt;&lt;item&gt;11643&lt;/item&gt;&lt;item&gt;11716&lt;/item&gt;&lt;item&gt;14624&lt;/item&gt;&lt;item&gt;14642&lt;/item&gt;&lt;/record-ids&gt;&lt;/item&gt;&lt;/Libraries&gt;"/>
  </w:docVars>
  <w:rsids>
    <w:rsidRoot w:val="00894C5E"/>
    <w:rsid w:val="00005F2C"/>
    <w:rsid w:val="000073A8"/>
    <w:rsid w:val="00007654"/>
    <w:rsid w:val="00010016"/>
    <w:rsid w:val="000103D3"/>
    <w:rsid w:val="0001318D"/>
    <w:rsid w:val="00013445"/>
    <w:rsid w:val="0001431E"/>
    <w:rsid w:val="000146FC"/>
    <w:rsid w:val="000155DD"/>
    <w:rsid w:val="00015B7C"/>
    <w:rsid w:val="000177E0"/>
    <w:rsid w:val="00017A6A"/>
    <w:rsid w:val="00017ABE"/>
    <w:rsid w:val="00017CC9"/>
    <w:rsid w:val="00020C38"/>
    <w:rsid w:val="000242EA"/>
    <w:rsid w:val="00024592"/>
    <w:rsid w:val="00025067"/>
    <w:rsid w:val="0002654B"/>
    <w:rsid w:val="00026E3D"/>
    <w:rsid w:val="00027BDB"/>
    <w:rsid w:val="0003167E"/>
    <w:rsid w:val="0003244F"/>
    <w:rsid w:val="0003569A"/>
    <w:rsid w:val="00036D1C"/>
    <w:rsid w:val="0004071A"/>
    <w:rsid w:val="00041020"/>
    <w:rsid w:val="000411F0"/>
    <w:rsid w:val="00041949"/>
    <w:rsid w:val="00041A21"/>
    <w:rsid w:val="00042265"/>
    <w:rsid w:val="00042543"/>
    <w:rsid w:val="00042C47"/>
    <w:rsid w:val="00042E69"/>
    <w:rsid w:val="00043288"/>
    <w:rsid w:val="000435A4"/>
    <w:rsid w:val="00043B0E"/>
    <w:rsid w:val="00044B78"/>
    <w:rsid w:val="000466A9"/>
    <w:rsid w:val="00046CB4"/>
    <w:rsid w:val="00052F4E"/>
    <w:rsid w:val="000533EA"/>
    <w:rsid w:val="00057F6E"/>
    <w:rsid w:val="00060065"/>
    <w:rsid w:val="000604F6"/>
    <w:rsid w:val="0006067C"/>
    <w:rsid w:val="000648B2"/>
    <w:rsid w:val="000649C2"/>
    <w:rsid w:val="00065D7E"/>
    <w:rsid w:val="00073477"/>
    <w:rsid w:val="00073519"/>
    <w:rsid w:val="0007446A"/>
    <w:rsid w:val="00075A78"/>
    <w:rsid w:val="0007612C"/>
    <w:rsid w:val="000761AA"/>
    <w:rsid w:val="0007750E"/>
    <w:rsid w:val="00077C2D"/>
    <w:rsid w:val="000839AA"/>
    <w:rsid w:val="00083F4D"/>
    <w:rsid w:val="00085D0D"/>
    <w:rsid w:val="00085FF7"/>
    <w:rsid w:val="00087F05"/>
    <w:rsid w:val="00091889"/>
    <w:rsid w:val="00091F40"/>
    <w:rsid w:val="000921D6"/>
    <w:rsid w:val="000936EA"/>
    <w:rsid w:val="000938E2"/>
    <w:rsid w:val="00093C0A"/>
    <w:rsid w:val="0009583F"/>
    <w:rsid w:val="00096EFD"/>
    <w:rsid w:val="0009728C"/>
    <w:rsid w:val="000972DD"/>
    <w:rsid w:val="00097EDC"/>
    <w:rsid w:val="000A1A8F"/>
    <w:rsid w:val="000A1BC5"/>
    <w:rsid w:val="000A22E8"/>
    <w:rsid w:val="000A2640"/>
    <w:rsid w:val="000A52F4"/>
    <w:rsid w:val="000A5A46"/>
    <w:rsid w:val="000B039B"/>
    <w:rsid w:val="000B166B"/>
    <w:rsid w:val="000B2C67"/>
    <w:rsid w:val="000B33DC"/>
    <w:rsid w:val="000B3C5B"/>
    <w:rsid w:val="000B3E8C"/>
    <w:rsid w:val="000B46E6"/>
    <w:rsid w:val="000B4BBE"/>
    <w:rsid w:val="000B4FB8"/>
    <w:rsid w:val="000B618A"/>
    <w:rsid w:val="000C1AC1"/>
    <w:rsid w:val="000C388D"/>
    <w:rsid w:val="000C5B47"/>
    <w:rsid w:val="000C67D3"/>
    <w:rsid w:val="000C72FA"/>
    <w:rsid w:val="000D10C7"/>
    <w:rsid w:val="000D3069"/>
    <w:rsid w:val="000D47E2"/>
    <w:rsid w:val="000D57A2"/>
    <w:rsid w:val="000D6C43"/>
    <w:rsid w:val="000D7666"/>
    <w:rsid w:val="000D76D7"/>
    <w:rsid w:val="000E39A6"/>
    <w:rsid w:val="000E55EA"/>
    <w:rsid w:val="000E734B"/>
    <w:rsid w:val="000E7767"/>
    <w:rsid w:val="000F0267"/>
    <w:rsid w:val="000F26FE"/>
    <w:rsid w:val="000F308B"/>
    <w:rsid w:val="000F514A"/>
    <w:rsid w:val="000F65F7"/>
    <w:rsid w:val="000F6BB1"/>
    <w:rsid w:val="000F7035"/>
    <w:rsid w:val="000F7950"/>
    <w:rsid w:val="00100D0D"/>
    <w:rsid w:val="00101939"/>
    <w:rsid w:val="00101FD7"/>
    <w:rsid w:val="0010228B"/>
    <w:rsid w:val="00102701"/>
    <w:rsid w:val="00102AAC"/>
    <w:rsid w:val="00104DAA"/>
    <w:rsid w:val="00105412"/>
    <w:rsid w:val="00105E83"/>
    <w:rsid w:val="001062EB"/>
    <w:rsid w:val="00107745"/>
    <w:rsid w:val="00111713"/>
    <w:rsid w:val="00113620"/>
    <w:rsid w:val="0011570E"/>
    <w:rsid w:val="00115A2D"/>
    <w:rsid w:val="0011715A"/>
    <w:rsid w:val="00122695"/>
    <w:rsid w:val="001231AF"/>
    <w:rsid w:val="00123EE2"/>
    <w:rsid w:val="00125592"/>
    <w:rsid w:val="001306F9"/>
    <w:rsid w:val="0013198D"/>
    <w:rsid w:val="00132042"/>
    <w:rsid w:val="001328B9"/>
    <w:rsid w:val="0013634F"/>
    <w:rsid w:val="00137CB7"/>
    <w:rsid w:val="00140F77"/>
    <w:rsid w:val="00145C41"/>
    <w:rsid w:val="00145C7B"/>
    <w:rsid w:val="00146AF7"/>
    <w:rsid w:val="00150097"/>
    <w:rsid w:val="00150BCD"/>
    <w:rsid w:val="0015130C"/>
    <w:rsid w:val="0015189E"/>
    <w:rsid w:val="00152157"/>
    <w:rsid w:val="0015471D"/>
    <w:rsid w:val="001550B4"/>
    <w:rsid w:val="001552ED"/>
    <w:rsid w:val="00155E9A"/>
    <w:rsid w:val="001564E9"/>
    <w:rsid w:val="00156ECE"/>
    <w:rsid w:val="00157EA8"/>
    <w:rsid w:val="00162B27"/>
    <w:rsid w:val="001634A9"/>
    <w:rsid w:val="00164893"/>
    <w:rsid w:val="00170CFC"/>
    <w:rsid w:val="00172077"/>
    <w:rsid w:val="00173CC8"/>
    <w:rsid w:val="001758A0"/>
    <w:rsid w:val="0017627C"/>
    <w:rsid w:val="00177DFB"/>
    <w:rsid w:val="001807CA"/>
    <w:rsid w:val="00182662"/>
    <w:rsid w:val="001826CD"/>
    <w:rsid w:val="0018337E"/>
    <w:rsid w:val="00183DC6"/>
    <w:rsid w:val="00185A8F"/>
    <w:rsid w:val="001862E0"/>
    <w:rsid w:val="00186D0C"/>
    <w:rsid w:val="00192228"/>
    <w:rsid w:val="001925F1"/>
    <w:rsid w:val="001927B7"/>
    <w:rsid w:val="001941F8"/>
    <w:rsid w:val="00195097"/>
    <w:rsid w:val="0019527D"/>
    <w:rsid w:val="00195C6D"/>
    <w:rsid w:val="00195C7D"/>
    <w:rsid w:val="0019617B"/>
    <w:rsid w:val="00197915"/>
    <w:rsid w:val="001A028D"/>
    <w:rsid w:val="001A2204"/>
    <w:rsid w:val="001A294C"/>
    <w:rsid w:val="001A3B3B"/>
    <w:rsid w:val="001A43CC"/>
    <w:rsid w:val="001A47E2"/>
    <w:rsid w:val="001A755F"/>
    <w:rsid w:val="001B0702"/>
    <w:rsid w:val="001B1AE9"/>
    <w:rsid w:val="001B1E10"/>
    <w:rsid w:val="001B29B7"/>
    <w:rsid w:val="001B322C"/>
    <w:rsid w:val="001B4E16"/>
    <w:rsid w:val="001B5399"/>
    <w:rsid w:val="001B6E7B"/>
    <w:rsid w:val="001C2072"/>
    <w:rsid w:val="001C6045"/>
    <w:rsid w:val="001D0C2F"/>
    <w:rsid w:val="001D187C"/>
    <w:rsid w:val="001D2579"/>
    <w:rsid w:val="001D4E8B"/>
    <w:rsid w:val="001D5A7F"/>
    <w:rsid w:val="001D7910"/>
    <w:rsid w:val="001E0086"/>
    <w:rsid w:val="001E07F3"/>
    <w:rsid w:val="001E3C73"/>
    <w:rsid w:val="001E46AF"/>
    <w:rsid w:val="001E5909"/>
    <w:rsid w:val="001E7D66"/>
    <w:rsid w:val="001F1673"/>
    <w:rsid w:val="001F16EB"/>
    <w:rsid w:val="001F1A80"/>
    <w:rsid w:val="001F2D7E"/>
    <w:rsid w:val="001F4355"/>
    <w:rsid w:val="001F6F9A"/>
    <w:rsid w:val="002005A5"/>
    <w:rsid w:val="002008D8"/>
    <w:rsid w:val="00200A9E"/>
    <w:rsid w:val="0020211A"/>
    <w:rsid w:val="002050D2"/>
    <w:rsid w:val="00206A1A"/>
    <w:rsid w:val="0020720C"/>
    <w:rsid w:val="0020765A"/>
    <w:rsid w:val="0021476D"/>
    <w:rsid w:val="00214F7C"/>
    <w:rsid w:val="00215A6A"/>
    <w:rsid w:val="00217A6E"/>
    <w:rsid w:val="00217CBE"/>
    <w:rsid w:val="00220724"/>
    <w:rsid w:val="00220A1D"/>
    <w:rsid w:val="00221B89"/>
    <w:rsid w:val="0022204A"/>
    <w:rsid w:val="00223021"/>
    <w:rsid w:val="00225672"/>
    <w:rsid w:val="00231047"/>
    <w:rsid w:val="002314B0"/>
    <w:rsid w:val="002323BE"/>
    <w:rsid w:val="00232595"/>
    <w:rsid w:val="002327CF"/>
    <w:rsid w:val="00233F8A"/>
    <w:rsid w:val="00234414"/>
    <w:rsid w:val="0023485E"/>
    <w:rsid w:val="002348E0"/>
    <w:rsid w:val="00234E38"/>
    <w:rsid w:val="002354DB"/>
    <w:rsid w:val="00235DDF"/>
    <w:rsid w:val="002362ED"/>
    <w:rsid w:val="0023633A"/>
    <w:rsid w:val="0024038B"/>
    <w:rsid w:val="002403AA"/>
    <w:rsid w:val="0024367B"/>
    <w:rsid w:val="00243D55"/>
    <w:rsid w:val="002457F4"/>
    <w:rsid w:val="00246323"/>
    <w:rsid w:val="0024725A"/>
    <w:rsid w:val="00250A4D"/>
    <w:rsid w:val="00250A99"/>
    <w:rsid w:val="002527B9"/>
    <w:rsid w:val="00253DFB"/>
    <w:rsid w:val="002544AB"/>
    <w:rsid w:val="00254C65"/>
    <w:rsid w:val="0025536B"/>
    <w:rsid w:val="00255E1D"/>
    <w:rsid w:val="00260366"/>
    <w:rsid w:val="00260954"/>
    <w:rsid w:val="0026100A"/>
    <w:rsid w:val="0026188B"/>
    <w:rsid w:val="00261AD2"/>
    <w:rsid w:val="0026233E"/>
    <w:rsid w:val="0027112F"/>
    <w:rsid w:val="00271451"/>
    <w:rsid w:val="002725EC"/>
    <w:rsid w:val="00280B48"/>
    <w:rsid w:val="0028174A"/>
    <w:rsid w:val="0028273A"/>
    <w:rsid w:val="00282C2E"/>
    <w:rsid w:val="0028335E"/>
    <w:rsid w:val="00283D95"/>
    <w:rsid w:val="0028416F"/>
    <w:rsid w:val="00290374"/>
    <w:rsid w:val="00290CCD"/>
    <w:rsid w:val="00291536"/>
    <w:rsid w:val="00292AF8"/>
    <w:rsid w:val="00292C7F"/>
    <w:rsid w:val="00296C1B"/>
    <w:rsid w:val="002A0170"/>
    <w:rsid w:val="002A104F"/>
    <w:rsid w:val="002A1C02"/>
    <w:rsid w:val="002A1D72"/>
    <w:rsid w:val="002A273D"/>
    <w:rsid w:val="002A3650"/>
    <w:rsid w:val="002A7AF4"/>
    <w:rsid w:val="002B0583"/>
    <w:rsid w:val="002B0DD8"/>
    <w:rsid w:val="002B19BE"/>
    <w:rsid w:val="002B210C"/>
    <w:rsid w:val="002B38D0"/>
    <w:rsid w:val="002B5CE9"/>
    <w:rsid w:val="002B6416"/>
    <w:rsid w:val="002B683A"/>
    <w:rsid w:val="002B71B1"/>
    <w:rsid w:val="002C0026"/>
    <w:rsid w:val="002C18D8"/>
    <w:rsid w:val="002C2BC4"/>
    <w:rsid w:val="002C2E08"/>
    <w:rsid w:val="002C3F8F"/>
    <w:rsid w:val="002C4953"/>
    <w:rsid w:val="002C4987"/>
    <w:rsid w:val="002C55F9"/>
    <w:rsid w:val="002C717D"/>
    <w:rsid w:val="002D0484"/>
    <w:rsid w:val="002D0B18"/>
    <w:rsid w:val="002D1A69"/>
    <w:rsid w:val="002D2227"/>
    <w:rsid w:val="002D2773"/>
    <w:rsid w:val="002D2FEE"/>
    <w:rsid w:val="002D65C7"/>
    <w:rsid w:val="002D6FBB"/>
    <w:rsid w:val="002E062D"/>
    <w:rsid w:val="002E1529"/>
    <w:rsid w:val="002E180C"/>
    <w:rsid w:val="002E1CF7"/>
    <w:rsid w:val="002E4275"/>
    <w:rsid w:val="002E5931"/>
    <w:rsid w:val="002E5BCC"/>
    <w:rsid w:val="002E5BD1"/>
    <w:rsid w:val="002E7A5F"/>
    <w:rsid w:val="002E7E69"/>
    <w:rsid w:val="002F074E"/>
    <w:rsid w:val="002F0FAF"/>
    <w:rsid w:val="002F5663"/>
    <w:rsid w:val="002F692A"/>
    <w:rsid w:val="002F6E47"/>
    <w:rsid w:val="002F7879"/>
    <w:rsid w:val="002F78B3"/>
    <w:rsid w:val="003008E2"/>
    <w:rsid w:val="00300BFE"/>
    <w:rsid w:val="00301B10"/>
    <w:rsid w:val="00303735"/>
    <w:rsid w:val="0030471E"/>
    <w:rsid w:val="00304C4C"/>
    <w:rsid w:val="00305B1F"/>
    <w:rsid w:val="00307E2E"/>
    <w:rsid w:val="00310453"/>
    <w:rsid w:val="00310998"/>
    <w:rsid w:val="0031175C"/>
    <w:rsid w:val="003117E7"/>
    <w:rsid w:val="0031433B"/>
    <w:rsid w:val="00315C14"/>
    <w:rsid w:val="00316B17"/>
    <w:rsid w:val="00316BE0"/>
    <w:rsid w:val="0031771A"/>
    <w:rsid w:val="003179CC"/>
    <w:rsid w:val="00320029"/>
    <w:rsid w:val="00320584"/>
    <w:rsid w:val="0032074B"/>
    <w:rsid w:val="00320FF3"/>
    <w:rsid w:val="00322519"/>
    <w:rsid w:val="00325CAE"/>
    <w:rsid w:val="003265C1"/>
    <w:rsid w:val="00326833"/>
    <w:rsid w:val="00326F0B"/>
    <w:rsid w:val="003279FE"/>
    <w:rsid w:val="00330BC7"/>
    <w:rsid w:val="00331005"/>
    <w:rsid w:val="003311DD"/>
    <w:rsid w:val="0033145A"/>
    <w:rsid w:val="00331973"/>
    <w:rsid w:val="00331BB6"/>
    <w:rsid w:val="00332EBC"/>
    <w:rsid w:val="00334A44"/>
    <w:rsid w:val="003365C2"/>
    <w:rsid w:val="00337401"/>
    <w:rsid w:val="003375F2"/>
    <w:rsid w:val="00340DDA"/>
    <w:rsid w:val="003411D1"/>
    <w:rsid w:val="00341BFC"/>
    <w:rsid w:val="0034239F"/>
    <w:rsid w:val="00343AEC"/>
    <w:rsid w:val="00343DB8"/>
    <w:rsid w:val="00346DF1"/>
    <w:rsid w:val="00350ADC"/>
    <w:rsid w:val="003563CD"/>
    <w:rsid w:val="0036096F"/>
    <w:rsid w:val="00360A27"/>
    <w:rsid w:val="00360D3F"/>
    <w:rsid w:val="00361438"/>
    <w:rsid w:val="00362620"/>
    <w:rsid w:val="00362D39"/>
    <w:rsid w:val="0036301F"/>
    <w:rsid w:val="00364114"/>
    <w:rsid w:val="003642A0"/>
    <w:rsid w:val="00365230"/>
    <w:rsid w:val="003670F5"/>
    <w:rsid w:val="0036722F"/>
    <w:rsid w:val="003718F9"/>
    <w:rsid w:val="00372322"/>
    <w:rsid w:val="00374CF6"/>
    <w:rsid w:val="00375899"/>
    <w:rsid w:val="00376323"/>
    <w:rsid w:val="0037665E"/>
    <w:rsid w:val="00377499"/>
    <w:rsid w:val="003811AA"/>
    <w:rsid w:val="003812FE"/>
    <w:rsid w:val="00381AFE"/>
    <w:rsid w:val="00381E42"/>
    <w:rsid w:val="00387150"/>
    <w:rsid w:val="00387832"/>
    <w:rsid w:val="003902BB"/>
    <w:rsid w:val="0039126D"/>
    <w:rsid w:val="00392A0A"/>
    <w:rsid w:val="00394F54"/>
    <w:rsid w:val="00394FD5"/>
    <w:rsid w:val="00395A56"/>
    <w:rsid w:val="0039636E"/>
    <w:rsid w:val="00396F09"/>
    <w:rsid w:val="0039776C"/>
    <w:rsid w:val="003979EF"/>
    <w:rsid w:val="003A05FE"/>
    <w:rsid w:val="003A3B88"/>
    <w:rsid w:val="003A3E86"/>
    <w:rsid w:val="003A669E"/>
    <w:rsid w:val="003A771C"/>
    <w:rsid w:val="003B0C18"/>
    <w:rsid w:val="003B3E6E"/>
    <w:rsid w:val="003B4556"/>
    <w:rsid w:val="003B5CA5"/>
    <w:rsid w:val="003B71B1"/>
    <w:rsid w:val="003C0A7B"/>
    <w:rsid w:val="003C1108"/>
    <w:rsid w:val="003C1C59"/>
    <w:rsid w:val="003C2359"/>
    <w:rsid w:val="003C3B75"/>
    <w:rsid w:val="003C60B7"/>
    <w:rsid w:val="003C68BE"/>
    <w:rsid w:val="003C7164"/>
    <w:rsid w:val="003C755B"/>
    <w:rsid w:val="003C7938"/>
    <w:rsid w:val="003C7A15"/>
    <w:rsid w:val="003D071E"/>
    <w:rsid w:val="003D0764"/>
    <w:rsid w:val="003D199F"/>
    <w:rsid w:val="003D19DF"/>
    <w:rsid w:val="003D2023"/>
    <w:rsid w:val="003D3897"/>
    <w:rsid w:val="003D3BC9"/>
    <w:rsid w:val="003D547C"/>
    <w:rsid w:val="003E02DA"/>
    <w:rsid w:val="003E183B"/>
    <w:rsid w:val="003E1C63"/>
    <w:rsid w:val="003E20CC"/>
    <w:rsid w:val="003E598C"/>
    <w:rsid w:val="003E74F6"/>
    <w:rsid w:val="003E7A55"/>
    <w:rsid w:val="003F0125"/>
    <w:rsid w:val="003F0CE6"/>
    <w:rsid w:val="003F269D"/>
    <w:rsid w:val="003F2E8A"/>
    <w:rsid w:val="003F3927"/>
    <w:rsid w:val="003F3AB7"/>
    <w:rsid w:val="003F3BA1"/>
    <w:rsid w:val="003F4192"/>
    <w:rsid w:val="003F4EBF"/>
    <w:rsid w:val="003F59EC"/>
    <w:rsid w:val="003F7FC3"/>
    <w:rsid w:val="00407C72"/>
    <w:rsid w:val="00410067"/>
    <w:rsid w:val="00411553"/>
    <w:rsid w:val="00413601"/>
    <w:rsid w:val="00413970"/>
    <w:rsid w:val="00414E25"/>
    <w:rsid w:val="0041627A"/>
    <w:rsid w:val="004177F2"/>
    <w:rsid w:val="004201F3"/>
    <w:rsid w:val="004235A3"/>
    <w:rsid w:val="004266AD"/>
    <w:rsid w:val="00426E6A"/>
    <w:rsid w:val="00427530"/>
    <w:rsid w:val="00430B0C"/>
    <w:rsid w:val="00430B2A"/>
    <w:rsid w:val="004318DD"/>
    <w:rsid w:val="00433895"/>
    <w:rsid w:val="00433D01"/>
    <w:rsid w:val="00433ED3"/>
    <w:rsid w:val="00434765"/>
    <w:rsid w:val="0043640A"/>
    <w:rsid w:val="0043740D"/>
    <w:rsid w:val="00437F8F"/>
    <w:rsid w:val="00440A81"/>
    <w:rsid w:val="004452A9"/>
    <w:rsid w:val="00445FED"/>
    <w:rsid w:val="00446DC7"/>
    <w:rsid w:val="00447285"/>
    <w:rsid w:val="0045027B"/>
    <w:rsid w:val="00450441"/>
    <w:rsid w:val="0045087D"/>
    <w:rsid w:val="0045147C"/>
    <w:rsid w:val="00451AA2"/>
    <w:rsid w:val="00452E7C"/>
    <w:rsid w:val="004536F6"/>
    <w:rsid w:val="004538DC"/>
    <w:rsid w:val="00455B91"/>
    <w:rsid w:val="00460B9B"/>
    <w:rsid w:val="00461403"/>
    <w:rsid w:val="00461BDB"/>
    <w:rsid w:val="00463305"/>
    <w:rsid w:val="00463314"/>
    <w:rsid w:val="004661E7"/>
    <w:rsid w:val="0046693D"/>
    <w:rsid w:val="00467B12"/>
    <w:rsid w:val="0047058F"/>
    <w:rsid w:val="00472253"/>
    <w:rsid w:val="004728B9"/>
    <w:rsid w:val="00475030"/>
    <w:rsid w:val="004761E3"/>
    <w:rsid w:val="0048004D"/>
    <w:rsid w:val="0048040A"/>
    <w:rsid w:val="00482051"/>
    <w:rsid w:val="00484A3C"/>
    <w:rsid w:val="00486FDB"/>
    <w:rsid w:val="00487E81"/>
    <w:rsid w:val="0049013A"/>
    <w:rsid w:val="00491FAA"/>
    <w:rsid w:val="0049454B"/>
    <w:rsid w:val="004962AB"/>
    <w:rsid w:val="00497456"/>
    <w:rsid w:val="00497D40"/>
    <w:rsid w:val="004A2135"/>
    <w:rsid w:val="004A21FA"/>
    <w:rsid w:val="004A2BC9"/>
    <w:rsid w:val="004A4042"/>
    <w:rsid w:val="004A7611"/>
    <w:rsid w:val="004A7928"/>
    <w:rsid w:val="004A7A38"/>
    <w:rsid w:val="004A7ED7"/>
    <w:rsid w:val="004B1680"/>
    <w:rsid w:val="004B24AD"/>
    <w:rsid w:val="004B2673"/>
    <w:rsid w:val="004B4F8F"/>
    <w:rsid w:val="004B6E0B"/>
    <w:rsid w:val="004B78FB"/>
    <w:rsid w:val="004C0F48"/>
    <w:rsid w:val="004C13F4"/>
    <w:rsid w:val="004C17DD"/>
    <w:rsid w:val="004C2789"/>
    <w:rsid w:val="004C4204"/>
    <w:rsid w:val="004C5A91"/>
    <w:rsid w:val="004C5DF7"/>
    <w:rsid w:val="004C7FD3"/>
    <w:rsid w:val="004D1065"/>
    <w:rsid w:val="004D2AED"/>
    <w:rsid w:val="004D2E1F"/>
    <w:rsid w:val="004D454A"/>
    <w:rsid w:val="004D4E9B"/>
    <w:rsid w:val="004D61B7"/>
    <w:rsid w:val="004E1368"/>
    <w:rsid w:val="004E14F0"/>
    <w:rsid w:val="004E1D80"/>
    <w:rsid w:val="004E2A35"/>
    <w:rsid w:val="004E2B60"/>
    <w:rsid w:val="004E30F3"/>
    <w:rsid w:val="004E3CD3"/>
    <w:rsid w:val="004E47DF"/>
    <w:rsid w:val="004E7B84"/>
    <w:rsid w:val="004F001D"/>
    <w:rsid w:val="004F0D9A"/>
    <w:rsid w:val="004F0FB2"/>
    <w:rsid w:val="004F2666"/>
    <w:rsid w:val="004F2941"/>
    <w:rsid w:val="004F419F"/>
    <w:rsid w:val="004F6F0E"/>
    <w:rsid w:val="00501AD1"/>
    <w:rsid w:val="0050247D"/>
    <w:rsid w:val="005031ED"/>
    <w:rsid w:val="00507574"/>
    <w:rsid w:val="00510EF7"/>
    <w:rsid w:val="005117C5"/>
    <w:rsid w:val="0051188A"/>
    <w:rsid w:val="005124AC"/>
    <w:rsid w:val="005140A4"/>
    <w:rsid w:val="0051412F"/>
    <w:rsid w:val="00514E4F"/>
    <w:rsid w:val="0051642B"/>
    <w:rsid w:val="005178B2"/>
    <w:rsid w:val="005201EF"/>
    <w:rsid w:val="0052126F"/>
    <w:rsid w:val="00524FBB"/>
    <w:rsid w:val="00526B2D"/>
    <w:rsid w:val="00526D10"/>
    <w:rsid w:val="005274C9"/>
    <w:rsid w:val="00530738"/>
    <w:rsid w:val="00530B11"/>
    <w:rsid w:val="005332D3"/>
    <w:rsid w:val="0053379C"/>
    <w:rsid w:val="00535024"/>
    <w:rsid w:val="00536437"/>
    <w:rsid w:val="00536C5F"/>
    <w:rsid w:val="00536F87"/>
    <w:rsid w:val="0053778D"/>
    <w:rsid w:val="005405A7"/>
    <w:rsid w:val="005453DE"/>
    <w:rsid w:val="005455AA"/>
    <w:rsid w:val="00547F5D"/>
    <w:rsid w:val="005500A1"/>
    <w:rsid w:val="005515A2"/>
    <w:rsid w:val="00551C66"/>
    <w:rsid w:val="00552AC6"/>
    <w:rsid w:val="00554127"/>
    <w:rsid w:val="005549AD"/>
    <w:rsid w:val="00561B78"/>
    <w:rsid w:val="0056221C"/>
    <w:rsid w:val="005622F2"/>
    <w:rsid w:val="00562BEF"/>
    <w:rsid w:val="00562F7B"/>
    <w:rsid w:val="0056321F"/>
    <w:rsid w:val="005646DD"/>
    <w:rsid w:val="00565F2B"/>
    <w:rsid w:val="0056740D"/>
    <w:rsid w:val="00567F80"/>
    <w:rsid w:val="005706CC"/>
    <w:rsid w:val="00571ECB"/>
    <w:rsid w:val="00572939"/>
    <w:rsid w:val="00572C37"/>
    <w:rsid w:val="005734DE"/>
    <w:rsid w:val="005777DB"/>
    <w:rsid w:val="00583435"/>
    <w:rsid w:val="00583794"/>
    <w:rsid w:val="005862C4"/>
    <w:rsid w:val="005905A9"/>
    <w:rsid w:val="005961D4"/>
    <w:rsid w:val="00596555"/>
    <w:rsid w:val="00597782"/>
    <w:rsid w:val="005A0023"/>
    <w:rsid w:val="005A1C51"/>
    <w:rsid w:val="005A2CB5"/>
    <w:rsid w:val="005A33C5"/>
    <w:rsid w:val="005A5B3F"/>
    <w:rsid w:val="005A6347"/>
    <w:rsid w:val="005B10FC"/>
    <w:rsid w:val="005B14BB"/>
    <w:rsid w:val="005B1A86"/>
    <w:rsid w:val="005B1E5D"/>
    <w:rsid w:val="005B31FB"/>
    <w:rsid w:val="005B4ACF"/>
    <w:rsid w:val="005B5C86"/>
    <w:rsid w:val="005B6D3B"/>
    <w:rsid w:val="005B7A40"/>
    <w:rsid w:val="005C101D"/>
    <w:rsid w:val="005C27BD"/>
    <w:rsid w:val="005C3191"/>
    <w:rsid w:val="005C35B3"/>
    <w:rsid w:val="005C36AA"/>
    <w:rsid w:val="005C6C70"/>
    <w:rsid w:val="005C770C"/>
    <w:rsid w:val="005D4187"/>
    <w:rsid w:val="005D48A7"/>
    <w:rsid w:val="005D4910"/>
    <w:rsid w:val="005D49F6"/>
    <w:rsid w:val="005D552F"/>
    <w:rsid w:val="005D5589"/>
    <w:rsid w:val="005D6EBE"/>
    <w:rsid w:val="005D749C"/>
    <w:rsid w:val="005D79B2"/>
    <w:rsid w:val="005E0B32"/>
    <w:rsid w:val="005E45C1"/>
    <w:rsid w:val="005E692F"/>
    <w:rsid w:val="005E6E36"/>
    <w:rsid w:val="005E78E1"/>
    <w:rsid w:val="005F10B7"/>
    <w:rsid w:val="005F18E9"/>
    <w:rsid w:val="005F191A"/>
    <w:rsid w:val="005F4B67"/>
    <w:rsid w:val="005F53A4"/>
    <w:rsid w:val="005F5475"/>
    <w:rsid w:val="005F5BC6"/>
    <w:rsid w:val="005F60F5"/>
    <w:rsid w:val="005F6524"/>
    <w:rsid w:val="005F77EA"/>
    <w:rsid w:val="0060031A"/>
    <w:rsid w:val="00600F10"/>
    <w:rsid w:val="00605E96"/>
    <w:rsid w:val="006157C2"/>
    <w:rsid w:val="00615F68"/>
    <w:rsid w:val="00620156"/>
    <w:rsid w:val="00621150"/>
    <w:rsid w:val="00621C6A"/>
    <w:rsid w:val="00621FF2"/>
    <w:rsid w:val="006222F6"/>
    <w:rsid w:val="00623963"/>
    <w:rsid w:val="00623D6D"/>
    <w:rsid w:val="00626197"/>
    <w:rsid w:val="00626EAD"/>
    <w:rsid w:val="006276A4"/>
    <w:rsid w:val="00630865"/>
    <w:rsid w:val="00631656"/>
    <w:rsid w:val="00631DF3"/>
    <w:rsid w:val="006346E9"/>
    <w:rsid w:val="0063513C"/>
    <w:rsid w:val="00635EC1"/>
    <w:rsid w:val="006374F0"/>
    <w:rsid w:val="00637778"/>
    <w:rsid w:val="00642AD9"/>
    <w:rsid w:val="00644ACA"/>
    <w:rsid w:val="00646EAF"/>
    <w:rsid w:val="00647273"/>
    <w:rsid w:val="00647806"/>
    <w:rsid w:val="00650E05"/>
    <w:rsid w:val="00652F31"/>
    <w:rsid w:val="006538B2"/>
    <w:rsid w:val="0065617B"/>
    <w:rsid w:val="006562FC"/>
    <w:rsid w:val="00657E05"/>
    <w:rsid w:val="0066035E"/>
    <w:rsid w:val="0066184C"/>
    <w:rsid w:val="00663BB7"/>
    <w:rsid w:val="00665731"/>
    <w:rsid w:val="00670458"/>
    <w:rsid w:val="006711E9"/>
    <w:rsid w:val="00671E35"/>
    <w:rsid w:val="006728D6"/>
    <w:rsid w:val="00674CFC"/>
    <w:rsid w:val="006757EF"/>
    <w:rsid w:val="00676CA6"/>
    <w:rsid w:val="00680922"/>
    <w:rsid w:val="006819BE"/>
    <w:rsid w:val="00681E8F"/>
    <w:rsid w:val="0068311E"/>
    <w:rsid w:val="006843FA"/>
    <w:rsid w:val="00684885"/>
    <w:rsid w:val="00685CA5"/>
    <w:rsid w:val="00686CAB"/>
    <w:rsid w:val="006871E9"/>
    <w:rsid w:val="00687445"/>
    <w:rsid w:val="00691533"/>
    <w:rsid w:val="0069181B"/>
    <w:rsid w:val="00692794"/>
    <w:rsid w:val="00693F96"/>
    <w:rsid w:val="006944A3"/>
    <w:rsid w:val="00694869"/>
    <w:rsid w:val="00694E82"/>
    <w:rsid w:val="006969B3"/>
    <w:rsid w:val="00696ABD"/>
    <w:rsid w:val="006A0CF8"/>
    <w:rsid w:val="006A106E"/>
    <w:rsid w:val="006A1416"/>
    <w:rsid w:val="006A19CC"/>
    <w:rsid w:val="006A2B59"/>
    <w:rsid w:val="006A4A3B"/>
    <w:rsid w:val="006A5280"/>
    <w:rsid w:val="006A5C27"/>
    <w:rsid w:val="006A64C3"/>
    <w:rsid w:val="006A7168"/>
    <w:rsid w:val="006A7384"/>
    <w:rsid w:val="006A74E8"/>
    <w:rsid w:val="006B05FA"/>
    <w:rsid w:val="006B19C1"/>
    <w:rsid w:val="006B1EA2"/>
    <w:rsid w:val="006B22A4"/>
    <w:rsid w:val="006B2F39"/>
    <w:rsid w:val="006B6975"/>
    <w:rsid w:val="006C01F1"/>
    <w:rsid w:val="006C0EC9"/>
    <w:rsid w:val="006C5C6A"/>
    <w:rsid w:val="006C602A"/>
    <w:rsid w:val="006C6FC9"/>
    <w:rsid w:val="006C7391"/>
    <w:rsid w:val="006D0E85"/>
    <w:rsid w:val="006D2653"/>
    <w:rsid w:val="006D5714"/>
    <w:rsid w:val="006D7636"/>
    <w:rsid w:val="006D7931"/>
    <w:rsid w:val="006E372F"/>
    <w:rsid w:val="006E4A8B"/>
    <w:rsid w:val="006E71EA"/>
    <w:rsid w:val="006F20BE"/>
    <w:rsid w:val="006F21AD"/>
    <w:rsid w:val="006F2739"/>
    <w:rsid w:val="006F3CDD"/>
    <w:rsid w:val="006F5B98"/>
    <w:rsid w:val="006F74EB"/>
    <w:rsid w:val="006F7712"/>
    <w:rsid w:val="006F7A61"/>
    <w:rsid w:val="00701EA1"/>
    <w:rsid w:val="00703002"/>
    <w:rsid w:val="00704DFE"/>
    <w:rsid w:val="00710C7F"/>
    <w:rsid w:val="00714B9D"/>
    <w:rsid w:val="00715D53"/>
    <w:rsid w:val="00716D1F"/>
    <w:rsid w:val="007209F1"/>
    <w:rsid w:val="00722BEC"/>
    <w:rsid w:val="00723C58"/>
    <w:rsid w:val="00725189"/>
    <w:rsid w:val="007251D7"/>
    <w:rsid w:val="0073027F"/>
    <w:rsid w:val="0073071E"/>
    <w:rsid w:val="00733E11"/>
    <w:rsid w:val="00734704"/>
    <w:rsid w:val="007360C8"/>
    <w:rsid w:val="00736373"/>
    <w:rsid w:val="00737D6B"/>
    <w:rsid w:val="007453C0"/>
    <w:rsid w:val="00746138"/>
    <w:rsid w:val="00747528"/>
    <w:rsid w:val="0075623A"/>
    <w:rsid w:val="007567B0"/>
    <w:rsid w:val="007606CB"/>
    <w:rsid w:val="00761BE1"/>
    <w:rsid w:val="00762074"/>
    <w:rsid w:val="00765646"/>
    <w:rsid w:val="00766311"/>
    <w:rsid w:val="00770088"/>
    <w:rsid w:val="00770C98"/>
    <w:rsid w:val="0077164A"/>
    <w:rsid w:val="00771A2A"/>
    <w:rsid w:val="00772134"/>
    <w:rsid w:val="00772715"/>
    <w:rsid w:val="00773C08"/>
    <w:rsid w:val="00774CFB"/>
    <w:rsid w:val="00775B26"/>
    <w:rsid w:val="00776BDC"/>
    <w:rsid w:val="007774C9"/>
    <w:rsid w:val="00780532"/>
    <w:rsid w:val="00781757"/>
    <w:rsid w:val="00782325"/>
    <w:rsid w:val="00783F57"/>
    <w:rsid w:val="007843EA"/>
    <w:rsid w:val="00786038"/>
    <w:rsid w:val="00786A0E"/>
    <w:rsid w:val="0079035B"/>
    <w:rsid w:val="00791FC8"/>
    <w:rsid w:val="00792B3F"/>
    <w:rsid w:val="00793BDB"/>
    <w:rsid w:val="007960B7"/>
    <w:rsid w:val="007A261F"/>
    <w:rsid w:val="007A2FDF"/>
    <w:rsid w:val="007A33A6"/>
    <w:rsid w:val="007A513A"/>
    <w:rsid w:val="007A5DC7"/>
    <w:rsid w:val="007B0C70"/>
    <w:rsid w:val="007B0FBB"/>
    <w:rsid w:val="007B16DB"/>
    <w:rsid w:val="007B287B"/>
    <w:rsid w:val="007B2A4F"/>
    <w:rsid w:val="007B3018"/>
    <w:rsid w:val="007B343D"/>
    <w:rsid w:val="007B3E6B"/>
    <w:rsid w:val="007B3F80"/>
    <w:rsid w:val="007B428E"/>
    <w:rsid w:val="007B6968"/>
    <w:rsid w:val="007B699A"/>
    <w:rsid w:val="007B6A62"/>
    <w:rsid w:val="007B75E6"/>
    <w:rsid w:val="007B78E3"/>
    <w:rsid w:val="007C13C0"/>
    <w:rsid w:val="007C28B8"/>
    <w:rsid w:val="007C3852"/>
    <w:rsid w:val="007C4332"/>
    <w:rsid w:val="007C4765"/>
    <w:rsid w:val="007C4860"/>
    <w:rsid w:val="007C4E73"/>
    <w:rsid w:val="007C58EA"/>
    <w:rsid w:val="007C5B2F"/>
    <w:rsid w:val="007C5B6D"/>
    <w:rsid w:val="007C6896"/>
    <w:rsid w:val="007C73A8"/>
    <w:rsid w:val="007C7F13"/>
    <w:rsid w:val="007D0333"/>
    <w:rsid w:val="007D150A"/>
    <w:rsid w:val="007D2A6B"/>
    <w:rsid w:val="007D4B68"/>
    <w:rsid w:val="007D512B"/>
    <w:rsid w:val="007D5DB6"/>
    <w:rsid w:val="007D644B"/>
    <w:rsid w:val="007D7A71"/>
    <w:rsid w:val="007E1479"/>
    <w:rsid w:val="007E2AA6"/>
    <w:rsid w:val="007E2E7D"/>
    <w:rsid w:val="007E3EB1"/>
    <w:rsid w:val="007E54BA"/>
    <w:rsid w:val="007F1B9E"/>
    <w:rsid w:val="007F1F4C"/>
    <w:rsid w:val="007F3471"/>
    <w:rsid w:val="007F47D0"/>
    <w:rsid w:val="007F5532"/>
    <w:rsid w:val="007F765B"/>
    <w:rsid w:val="00803140"/>
    <w:rsid w:val="00803956"/>
    <w:rsid w:val="00804ED9"/>
    <w:rsid w:val="0080508A"/>
    <w:rsid w:val="00805272"/>
    <w:rsid w:val="00807864"/>
    <w:rsid w:val="00811183"/>
    <w:rsid w:val="008114E3"/>
    <w:rsid w:val="00811A38"/>
    <w:rsid w:val="00811A59"/>
    <w:rsid w:val="00812837"/>
    <w:rsid w:val="00812FB9"/>
    <w:rsid w:val="008130A8"/>
    <w:rsid w:val="008136EA"/>
    <w:rsid w:val="00813C07"/>
    <w:rsid w:val="008145CB"/>
    <w:rsid w:val="008151F8"/>
    <w:rsid w:val="0081593D"/>
    <w:rsid w:val="00815A8C"/>
    <w:rsid w:val="00815EB4"/>
    <w:rsid w:val="00817D2D"/>
    <w:rsid w:val="00822EF7"/>
    <w:rsid w:val="00822FE0"/>
    <w:rsid w:val="00824AB0"/>
    <w:rsid w:val="008258DF"/>
    <w:rsid w:val="0083075A"/>
    <w:rsid w:val="00833EB9"/>
    <w:rsid w:val="008354E4"/>
    <w:rsid w:val="00835CFF"/>
    <w:rsid w:val="00836BC7"/>
    <w:rsid w:val="00841D61"/>
    <w:rsid w:val="008423F0"/>
    <w:rsid w:val="008502CA"/>
    <w:rsid w:val="00850744"/>
    <w:rsid w:val="00851659"/>
    <w:rsid w:val="008524AA"/>
    <w:rsid w:val="00853246"/>
    <w:rsid w:val="00853C3B"/>
    <w:rsid w:val="00855C24"/>
    <w:rsid w:val="00855F1F"/>
    <w:rsid w:val="008615B5"/>
    <w:rsid w:val="00862BE3"/>
    <w:rsid w:val="00863B23"/>
    <w:rsid w:val="00863B5D"/>
    <w:rsid w:val="0086508F"/>
    <w:rsid w:val="008657BC"/>
    <w:rsid w:val="00874EF7"/>
    <w:rsid w:val="008779B0"/>
    <w:rsid w:val="00877EBB"/>
    <w:rsid w:val="00882AA2"/>
    <w:rsid w:val="008861C3"/>
    <w:rsid w:val="00886C5D"/>
    <w:rsid w:val="0089099B"/>
    <w:rsid w:val="00894C5E"/>
    <w:rsid w:val="008A0491"/>
    <w:rsid w:val="008A22E2"/>
    <w:rsid w:val="008A6798"/>
    <w:rsid w:val="008A73EB"/>
    <w:rsid w:val="008A7473"/>
    <w:rsid w:val="008B06E5"/>
    <w:rsid w:val="008B0835"/>
    <w:rsid w:val="008B1075"/>
    <w:rsid w:val="008B1426"/>
    <w:rsid w:val="008B6488"/>
    <w:rsid w:val="008B6F25"/>
    <w:rsid w:val="008B793A"/>
    <w:rsid w:val="008C0D93"/>
    <w:rsid w:val="008C5CAA"/>
    <w:rsid w:val="008C7780"/>
    <w:rsid w:val="008D108C"/>
    <w:rsid w:val="008D4174"/>
    <w:rsid w:val="008D54B0"/>
    <w:rsid w:val="008D5F91"/>
    <w:rsid w:val="008D7C13"/>
    <w:rsid w:val="008E1807"/>
    <w:rsid w:val="008E1D8C"/>
    <w:rsid w:val="008E436C"/>
    <w:rsid w:val="008E4FB5"/>
    <w:rsid w:val="008F09F7"/>
    <w:rsid w:val="008F1DC0"/>
    <w:rsid w:val="008F2770"/>
    <w:rsid w:val="008F2DC1"/>
    <w:rsid w:val="008F3350"/>
    <w:rsid w:val="008F3ADD"/>
    <w:rsid w:val="008F51CD"/>
    <w:rsid w:val="008F57AA"/>
    <w:rsid w:val="00900EDD"/>
    <w:rsid w:val="009014BE"/>
    <w:rsid w:val="00902567"/>
    <w:rsid w:val="0090367D"/>
    <w:rsid w:val="00904BA6"/>
    <w:rsid w:val="009073E2"/>
    <w:rsid w:val="009077F6"/>
    <w:rsid w:val="009079AA"/>
    <w:rsid w:val="00907AAF"/>
    <w:rsid w:val="00910BB9"/>
    <w:rsid w:val="00910C27"/>
    <w:rsid w:val="0091209D"/>
    <w:rsid w:val="0091271D"/>
    <w:rsid w:val="00913EA5"/>
    <w:rsid w:val="00915105"/>
    <w:rsid w:val="00915BA2"/>
    <w:rsid w:val="00916F93"/>
    <w:rsid w:val="00917B30"/>
    <w:rsid w:val="0092016B"/>
    <w:rsid w:val="009209E7"/>
    <w:rsid w:val="00921C8B"/>
    <w:rsid w:val="00922FEB"/>
    <w:rsid w:val="00923353"/>
    <w:rsid w:val="0092424E"/>
    <w:rsid w:val="00924486"/>
    <w:rsid w:val="00925300"/>
    <w:rsid w:val="009265F7"/>
    <w:rsid w:val="00927849"/>
    <w:rsid w:val="00927A11"/>
    <w:rsid w:val="00930118"/>
    <w:rsid w:val="00931B50"/>
    <w:rsid w:val="00931F10"/>
    <w:rsid w:val="0093373A"/>
    <w:rsid w:val="0094188A"/>
    <w:rsid w:val="00943DB5"/>
    <w:rsid w:val="00943FC6"/>
    <w:rsid w:val="00945452"/>
    <w:rsid w:val="009458FC"/>
    <w:rsid w:val="00947A20"/>
    <w:rsid w:val="00951A0B"/>
    <w:rsid w:val="00951C22"/>
    <w:rsid w:val="00952C7A"/>
    <w:rsid w:val="0095600A"/>
    <w:rsid w:val="00956234"/>
    <w:rsid w:val="009574E2"/>
    <w:rsid w:val="009605D9"/>
    <w:rsid w:val="009620E1"/>
    <w:rsid w:val="009651F5"/>
    <w:rsid w:val="009652E9"/>
    <w:rsid w:val="0096681C"/>
    <w:rsid w:val="00967F70"/>
    <w:rsid w:val="0097009E"/>
    <w:rsid w:val="00970CFB"/>
    <w:rsid w:val="009715DE"/>
    <w:rsid w:val="00974063"/>
    <w:rsid w:val="00974210"/>
    <w:rsid w:val="00974B55"/>
    <w:rsid w:val="00976A97"/>
    <w:rsid w:val="00977131"/>
    <w:rsid w:val="00982067"/>
    <w:rsid w:val="00982432"/>
    <w:rsid w:val="009824C6"/>
    <w:rsid w:val="0099042C"/>
    <w:rsid w:val="009918D1"/>
    <w:rsid w:val="00992601"/>
    <w:rsid w:val="00995C85"/>
    <w:rsid w:val="00996C32"/>
    <w:rsid w:val="009974E8"/>
    <w:rsid w:val="0099789F"/>
    <w:rsid w:val="009A0A89"/>
    <w:rsid w:val="009A17F4"/>
    <w:rsid w:val="009A1AD4"/>
    <w:rsid w:val="009A26D4"/>
    <w:rsid w:val="009A4414"/>
    <w:rsid w:val="009A494D"/>
    <w:rsid w:val="009A4D47"/>
    <w:rsid w:val="009A5C9F"/>
    <w:rsid w:val="009A6744"/>
    <w:rsid w:val="009A7313"/>
    <w:rsid w:val="009A7D02"/>
    <w:rsid w:val="009A7FB8"/>
    <w:rsid w:val="009B0E25"/>
    <w:rsid w:val="009B31DC"/>
    <w:rsid w:val="009B4F7A"/>
    <w:rsid w:val="009B5513"/>
    <w:rsid w:val="009B62A7"/>
    <w:rsid w:val="009B6ACF"/>
    <w:rsid w:val="009B7741"/>
    <w:rsid w:val="009B7AB8"/>
    <w:rsid w:val="009B7F4F"/>
    <w:rsid w:val="009C1408"/>
    <w:rsid w:val="009C15EB"/>
    <w:rsid w:val="009C244E"/>
    <w:rsid w:val="009C437B"/>
    <w:rsid w:val="009C515D"/>
    <w:rsid w:val="009D14FA"/>
    <w:rsid w:val="009D1F99"/>
    <w:rsid w:val="009D3A29"/>
    <w:rsid w:val="009D4376"/>
    <w:rsid w:val="009D5147"/>
    <w:rsid w:val="009D5D15"/>
    <w:rsid w:val="009D6497"/>
    <w:rsid w:val="009D7368"/>
    <w:rsid w:val="009D7AF0"/>
    <w:rsid w:val="009E0141"/>
    <w:rsid w:val="009E0F4F"/>
    <w:rsid w:val="009E1D03"/>
    <w:rsid w:val="009E417B"/>
    <w:rsid w:val="009E5F68"/>
    <w:rsid w:val="009F00AF"/>
    <w:rsid w:val="009F077E"/>
    <w:rsid w:val="009F0E12"/>
    <w:rsid w:val="009F1544"/>
    <w:rsid w:val="009F3C41"/>
    <w:rsid w:val="009F6928"/>
    <w:rsid w:val="00A00503"/>
    <w:rsid w:val="00A01043"/>
    <w:rsid w:val="00A0416C"/>
    <w:rsid w:val="00A04DD8"/>
    <w:rsid w:val="00A04ED1"/>
    <w:rsid w:val="00A05163"/>
    <w:rsid w:val="00A06166"/>
    <w:rsid w:val="00A0655E"/>
    <w:rsid w:val="00A067F7"/>
    <w:rsid w:val="00A07309"/>
    <w:rsid w:val="00A11636"/>
    <w:rsid w:val="00A11E88"/>
    <w:rsid w:val="00A11F55"/>
    <w:rsid w:val="00A14022"/>
    <w:rsid w:val="00A1505F"/>
    <w:rsid w:val="00A15676"/>
    <w:rsid w:val="00A174F4"/>
    <w:rsid w:val="00A17642"/>
    <w:rsid w:val="00A20644"/>
    <w:rsid w:val="00A23464"/>
    <w:rsid w:val="00A25FFE"/>
    <w:rsid w:val="00A32259"/>
    <w:rsid w:val="00A33719"/>
    <w:rsid w:val="00A33B4D"/>
    <w:rsid w:val="00A34A42"/>
    <w:rsid w:val="00A34C15"/>
    <w:rsid w:val="00A350CB"/>
    <w:rsid w:val="00A35995"/>
    <w:rsid w:val="00A359B9"/>
    <w:rsid w:val="00A36077"/>
    <w:rsid w:val="00A366A0"/>
    <w:rsid w:val="00A40376"/>
    <w:rsid w:val="00A40B04"/>
    <w:rsid w:val="00A43AFF"/>
    <w:rsid w:val="00A43C91"/>
    <w:rsid w:val="00A45BCC"/>
    <w:rsid w:val="00A461B9"/>
    <w:rsid w:val="00A463CB"/>
    <w:rsid w:val="00A47EAF"/>
    <w:rsid w:val="00A50CC0"/>
    <w:rsid w:val="00A511F9"/>
    <w:rsid w:val="00A52005"/>
    <w:rsid w:val="00A5208F"/>
    <w:rsid w:val="00A530C4"/>
    <w:rsid w:val="00A537CE"/>
    <w:rsid w:val="00A53BAC"/>
    <w:rsid w:val="00A5405A"/>
    <w:rsid w:val="00A57E31"/>
    <w:rsid w:val="00A6066A"/>
    <w:rsid w:val="00A62052"/>
    <w:rsid w:val="00A62782"/>
    <w:rsid w:val="00A65C91"/>
    <w:rsid w:val="00A66092"/>
    <w:rsid w:val="00A70CCC"/>
    <w:rsid w:val="00A719C1"/>
    <w:rsid w:val="00A720B6"/>
    <w:rsid w:val="00A7272D"/>
    <w:rsid w:val="00A73B65"/>
    <w:rsid w:val="00A73B9A"/>
    <w:rsid w:val="00A75670"/>
    <w:rsid w:val="00A76FE6"/>
    <w:rsid w:val="00A77F40"/>
    <w:rsid w:val="00A8066D"/>
    <w:rsid w:val="00A81986"/>
    <w:rsid w:val="00A824E9"/>
    <w:rsid w:val="00A83E5A"/>
    <w:rsid w:val="00A90482"/>
    <w:rsid w:val="00A907C1"/>
    <w:rsid w:val="00A90877"/>
    <w:rsid w:val="00A910D4"/>
    <w:rsid w:val="00A91A42"/>
    <w:rsid w:val="00A925BA"/>
    <w:rsid w:val="00A9281D"/>
    <w:rsid w:val="00A93803"/>
    <w:rsid w:val="00A939EC"/>
    <w:rsid w:val="00A93AFB"/>
    <w:rsid w:val="00A95D58"/>
    <w:rsid w:val="00A95DE8"/>
    <w:rsid w:val="00A979FF"/>
    <w:rsid w:val="00AA0AEA"/>
    <w:rsid w:val="00AA487F"/>
    <w:rsid w:val="00AB0CF9"/>
    <w:rsid w:val="00AB1D7B"/>
    <w:rsid w:val="00AB283A"/>
    <w:rsid w:val="00AB30EE"/>
    <w:rsid w:val="00AB31A5"/>
    <w:rsid w:val="00AB3B09"/>
    <w:rsid w:val="00AB47A5"/>
    <w:rsid w:val="00AB4E11"/>
    <w:rsid w:val="00AB5E6F"/>
    <w:rsid w:val="00AB5EB5"/>
    <w:rsid w:val="00AB7774"/>
    <w:rsid w:val="00AC04FB"/>
    <w:rsid w:val="00AC3608"/>
    <w:rsid w:val="00AC44B6"/>
    <w:rsid w:val="00AC4A1E"/>
    <w:rsid w:val="00AC592C"/>
    <w:rsid w:val="00AC5B8E"/>
    <w:rsid w:val="00AC7A41"/>
    <w:rsid w:val="00AD428E"/>
    <w:rsid w:val="00AD4803"/>
    <w:rsid w:val="00AD6428"/>
    <w:rsid w:val="00AE0199"/>
    <w:rsid w:val="00AE183E"/>
    <w:rsid w:val="00AE43EF"/>
    <w:rsid w:val="00AE478A"/>
    <w:rsid w:val="00AE4E29"/>
    <w:rsid w:val="00AE7133"/>
    <w:rsid w:val="00AE725B"/>
    <w:rsid w:val="00AF0C69"/>
    <w:rsid w:val="00AF129A"/>
    <w:rsid w:val="00AF2C56"/>
    <w:rsid w:val="00AF2CB0"/>
    <w:rsid w:val="00AF343C"/>
    <w:rsid w:val="00AF4A54"/>
    <w:rsid w:val="00AF6C79"/>
    <w:rsid w:val="00AF737A"/>
    <w:rsid w:val="00B0290C"/>
    <w:rsid w:val="00B02C3A"/>
    <w:rsid w:val="00B0702B"/>
    <w:rsid w:val="00B073CD"/>
    <w:rsid w:val="00B075DC"/>
    <w:rsid w:val="00B1244B"/>
    <w:rsid w:val="00B149CB"/>
    <w:rsid w:val="00B1518E"/>
    <w:rsid w:val="00B1675B"/>
    <w:rsid w:val="00B16D82"/>
    <w:rsid w:val="00B176FA"/>
    <w:rsid w:val="00B2017A"/>
    <w:rsid w:val="00B213B6"/>
    <w:rsid w:val="00B218E4"/>
    <w:rsid w:val="00B21E32"/>
    <w:rsid w:val="00B2361B"/>
    <w:rsid w:val="00B25E95"/>
    <w:rsid w:val="00B30A97"/>
    <w:rsid w:val="00B31B8A"/>
    <w:rsid w:val="00B31DC8"/>
    <w:rsid w:val="00B36B89"/>
    <w:rsid w:val="00B36D33"/>
    <w:rsid w:val="00B406CC"/>
    <w:rsid w:val="00B420CE"/>
    <w:rsid w:val="00B42FB6"/>
    <w:rsid w:val="00B436B8"/>
    <w:rsid w:val="00B43CD5"/>
    <w:rsid w:val="00B44675"/>
    <w:rsid w:val="00B4654E"/>
    <w:rsid w:val="00B4753D"/>
    <w:rsid w:val="00B50B1C"/>
    <w:rsid w:val="00B566D9"/>
    <w:rsid w:val="00B569C9"/>
    <w:rsid w:val="00B56C3F"/>
    <w:rsid w:val="00B56C75"/>
    <w:rsid w:val="00B60753"/>
    <w:rsid w:val="00B61594"/>
    <w:rsid w:val="00B62EA7"/>
    <w:rsid w:val="00B62F53"/>
    <w:rsid w:val="00B62FF4"/>
    <w:rsid w:val="00B6339E"/>
    <w:rsid w:val="00B65963"/>
    <w:rsid w:val="00B67B78"/>
    <w:rsid w:val="00B727F8"/>
    <w:rsid w:val="00B729B5"/>
    <w:rsid w:val="00B72EF0"/>
    <w:rsid w:val="00B72F06"/>
    <w:rsid w:val="00B7321B"/>
    <w:rsid w:val="00B74104"/>
    <w:rsid w:val="00B763C5"/>
    <w:rsid w:val="00B77ED0"/>
    <w:rsid w:val="00B80CD7"/>
    <w:rsid w:val="00B83CB1"/>
    <w:rsid w:val="00B83E95"/>
    <w:rsid w:val="00B85069"/>
    <w:rsid w:val="00B85D89"/>
    <w:rsid w:val="00B86F90"/>
    <w:rsid w:val="00B932CD"/>
    <w:rsid w:val="00B937F7"/>
    <w:rsid w:val="00B93C0C"/>
    <w:rsid w:val="00B96183"/>
    <w:rsid w:val="00B97308"/>
    <w:rsid w:val="00B97480"/>
    <w:rsid w:val="00BA0E52"/>
    <w:rsid w:val="00BA1FE7"/>
    <w:rsid w:val="00BA21BA"/>
    <w:rsid w:val="00BA446D"/>
    <w:rsid w:val="00BA60EE"/>
    <w:rsid w:val="00BA6788"/>
    <w:rsid w:val="00BA6EF6"/>
    <w:rsid w:val="00BB00FE"/>
    <w:rsid w:val="00BB128E"/>
    <w:rsid w:val="00BB13D8"/>
    <w:rsid w:val="00BB1407"/>
    <w:rsid w:val="00BB164C"/>
    <w:rsid w:val="00BB2A73"/>
    <w:rsid w:val="00BB360E"/>
    <w:rsid w:val="00BB3CE5"/>
    <w:rsid w:val="00BB62A1"/>
    <w:rsid w:val="00BB7D3B"/>
    <w:rsid w:val="00BC0D4C"/>
    <w:rsid w:val="00BC15E4"/>
    <w:rsid w:val="00BC209C"/>
    <w:rsid w:val="00BC3648"/>
    <w:rsid w:val="00BC3671"/>
    <w:rsid w:val="00BC62A1"/>
    <w:rsid w:val="00BC6335"/>
    <w:rsid w:val="00BC7067"/>
    <w:rsid w:val="00BC75B8"/>
    <w:rsid w:val="00BD2BFF"/>
    <w:rsid w:val="00BD4B8B"/>
    <w:rsid w:val="00BD669B"/>
    <w:rsid w:val="00BD6EC0"/>
    <w:rsid w:val="00BD7E71"/>
    <w:rsid w:val="00BE0F00"/>
    <w:rsid w:val="00BE321E"/>
    <w:rsid w:val="00BE366E"/>
    <w:rsid w:val="00BE367A"/>
    <w:rsid w:val="00BE44EC"/>
    <w:rsid w:val="00BE63A5"/>
    <w:rsid w:val="00BE6AA1"/>
    <w:rsid w:val="00BE7B1A"/>
    <w:rsid w:val="00BF0EBA"/>
    <w:rsid w:val="00BF1273"/>
    <w:rsid w:val="00BF17BB"/>
    <w:rsid w:val="00BF1C37"/>
    <w:rsid w:val="00BF1EFF"/>
    <w:rsid w:val="00BF292A"/>
    <w:rsid w:val="00BF2EF7"/>
    <w:rsid w:val="00BF43E1"/>
    <w:rsid w:val="00BF5003"/>
    <w:rsid w:val="00BF5876"/>
    <w:rsid w:val="00BF60C6"/>
    <w:rsid w:val="00BF76DA"/>
    <w:rsid w:val="00BF77A5"/>
    <w:rsid w:val="00BF7F4B"/>
    <w:rsid w:val="00C000D5"/>
    <w:rsid w:val="00C00162"/>
    <w:rsid w:val="00C00386"/>
    <w:rsid w:val="00C008E2"/>
    <w:rsid w:val="00C02030"/>
    <w:rsid w:val="00C02620"/>
    <w:rsid w:val="00C02D45"/>
    <w:rsid w:val="00C04C7E"/>
    <w:rsid w:val="00C056BA"/>
    <w:rsid w:val="00C0589A"/>
    <w:rsid w:val="00C10B90"/>
    <w:rsid w:val="00C11265"/>
    <w:rsid w:val="00C16708"/>
    <w:rsid w:val="00C16819"/>
    <w:rsid w:val="00C21422"/>
    <w:rsid w:val="00C22125"/>
    <w:rsid w:val="00C22C1B"/>
    <w:rsid w:val="00C24946"/>
    <w:rsid w:val="00C26723"/>
    <w:rsid w:val="00C279B6"/>
    <w:rsid w:val="00C30962"/>
    <w:rsid w:val="00C31ECE"/>
    <w:rsid w:val="00C33E72"/>
    <w:rsid w:val="00C43E81"/>
    <w:rsid w:val="00C44788"/>
    <w:rsid w:val="00C44C52"/>
    <w:rsid w:val="00C45D7F"/>
    <w:rsid w:val="00C504BF"/>
    <w:rsid w:val="00C50CF9"/>
    <w:rsid w:val="00C51236"/>
    <w:rsid w:val="00C515D6"/>
    <w:rsid w:val="00C54D44"/>
    <w:rsid w:val="00C5566C"/>
    <w:rsid w:val="00C55DE0"/>
    <w:rsid w:val="00C570DB"/>
    <w:rsid w:val="00C5776E"/>
    <w:rsid w:val="00C60C03"/>
    <w:rsid w:val="00C611FF"/>
    <w:rsid w:val="00C634AE"/>
    <w:rsid w:val="00C6476F"/>
    <w:rsid w:val="00C6598C"/>
    <w:rsid w:val="00C6616E"/>
    <w:rsid w:val="00C66D18"/>
    <w:rsid w:val="00C7015D"/>
    <w:rsid w:val="00C70EB2"/>
    <w:rsid w:val="00C717ED"/>
    <w:rsid w:val="00C7264E"/>
    <w:rsid w:val="00C75366"/>
    <w:rsid w:val="00C758D4"/>
    <w:rsid w:val="00C764E6"/>
    <w:rsid w:val="00C77672"/>
    <w:rsid w:val="00C80A50"/>
    <w:rsid w:val="00C815D8"/>
    <w:rsid w:val="00C81CBC"/>
    <w:rsid w:val="00C81F8F"/>
    <w:rsid w:val="00C825AF"/>
    <w:rsid w:val="00C82BE7"/>
    <w:rsid w:val="00C86534"/>
    <w:rsid w:val="00C90A03"/>
    <w:rsid w:val="00C91228"/>
    <w:rsid w:val="00C9359B"/>
    <w:rsid w:val="00C94C7E"/>
    <w:rsid w:val="00CA1042"/>
    <w:rsid w:val="00CA2408"/>
    <w:rsid w:val="00CA29BA"/>
    <w:rsid w:val="00CA2C4D"/>
    <w:rsid w:val="00CA4BF0"/>
    <w:rsid w:val="00CA519C"/>
    <w:rsid w:val="00CA51F5"/>
    <w:rsid w:val="00CA6217"/>
    <w:rsid w:val="00CA6A8B"/>
    <w:rsid w:val="00CA6EE9"/>
    <w:rsid w:val="00CB0F82"/>
    <w:rsid w:val="00CB1792"/>
    <w:rsid w:val="00CB2245"/>
    <w:rsid w:val="00CB63F4"/>
    <w:rsid w:val="00CB64D9"/>
    <w:rsid w:val="00CB79C6"/>
    <w:rsid w:val="00CC01EF"/>
    <w:rsid w:val="00CC073A"/>
    <w:rsid w:val="00CC1D92"/>
    <w:rsid w:val="00CC2F7F"/>
    <w:rsid w:val="00CC588D"/>
    <w:rsid w:val="00CC765F"/>
    <w:rsid w:val="00CD0E76"/>
    <w:rsid w:val="00CD128A"/>
    <w:rsid w:val="00CD3E23"/>
    <w:rsid w:val="00CD426A"/>
    <w:rsid w:val="00CD47DB"/>
    <w:rsid w:val="00CD48F0"/>
    <w:rsid w:val="00CD5120"/>
    <w:rsid w:val="00CD72AC"/>
    <w:rsid w:val="00CD7F1D"/>
    <w:rsid w:val="00CE11AE"/>
    <w:rsid w:val="00CE1A6A"/>
    <w:rsid w:val="00CE2896"/>
    <w:rsid w:val="00CE29FA"/>
    <w:rsid w:val="00CE2E2D"/>
    <w:rsid w:val="00CE478C"/>
    <w:rsid w:val="00CE6201"/>
    <w:rsid w:val="00CE7122"/>
    <w:rsid w:val="00CE74F5"/>
    <w:rsid w:val="00CF2727"/>
    <w:rsid w:val="00CF3CC0"/>
    <w:rsid w:val="00CF433E"/>
    <w:rsid w:val="00D0204A"/>
    <w:rsid w:val="00D025AC"/>
    <w:rsid w:val="00D02E33"/>
    <w:rsid w:val="00D04C81"/>
    <w:rsid w:val="00D04E4D"/>
    <w:rsid w:val="00D057BE"/>
    <w:rsid w:val="00D05DAE"/>
    <w:rsid w:val="00D05DC7"/>
    <w:rsid w:val="00D11629"/>
    <w:rsid w:val="00D11C93"/>
    <w:rsid w:val="00D121B4"/>
    <w:rsid w:val="00D1293A"/>
    <w:rsid w:val="00D12DFD"/>
    <w:rsid w:val="00D12EE8"/>
    <w:rsid w:val="00D156DE"/>
    <w:rsid w:val="00D1782F"/>
    <w:rsid w:val="00D17CDC"/>
    <w:rsid w:val="00D21BE2"/>
    <w:rsid w:val="00D2362E"/>
    <w:rsid w:val="00D24496"/>
    <w:rsid w:val="00D246E3"/>
    <w:rsid w:val="00D252A1"/>
    <w:rsid w:val="00D2582B"/>
    <w:rsid w:val="00D26F53"/>
    <w:rsid w:val="00D27245"/>
    <w:rsid w:val="00D329AD"/>
    <w:rsid w:val="00D32B02"/>
    <w:rsid w:val="00D34280"/>
    <w:rsid w:val="00D35E1C"/>
    <w:rsid w:val="00D37675"/>
    <w:rsid w:val="00D411AB"/>
    <w:rsid w:val="00D42DE3"/>
    <w:rsid w:val="00D43046"/>
    <w:rsid w:val="00D438AD"/>
    <w:rsid w:val="00D43F99"/>
    <w:rsid w:val="00D4513A"/>
    <w:rsid w:val="00D45F56"/>
    <w:rsid w:val="00D464EB"/>
    <w:rsid w:val="00D4789E"/>
    <w:rsid w:val="00D508F1"/>
    <w:rsid w:val="00D50C47"/>
    <w:rsid w:val="00D50D84"/>
    <w:rsid w:val="00D50EC6"/>
    <w:rsid w:val="00D51947"/>
    <w:rsid w:val="00D533C0"/>
    <w:rsid w:val="00D53B1B"/>
    <w:rsid w:val="00D55E4A"/>
    <w:rsid w:val="00D562EC"/>
    <w:rsid w:val="00D571E4"/>
    <w:rsid w:val="00D57C77"/>
    <w:rsid w:val="00D57E8C"/>
    <w:rsid w:val="00D61B5F"/>
    <w:rsid w:val="00D63B22"/>
    <w:rsid w:val="00D64898"/>
    <w:rsid w:val="00D64EA9"/>
    <w:rsid w:val="00D66608"/>
    <w:rsid w:val="00D66D67"/>
    <w:rsid w:val="00D70796"/>
    <w:rsid w:val="00D73923"/>
    <w:rsid w:val="00D73F35"/>
    <w:rsid w:val="00D74575"/>
    <w:rsid w:val="00D752E1"/>
    <w:rsid w:val="00D76BC0"/>
    <w:rsid w:val="00D76EC4"/>
    <w:rsid w:val="00D7781B"/>
    <w:rsid w:val="00D808E5"/>
    <w:rsid w:val="00D81503"/>
    <w:rsid w:val="00D81621"/>
    <w:rsid w:val="00D82569"/>
    <w:rsid w:val="00D85140"/>
    <w:rsid w:val="00D85C91"/>
    <w:rsid w:val="00D86B02"/>
    <w:rsid w:val="00D8706A"/>
    <w:rsid w:val="00D87CD1"/>
    <w:rsid w:val="00D90D00"/>
    <w:rsid w:val="00D9102A"/>
    <w:rsid w:val="00D9190E"/>
    <w:rsid w:val="00D91AD3"/>
    <w:rsid w:val="00D9298F"/>
    <w:rsid w:val="00D93A06"/>
    <w:rsid w:val="00D956DA"/>
    <w:rsid w:val="00D9696D"/>
    <w:rsid w:val="00D96E0A"/>
    <w:rsid w:val="00DA0B59"/>
    <w:rsid w:val="00DA25ED"/>
    <w:rsid w:val="00DA3B68"/>
    <w:rsid w:val="00DA409C"/>
    <w:rsid w:val="00DA50F1"/>
    <w:rsid w:val="00DA52F9"/>
    <w:rsid w:val="00DA5F28"/>
    <w:rsid w:val="00DB08B4"/>
    <w:rsid w:val="00DB13D6"/>
    <w:rsid w:val="00DB1FE4"/>
    <w:rsid w:val="00DB2226"/>
    <w:rsid w:val="00DB2D98"/>
    <w:rsid w:val="00DB4B81"/>
    <w:rsid w:val="00DB6544"/>
    <w:rsid w:val="00DB73A6"/>
    <w:rsid w:val="00DB78BC"/>
    <w:rsid w:val="00DB7C19"/>
    <w:rsid w:val="00DC0174"/>
    <w:rsid w:val="00DC1324"/>
    <w:rsid w:val="00DC1CD8"/>
    <w:rsid w:val="00DC38D7"/>
    <w:rsid w:val="00DC5291"/>
    <w:rsid w:val="00DC6380"/>
    <w:rsid w:val="00DC6F92"/>
    <w:rsid w:val="00DC700C"/>
    <w:rsid w:val="00DC7B49"/>
    <w:rsid w:val="00DC7F99"/>
    <w:rsid w:val="00DD3310"/>
    <w:rsid w:val="00DE1976"/>
    <w:rsid w:val="00DE2309"/>
    <w:rsid w:val="00DE3265"/>
    <w:rsid w:val="00DE35A5"/>
    <w:rsid w:val="00DE3664"/>
    <w:rsid w:val="00DE6706"/>
    <w:rsid w:val="00DF1EF2"/>
    <w:rsid w:val="00DF46C7"/>
    <w:rsid w:val="00DF47C0"/>
    <w:rsid w:val="00DF542A"/>
    <w:rsid w:val="00DF640B"/>
    <w:rsid w:val="00DF7997"/>
    <w:rsid w:val="00E0194F"/>
    <w:rsid w:val="00E02DB2"/>
    <w:rsid w:val="00E03AC5"/>
    <w:rsid w:val="00E0463A"/>
    <w:rsid w:val="00E04810"/>
    <w:rsid w:val="00E053B0"/>
    <w:rsid w:val="00E12AD0"/>
    <w:rsid w:val="00E12CC2"/>
    <w:rsid w:val="00E156A9"/>
    <w:rsid w:val="00E15873"/>
    <w:rsid w:val="00E17DB4"/>
    <w:rsid w:val="00E2037E"/>
    <w:rsid w:val="00E22588"/>
    <w:rsid w:val="00E22AE9"/>
    <w:rsid w:val="00E22DC7"/>
    <w:rsid w:val="00E22F62"/>
    <w:rsid w:val="00E27070"/>
    <w:rsid w:val="00E27583"/>
    <w:rsid w:val="00E30A53"/>
    <w:rsid w:val="00E3304C"/>
    <w:rsid w:val="00E339A7"/>
    <w:rsid w:val="00E3464C"/>
    <w:rsid w:val="00E35EE3"/>
    <w:rsid w:val="00E4046F"/>
    <w:rsid w:val="00E417C2"/>
    <w:rsid w:val="00E42CC6"/>
    <w:rsid w:val="00E43511"/>
    <w:rsid w:val="00E4362B"/>
    <w:rsid w:val="00E43F77"/>
    <w:rsid w:val="00E44380"/>
    <w:rsid w:val="00E443D3"/>
    <w:rsid w:val="00E460CF"/>
    <w:rsid w:val="00E47A9A"/>
    <w:rsid w:val="00E517DD"/>
    <w:rsid w:val="00E52706"/>
    <w:rsid w:val="00E54305"/>
    <w:rsid w:val="00E55ADA"/>
    <w:rsid w:val="00E56EF3"/>
    <w:rsid w:val="00E60860"/>
    <w:rsid w:val="00E613B8"/>
    <w:rsid w:val="00E628E8"/>
    <w:rsid w:val="00E62CC4"/>
    <w:rsid w:val="00E62EB6"/>
    <w:rsid w:val="00E66D63"/>
    <w:rsid w:val="00E67677"/>
    <w:rsid w:val="00E67BAD"/>
    <w:rsid w:val="00E71AB7"/>
    <w:rsid w:val="00E72985"/>
    <w:rsid w:val="00E742D6"/>
    <w:rsid w:val="00E74319"/>
    <w:rsid w:val="00E749E2"/>
    <w:rsid w:val="00E75D71"/>
    <w:rsid w:val="00E76213"/>
    <w:rsid w:val="00E77B25"/>
    <w:rsid w:val="00E80475"/>
    <w:rsid w:val="00E817E3"/>
    <w:rsid w:val="00E8325C"/>
    <w:rsid w:val="00E833D6"/>
    <w:rsid w:val="00E84DAF"/>
    <w:rsid w:val="00E85713"/>
    <w:rsid w:val="00E87C60"/>
    <w:rsid w:val="00E92CA0"/>
    <w:rsid w:val="00E940F5"/>
    <w:rsid w:val="00E94650"/>
    <w:rsid w:val="00E94B2C"/>
    <w:rsid w:val="00E955F7"/>
    <w:rsid w:val="00E964EB"/>
    <w:rsid w:val="00E973D9"/>
    <w:rsid w:val="00EA0B08"/>
    <w:rsid w:val="00EA2244"/>
    <w:rsid w:val="00EA3ED1"/>
    <w:rsid w:val="00EA5BD8"/>
    <w:rsid w:val="00EA7D48"/>
    <w:rsid w:val="00EB0BC3"/>
    <w:rsid w:val="00EB2FAE"/>
    <w:rsid w:val="00EB4ADC"/>
    <w:rsid w:val="00EB6C07"/>
    <w:rsid w:val="00EB727B"/>
    <w:rsid w:val="00EC0F23"/>
    <w:rsid w:val="00EC11FF"/>
    <w:rsid w:val="00EC2C11"/>
    <w:rsid w:val="00EC39F7"/>
    <w:rsid w:val="00EC4090"/>
    <w:rsid w:val="00EC416F"/>
    <w:rsid w:val="00EC60C0"/>
    <w:rsid w:val="00ED132B"/>
    <w:rsid w:val="00ED1E85"/>
    <w:rsid w:val="00ED3B95"/>
    <w:rsid w:val="00ED410F"/>
    <w:rsid w:val="00ED53CB"/>
    <w:rsid w:val="00ED601E"/>
    <w:rsid w:val="00ED71CF"/>
    <w:rsid w:val="00EE0CBE"/>
    <w:rsid w:val="00EE1DF8"/>
    <w:rsid w:val="00EE1E10"/>
    <w:rsid w:val="00EE1E27"/>
    <w:rsid w:val="00EE238D"/>
    <w:rsid w:val="00EE5D48"/>
    <w:rsid w:val="00EE74B3"/>
    <w:rsid w:val="00EF0A3C"/>
    <w:rsid w:val="00EF10BB"/>
    <w:rsid w:val="00EF260B"/>
    <w:rsid w:val="00EF2A9B"/>
    <w:rsid w:val="00EF58EB"/>
    <w:rsid w:val="00EF6102"/>
    <w:rsid w:val="00EF7473"/>
    <w:rsid w:val="00EF78DD"/>
    <w:rsid w:val="00EF7BF7"/>
    <w:rsid w:val="00F00975"/>
    <w:rsid w:val="00F05A28"/>
    <w:rsid w:val="00F0775A"/>
    <w:rsid w:val="00F1009F"/>
    <w:rsid w:val="00F1099D"/>
    <w:rsid w:val="00F11612"/>
    <w:rsid w:val="00F119C9"/>
    <w:rsid w:val="00F127B8"/>
    <w:rsid w:val="00F13492"/>
    <w:rsid w:val="00F13B86"/>
    <w:rsid w:val="00F144ED"/>
    <w:rsid w:val="00F151AC"/>
    <w:rsid w:val="00F17BAE"/>
    <w:rsid w:val="00F17F58"/>
    <w:rsid w:val="00F218A7"/>
    <w:rsid w:val="00F23FFC"/>
    <w:rsid w:val="00F24103"/>
    <w:rsid w:val="00F24B6A"/>
    <w:rsid w:val="00F25D23"/>
    <w:rsid w:val="00F26167"/>
    <w:rsid w:val="00F261F6"/>
    <w:rsid w:val="00F26E7A"/>
    <w:rsid w:val="00F30769"/>
    <w:rsid w:val="00F3244A"/>
    <w:rsid w:val="00F3283F"/>
    <w:rsid w:val="00F328DA"/>
    <w:rsid w:val="00F37DCF"/>
    <w:rsid w:val="00F410B1"/>
    <w:rsid w:val="00F43A96"/>
    <w:rsid w:val="00F46259"/>
    <w:rsid w:val="00F471D7"/>
    <w:rsid w:val="00F508F0"/>
    <w:rsid w:val="00F516BC"/>
    <w:rsid w:val="00F5308F"/>
    <w:rsid w:val="00F53681"/>
    <w:rsid w:val="00F53863"/>
    <w:rsid w:val="00F547EA"/>
    <w:rsid w:val="00F55701"/>
    <w:rsid w:val="00F56617"/>
    <w:rsid w:val="00F64429"/>
    <w:rsid w:val="00F66309"/>
    <w:rsid w:val="00F743C5"/>
    <w:rsid w:val="00F74844"/>
    <w:rsid w:val="00F7775D"/>
    <w:rsid w:val="00F80203"/>
    <w:rsid w:val="00F8035E"/>
    <w:rsid w:val="00F803C7"/>
    <w:rsid w:val="00F804C4"/>
    <w:rsid w:val="00F806B1"/>
    <w:rsid w:val="00F83970"/>
    <w:rsid w:val="00F842F5"/>
    <w:rsid w:val="00F843B6"/>
    <w:rsid w:val="00F84433"/>
    <w:rsid w:val="00F846BD"/>
    <w:rsid w:val="00F84896"/>
    <w:rsid w:val="00F85763"/>
    <w:rsid w:val="00F859DE"/>
    <w:rsid w:val="00F86BF5"/>
    <w:rsid w:val="00F873C3"/>
    <w:rsid w:val="00F90DD5"/>
    <w:rsid w:val="00F913F1"/>
    <w:rsid w:val="00F91614"/>
    <w:rsid w:val="00F925E0"/>
    <w:rsid w:val="00F92A3E"/>
    <w:rsid w:val="00F92AAC"/>
    <w:rsid w:val="00F937BC"/>
    <w:rsid w:val="00F9635B"/>
    <w:rsid w:val="00F9775C"/>
    <w:rsid w:val="00FA0D20"/>
    <w:rsid w:val="00FA11AA"/>
    <w:rsid w:val="00FA351C"/>
    <w:rsid w:val="00FA35AF"/>
    <w:rsid w:val="00FA4250"/>
    <w:rsid w:val="00FA4587"/>
    <w:rsid w:val="00FA4D23"/>
    <w:rsid w:val="00FA654A"/>
    <w:rsid w:val="00FB0555"/>
    <w:rsid w:val="00FB08B1"/>
    <w:rsid w:val="00FB09BC"/>
    <w:rsid w:val="00FB1B0D"/>
    <w:rsid w:val="00FB2F9A"/>
    <w:rsid w:val="00FB68EA"/>
    <w:rsid w:val="00FB7E40"/>
    <w:rsid w:val="00FC11A5"/>
    <w:rsid w:val="00FC2FBA"/>
    <w:rsid w:val="00FC3DCB"/>
    <w:rsid w:val="00FC5970"/>
    <w:rsid w:val="00FC6B62"/>
    <w:rsid w:val="00FC7427"/>
    <w:rsid w:val="00FC750F"/>
    <w:rsid w:val="00FC7965"/>
    <w:rsid w:val="00FD0D41"/>
    <w:rsid w:val="00FD235D"/>
    <w:rsid w:val="00FD2829"/>
    <w:rsid w:val="00FD28E9"/>
    <w:rsid w:val="00FD4F5B"/>
    <w:rsid w:val="00FD6C16"/>
    <w:rsid w:val="00FD787C"/>
    <w:rsid w:val="00FD7F67"/>
    <w:rsid w:val="00FE0C7D"/>
    <w:rsid w:val="00FE26AF"/>
    <w:rsid w:val="00FE28DC"/>
    <w:rsid w:val="00FE354F"/>
    <w:rsid w:val="00FE3EBA"/>
    <w:rsid w:val="00FE5A4F"/>
    <w:rsid w:val="00FE617E"/>
    <w:rsid w:val="00FF189C"/>
    <w:rsid w:val="00FF18E0"/>
    <w:rsid w:val="00FF1E01"/>
    <w:rsid w:val="00FF2043"/>
    <w:rsid w:val="00FF2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C42B931"/>
  <w14:discardImageEditingData/>
  <w15:chartTrackingRefBased/>
  <w15:docId w15:val="{85BFC1BB-38E9-4C49-A583-FC47D77689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qFormat="1"/>
    <w:lsdException w:name="toc 1" w:uiPriority="39"/>
    <w:lsdException w:name="toc 2" w:uiPriority="39"/>
    <w:lsdException w:name="toc 3" w:uiPriority="39"/>
    <w:lsdException w:name="toc 4" w:uiPriority="39"/>
    <w:lsdException w:name="annotation text" w:uiPriority="99"/>
    <w:lsdException w:name="header" w:uiPriority="99"/>
    <w:lsdException w:name="caption" w:qFormat="1"/>
    <w:lsdException w:name="table of figures" w:uiPriority="99"/>
    <w:lsdException w:name="footnote reference" w:uiPriority="99"/>
    <w:lsdException w:name="annotation reference" w:uiPriority="99"/>
    <w:lsdException w:name="line number" w:uiPriority="99"/>
    <w:lsdException w:name="Title" w:qFormat="1"/>
    <w:lsdException w:name="Subtitle" w:qFormat="1"/>
    <w:lsdException w:name="Hyperlink" w:uiPriority="99"/>
    <w:lsdException w:name="FollowedHyperlink" w:uiPriority="99"/>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liases w:val="APA Normal"/>
    <w:qFormat/>
    <w:rsid w:val="00894C5E"/>
    <w:rPr>
      <w:rFonts w:asciiTheme="minorHAnsi" w:eastAsiaTheme="minorHAnsi" w:hAnsiTheme="minorHAnsi" w:cstheme="minorBidi"/>
      <w:sz w:val="24"/>
      <w:szCs w:val="24"/>
    </w:rPr>
  </w:style>
  <w:style w:type="paragraph" w:styleId="Heading1">
    <w:name w:val="heading 1"/>
    <w:basedOn w:val="Normal"/>
    <w:next w:val="BodyText"/>
    <w:link w:val="Heading1Char"/>
    <w:uiPriority w:val="9"/>
    <w:qFormat/>
    <w:rsid w:val="00EB727B"/>
    <w:pPr>
      <w:keepNext/>
      <w:keepLines/>
      <w:jc w:val="center"/>
      <w:outlineLvl w:val="0"/>
    </w:pPr>
    <w:rPr>
      <w:rFonts w:cs="Arial"/>
      <w:bCs/>
      <w:szCs w:val="32"/>
    </w:rPr>
  </w:style>
  <w:style w:type="paragraph" w:styleId="Heading2">
    <w:name w:val="heading 2"/>
    <w:basedOn w:val="Normal"/>
    <w:next w:val="BodyText"/>
    <w:link w:val="Heading2Char"/>
    <w:uiPriority w:val="9"/>
    <w:qFormat/>
    <w:rsid w:val="00EB727B"/>
    <w:pPr>
      <w:keepNext/>
      <w:keepLines/>
      <w:jc w:val="center"/>
      <w:outlineLvl w:val="1"/>
    </w:pPr>
    <w:rPr>
      <w:rFonts w:cs="Arial"/>
      <w:bCs/>
      <w:i/>
      <w:iCs/>
      <w:szCs w:val="28"/>
    </w:rPr>
  </w:style>
  <w:style w:type="paragraph" w:styleId="Heading3">
    <w:name w:val="heading 3"/>
    <w:basedOn w:val="Normal"/>
    <w:next w:val="BodyText"/>
    <w:link w:val="Heading3Char"/>
    <w:uiPriority w:val="9"/>
    <w:qFormat/>
    <w:rsid w:val="00EB727B"/>
    <w:pPr>
      <w:keepNext/>
      <w:keepLines/>
      <w:outlineLvl w:val="2"/>
    </w:pPr>
    <w:rPr>
      <w:rFonts w:cs="Arial"/>
      <w:bCs/>
      <w:i/>
      <w:szCs w:val="26"/>
    </w:rPr>
  </w:style>
  <w:style w:type="paragraph" w:styleId="Heading4">
    <w:name w:val="heading 4"/>
    <w:basedOn w:val="Normal"/>
    <w:next w:val="BodyText"/>
    <w:qFormat/>
    <w:rsid w:val="00EB727B"/>
    <w:pPr>
      <w:keepNext/>
      <w:keepLines/>
      <w:ind w:left="720"/>
      <w:outlineLvl w:val="3"/>
    </w:pPr>
    <w:rPr>
      <w:bCs/>
      <w:i/>
      <w:szCs w:val="28"/>
    </w:rPr>
  </w:style>
  <w:style w:type="paragraph" w:styleId="Heading5">
    <w:name w:val="heading 5"/>
    <w:basedOn w:val="Normal"/>
    <w:next w:val="Heading1"/>
    <w:qFormat/>
    <w:rsid w:val="00EB727B"/>
    <w:pPr>
      <w:keepNext/>
      <w:keepLines/>
      <w:jc w:val="center"/>
      <w:outlineLvl w:val="4"/>
    </w:pPr>
    <w:rPr>
      <w:bCs/>
      <w:iCs/>
      <w:caps/>
      <w:szCs w:val="26"/>
    </w:rPr>
  </w:style>
  <w:style w:type="paragraph" w:styleId="Heading9">
    <w:name w:val="heading 9"/>
    <w:basedOn w:val="Normal"/>
    <w:next w:val="Normal"/>
    <w:qFormat/>
    <w:rsid w:val="00EB727B"/>
    <w:pPr>
      <w:keepNext/>
      <w:keepLines/>
      <w:pageBreakBefore/>
      <w:jc w:val="center"/>
      <w:outlineLvl w:val="8"/>
    </w:pPr>
    <w:rPr>
      <w:rFonts w:cs="Arial"/>
      <w:cap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B727B"/>
  </w:style>
  <w:style w:type="character" w:customStyle="1" w:styleId="BodyTextChar">
    <w:name w:val="Body Text Char"/>
    <w:link w:val="BodyText"/>
    <w:rsid w:val="00BC62A1"/>
    <w:rPr>
      <w:sz w:val="24"/>
      <w:szCs w:val="24"/>
    </w:rPr>
  </w:style>
  <w:style w:type="character" w:customStyle="1" w:styleId="Heading1Char">
    <w:name w:val="Heading 1 Char"/>
    <w:link w:val="Heading1"/>
    <w:uiPriority w:val="9"/>
    <w:rsid w:val="00BC62A1"/>
    <w:rPr>
      <w:rFonts w:cs="Arial"/>
      <w:bCs/>
      <w:sz w:val="24"/>
      <w:szCs w:val="32"/>
    </w:rPr>
  </w:style>
  <w:style w:type="character" w:customStyle="1" w:styleId="Heading2Char">
    <w:name w:val="Heading 2 Char"/>
    <w:link w:val="Heading2"/>
    <w:uiPriority w:val="9"/>
    <w:rsid w:val="00BC62A1"/>
    <w:rPr>
      <w:rFonts w:cs="Arial"/>
      <w:bCs/>
      <w:i/>
      <w:iCs/>
      <w:sz w:val="24"/>
      <w:szCs w:val="28"/>
    </w:rPr>
  </w:style>
  <w:style w:type="character" w:customStyle="1" w:styleId="Heading3Char">
    <w:name w:val="Heading 3 Char"/>
    <w:link w:val="Heading3"/>
    <w:uiPriority w:val="9"/>
    <w:rsid w:val="00BC62A1"/>
    <w:rPr>
      <w:rFonts w:cs="Arial"/>
      <w:bCs/>
      <w:i/>
      <w:sz w:val="24"/>
      <w:szCs w:val="26"/>
    </w:rPr>
  </w:style>
  <w:style w:type="paragraph" w:styleId="Header">
    <w:name w:val="header"/>
    <w:basedOn w:val="Normal"/>
    <w:link w:val="HeaderChar"/>
    <w:uiPriority w:val="99"/>
    <w:rsid w:val="00EB727B"/>
    <w:pPr>
      <w:tabs>
        <w:tab w:val="right" w:pos="8640"/>
        <w:tab w:val="right" w:pos="9360"/>
      </w:tabs>
    </w:pPr>
  </w:style>
  <w:style w:type="character" w:customStyle="1" w:styleId="HeaderChar">
    <w:name w:val="Header Char"/>
    <w:link w:val="Header"/>
    <w:uiPriority w:val="99"/>
    <w:rsid w:val="00C764E6"/>
    <w:rPr>
      <w:sz w:val="24"/>
      <w:szCs w:val="24"/>
    </w:rPr>
  </w:style>
  <w:style w:type="character" w:styleId="HTMLKeyboard">
    <w:name w:val="HTML Keyboard"/>
    <w:rPr>
      <w:rFonts w:ascii="Courier New" w:hAnsi="Courier New"/>
      <w:sz w:val="20"/>
      <w:szCs w:val="20"/>
    </w:rPr>
  </w:style>
  <w:style w:type="character" w:styleId="PageNumber">
    <w:name w:val="page number"/>
    <w:basedOn w:val="DefaultParagraphFont"/>
    <w:rsid w:val="00EB727B"/>
  </w:style>
  <w:style w:type="paragraph" w:styleId="Caption">
    <w:name w:val="caption"/>
    <w:basedOn w:val="Normal"/>
    <w:next w:val="Normal"/>
    <w:autoRedefine/>
    <w:qFormat/>
    <w:rsid w:val="000B618A"/>
    <w:pPr>
      <w:keepNext/>
      <w:keepLines/>
      <w:spacing w:line="480" w:lineRule="auto"/>
    </w:pPr>
    <w:rPr>
      <w:rFonts w:ascii="Times New Roman" w:hAnsi="Times New Roman" w:cs="Times New Roman"/>
      <w:b/>
      <w:iCs/>
    </w:rPr>
  </w:style>
  <w:style w:type="paragraph" w:styleId="Title">
    <w:name w:val="Title"/>
    <w:basedOn w:val="Normal"/>
    <w:qFormat/>
    <w:rsid w:val="0089099B"/>
    <w:pPr>
      <w:jc w:val="center"/>
    </w:pPr>
    <w:rPr>
      <w:b/>
      <w:bCs/>
    </w:rPr>
  </w:style>
  <w:style w:type="paragraph" w:customStyle="1" w:styleId="AuthorList">
    <w:name w:val="Author List"/>
    <w:basedOn w:val="Normal"/>
    <w:rsid w:val="00EB727B"/>
    <w:pPr>
      <w:keepLines/>
      <w:jc w:val="center"/>
    </w:pPr>
  </w:style>
  <w:style w:type="paragraph" w:customStyle="1" w:styleId="TableHeading">
    <w:name w:val="Table Heading"/>
    <w:basedOn w:val="Normal"/>
    <w:next w:val="Normal"/>
    <w:rsid w:val="00EB727B"/>
    <w:pPr>
      <w:keepNext/>
      <w:keepLines/>
    </w:pPr>
    <w:rPr>
      <w:i/>
    </w:rPr>
  </w:style>
  <w:style w:type="paragraph" w:customStyle="1" w:styleId="TableNumber">
    <w:name w:val="Table Number"/>
    <w:basedOn w:val="Normal"/>
    <w:next w:val="TableHeading"/>
    <w:rsid w:val="00EB727B"/>
    <w:pPr>
      <w:keepNext/>
      <w:keepLines/>
    </w:pPr>
  </w:style>
  <w:style w:type="paragraph" w:customStyle="1" w:styleId="References">
    <w:name w:val="References"/>
    <w:basedOn w:val="Normal"/>
    <w:rsid w:val="00EB727B"/>
    <w:pPr>
      <w:ind w:left="720" w:hanging="720"/>
    </w:pPr>
  </w:style>
  <w:style w:type="paragraph" w:styleId="Footer">
    <w:name w:val="footer"/>
    <w:basedOn w:val="Normal"/>
    <w:rsid w:val="00EB727B"/>
    <w:pPr>
      <w:tabs>
        <w:tab w:val="center" w:pos="4320"/>
        <w:tab w:val="right" w:pos="8640"/>
      </w:tabs>
    </w:pPr>
  </w:style>
  <w:style w:type="character" w:styleId="CommentReference">
    <w:name w:val="annotation reference"/>
    <w:uiPriority w:val="99"/>
    <w:semiHidden/>
    <w:rsid w:val="00EB727B"/>
    <w:rPr>
      <w:sz w:val="16"/>
      <w:szCs w:val="16"/>
    </w:rPr>
  </w:style>
  <w:style w:type="paragraph" w:styleId="BodyTextIndent">
    <w:name w:val="Body Text Indent"/>
    <w:basedOn w:val="Normal"/>
    <w:link w:val="BodyTextIndentChar"/>
    <w:rsid w:val="00EB727B"/>
    <w:pPr>
      <w:ind w:left="720"/>
    </w:pPr>
  </w:style>
  <w:style w:type="character" w:customStyle="1" w:styleId="BodyTextIndentChar">
    <w:name w:val="Body Text Indent Char"/>
    <w:basedOn w:val="DefaultParagraphFont"/>
    <w:link w:val="BodyTextIndent"/>
    <w:rsid w:val="00562BEF"/>
    <w:rPr>
      <w:sz w:val="24"/>
      <w:szCs w:val="24"/>
    </w:rPr>
  </w:style>
  <w:style w:type="paragraph" w:styleId="BlockText">
    <w:name w:val="Block Text"/>
    <w:basedOn w:val="Normal"/>
    <w:rsid w:val="00EB727B"/>
    <w:pPr>
      <w:ind w:left="720"/>
    </w:pPr>
  </w:style>
  <w:style w:type="paragraph" w:styleId="CommentText">
    <w:name w:val="annotation text"/>
    <w:basedOn w:val="Normal"/>
    <w:link w:val="CommentTextChar"/>
    <w:uiPriority w:val="99"/>
    <w:rsid w:val="00EB727B"/>
    <w:rPr>
      <w:sz w:val="20"/>
      <w:szCs w:val="20"/>
    </w:rPr>
  </w:style>
  <w:style w:type="character" w:customStyle="1" w:styleId="CommentTextChar">
    <w:name w:val="Comment Text Char"/>
    <w:basedOn w:val="DefaultParagraphFont"/>
    <w:link w:val="CommentText"/>
    <w:uiPriority w:val="99"/>
    <w:rsid w:val="00B7321B"/>
  </w:style>
  <w:style w:type="character" w:styleId="Hyperlink">
    <w:name w:val="Hyperlink"/>
    <w:uiPriority w:val="99"/>
    <w:rsid w:val="00231047"/>
    <w:rPr>
      <w:color w:val="0000FF"/>
      <w:u w:val="single"/>
    </w:rPr>
  </w:style>
  <w:style w:type="paragraph" w:styleId="NormalWeb">
    <w:name w:val="Normal (Web)"/>
    <w:basedOn w:val="Normal"/>
    <w:uiPriority w:val="99"/>
    <w:rsid w:val="00231047"/>
    <w:pPr>
      <w:spacing w:before="100" w:beforeAutospacing="1" w:after="100" w:afterAutospacing="1"/>
    </w:pPr>
  </w:style>
  <w:style w:type="character" w:styleId="FollowedHyperlink">
    <w:name w:val="FollowedHyperlink"/>
    <w:uiPriority w:val="99"/>
    <w:rsid w:val="00231047"/>
    <w:rPr>
      <w:color w:val="800080"/>
      <w:u w:val="single"/>
    </w:rPr>
  </w:style>
  <w:style w:type="character" w:styleId="Emphasis">
    <w:name w:val="Emphasis"/>
    <w:qFormat/>
    <w:rsid w:val="00FB68EA"/>
    <w:rPr>
      <w:i/>
      <w:iCs/>
    </w:rPr>
  </w:style>
  <w:style w:type="paragraph" w:styleId="BalloonText">
    <w:name w:val="Balloon Text"/>
    <w:basedOn w:val="Normal"/>
    <w:link w:val="BalloonTextChar"/>
    <w:rsid w:val="00DC700C"/>
    <w:rPr>
      <w:rFonts w:ascii="Tahoma" w:hAnsi="Tahoma" w:cs="Tahoma"/>
      <w:sz w:val="16"/>
      <w:szCs w:val="16"/>
    </w:rPr>
  </w:style>
  <w:style w:type="character" w:customStyle="1" w:styleId="BalloonTextChar">
    <w:name w:val="Balloon Text Char"/>
    <w:link w:val="BalloonText"/>
    <w:rsid w:val="00DC700C"/>
    <w:rPr>
      <w:rFonts w:ascii="Tahoma" w:hAnsi="Tahoma" w:cs="Tahoma"/>
      <w:sz w:val="16"/>
      <w:szCs w:val="16"/>
    </w:rPr>
  </w:style>
  <w:style w:type="paragraph" w:styleId="EndnoteText">
    <w:name w:val="endnote text"/>
    <w:basedOn w:val="Normal"/>
    <w:next w:val="Normal"/>
    <w:link w:val="EndnoteTextChar"/>
    <w:rsid w:val="00B43CD5"/>
    <w:rPr>
      <w:szCs w:val="20"/>
    </w:rPr>
  </w:style>
  <w:style w:type="character" w:customStyle="1" w:styleId="EndnoteTextChar">
    <w:name w:val="Endnote Text Char"/>
    <w:basedOn w:val="DefaultParagraphFont"/>
    <w:link w:val="EndnoteText"/>
    <w:rsid w:val="00B43CD5"/>
    <w:rPr>
      <w:sz w:val="24"/>
    </w:rPr>
  </w:style>
  <w:style w:type="character" w:styleId="EndnoteReference">
    <w:name w:val="endnote reference"/>
    <w:rsid w:val="00434765"/>
    <w:rPr>
      <w:vertAlign w:val="superscript"/>
    </w:rPr>
  </w:style>
  <w:style w:type="table" w:styleId="TableGrid">
    <w:name w:val="Table Grid"/>
    <w:basedOn w:val="TableNormal"/>
    <w:rsid w:val="0043476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APAHeading2">
    <w:name w:val="APA Heading 2"/>
    <w:basedOn w:val="APAHeading1"/>
    <w:next w:val="Normal"/>
    <w:link w:val="APAHeading2Char"/>
    <w:qFormat/>
    <w:rsid w:val="002F0FAF"/>
    <w:pPr>
      <w:jc w:val="left"/>
    </w:pPr>
    <w:rPr>
      <w:bCs/>
      <w:iCs/>
    </w:rPr>
  </w:style>
  <w:style w:type="paragraph" w:customStyle="1" w:styleId="APAHeading1">
    <w:name w:val="APA Heading 1"/>
    <w:basedOn w:val="Heading1"/>
    <w:next w:val="Normal"/>
    <w:link w:val="APAHeading1Char"/>
    <w:autoRedefine/>
    <w:qFormat/>
    <w:rsid w:val="00DF640B"/>
    <w:rPr>
      <w:b/>
      <w:bCs w:val="0"/>
      <w:szCs w:val="28"/>
    </w:rPr>
  </w:style>
  <w:style w:type="character" w:customStyle="1" w:styleId="APAHeading1Char">
    <w:name w:val="APA Heading 1 Char"/>
    <w:link w:val="APAHeading1"/>
    <w:rsid w:val="00DF640B"/>
    <w:rPr>
      <w:rFonts w:cs="Arial"/>
      <w:b/>
      <w:sz w:val="24"/>
      <w:szCs w:val="28"/>
    </w:rPr>
  </w:style>
  <w:style w:type="character" w:customStyle="1" w:styleId="APAHeading2Char">
    <w:name w:val="APA Heading 2 Char"/>
    <w:link w:val="APAHeading2"/>
    <w:rsid w:val="002F0FAF"/>
    <w:rPr>
      <w:rFonts w:cs="Arial"/>
      <w:b/>
      <w:iCs/>
      <w:sz w:val="24"/>
      <w:szCs w:val="28"/>
    </w:rPr>
  </w:style>
  <w:style w:type="paragraph" w:customStyle="1" w:styleId="APAReferences">
    <w:name w:val="APA References"/>
    <w:basedOn w:val="APAHeading1"/>
    <w:link w:val="APAReferencesChar"/>
    <w:qFormat/>
    <w:rsid w:val="00833EB9"/>
  </w:style>
  <w:style w:type="character" w:customStyle="1" w:styleId="APAReferencesChar">
    <w:name w:val="APA References Char"/>
    <w:link w:val="APAReferences"/>
    <w:rsid w:val="00833EB9"/>
    <w:rPr>
      <w:rFonts w:cs="Arial"/>
      <w:b/>
      <w:bCs/>
      <w:iCs/>
      <w:sz w:val="24"/>
      <w:szCs w:val="28"/>
    </w:rPr>
  </w:style>
  <w:style w:type="paragraph" w:customStyle="1" w:styleId="APAAbstract">
    <w:name w:val="APA Abstract"/>
    <w:basedOn w:val="Normal"/>
    <w:next w:val="NormalIndent"/>
    <w:link w:val="APAAbstractChar"/>
    <w:qFormat/>
    <w:rsid w:val="00A939EC"/>
  </w:style>
  <w:style w:type="paragraph" w:styleId="NormalIndent">
    <w:name w:val="Normal Indent"/>
    <w:basedOn w:val="Normal"/>
    <w:rsid w:val="00220A1D"/>
    <w:pPr>
      <w:ind w:left="720"/>
    </w:pPr>
  </w:style>
  <w:style w:type="character" w:customStyle="1" w:styleId="APAAbstractChar">
    <w:name w:val="APA Abstract Char"/>
    <w:link w:val="APAAbstract"/>
    <w:rsid w:val="00A939EC"/>
    <w:rPr>
      <w:sz w:val="24"/>
      <w:szCs w:val="24"/>
    </w:rPr>
  </w:style>
  <w:style w:type="paragraph" w:customStyle="1" w:styleId="APAHeading3">
    <w:name w:val="APA Heading 3"/>
    <w:basedOn w:val="APAHeading2"/>
    <w:next w:val="Normal"/>
    <w:link w:val="APAHeading3Char"/>
    <w:qFormat/>
    <w:rsid w:val="002F0FAF"/>
    <w:rPr>
      <w:bCs w:val="0"/>
      <w:i/>
      <w:iCs w:val="0"/>
    </w:rPr>
  </w:style>
  <w:style w:type="character" w:customStyle="1" w:styleId="APAHeading3Char">
    <w:name w:val="APA Heading 3 Char"/>
    <w:link w:val="APAHeading3"/>
    <w:rsid w:val="002F0FAF"/>
    <w:rPr>
      <w:rFonts w:cs="Arial"/>
      <w:b/>
      <w:bCs/>
      <w:i/>
      <w:sz w:val="24"/>
      <w:szCs w:val="26"/>
    </w:rPr>
  </w:style>
  <w:style w:type="character" w:styleId="UnresolvedMention">
    <w:name w:val="Unresolved Mention"/>
    <w:basedOn w:val="DefaultParagraphFont"/>
    <w:uiPriority w:val="99"/>
    <w:semiHidden/>
    <w:unhideWhenUsed/>
    <w:rsid w:val="00FA35AF"/>
    <w:rPr>
      <w:color w:val="605E5C"/>
      <w:shd w:val="clear" w:color="auto" w:fill="E1DFDD"/>
    </w:rPr>
  </w:style>
  <w:style w:type="paragraph" w:customStyle="1" w:styleId="EndNoteBibliographyTitle">
    <w:name w:val="EndNote Bibliography Title"/>
    <w:basedOn w:val="APAHeading1"/>
    <w:next w:val="Normal"/>
    <w:link w:val="EndNoteBibliographyTitleChar"/>
    <w:autoRedefine/>
    <w:rsid w:val="00DF640B"/>
    <w:rPr>
      <w:rFonts w:cs="Times New Roman"/>
    </w:rPr>
  </w:style>
  <w:style w:type="character" w:customStyle="1" w:styleId="EndNoteBibliographyTitleChar">
    <w:name w:val="EndNote Bibliography Title Char"/>
    <w:basedOn w:val="BodyTextChar"/>
    <w:link w:val="EndNoteBibliographyTitle"/>
    <w:rsid w:val="00DF640B"/>
    <w:rPr>
      <w:b/>
      <w:sz w:val="24"/>
      <w:szCs w:val="28"/>
    </w:rPr>
  </w:style>
  <w:style w:type="paragraph" w:customStyle="1" w:styleId="EndNoteBibliography">
    <w:name w:val="EndNote Bibliography"/>
    <w:basedOn w:val="Normal"/>
    <w:link w:val="EndNoteBibliographyChar"/>
    <w:rsid w:val="00FA35AF"/>
  </w:style>
  <w:style w:type="character" w:customStyle="1" w:styleId="EndNoteBibliographyChar">
    <w:name w:val="EndNote Bibliography Char"/>
    <w:basedOn w:val="BodyTextChar"/>
    <w:link w:val="EndNoteBibliography"/>
    <w:rsid w:val="00FA35AF"/>
    <w:rPr>
      <w:sz w:val="24"/>
      <w:szCs w:val="24"/>
    </w:rPr>
  </w:style>
  <w:style w:type="paragraph" w:styleId="CommentSubject">
    <w:name w:val="annotation subject"/>
    <w:basedOn w:val="CommentText"/>
    <w:next w:val="CommentText"/>
    <w:link w:val="CommentSubjectChar"/>
    <w:rsid w:val="00B7321B"/>
    <w:rPr>
      <w:b/>
      <w:bCs/>
    </w:rPr>
  </w:style>
  <w:style w:type="character" w:customStyle="1" w:styleId="CommentSubjectChar">
    <w:name w:val="Comment Subject Char"/>
    <w:basedOn w:val="CommentTextChar"/>
    <w:link w:val="CommentSubject"/>
    <w:rsid w:val="00B7321B"/>
    <w:rPr>
      <w:b/>
      <w:bCs/>
    </w:rPr>
  </w:style>
  <w:style w:type="paragraph" w:styleId="FootnoteText">
    <w:name w:val="footnote text"/>
    <w:basedOn w:val="Normal"/>
    <w:link w:val="FootnoteTextChar"/>
    <w:rsid w:val="00B2361B"/>
    <w:rPr>
      <w:sz w:val="20"/>
      <w:szCs w:val="20"/>
    </w:rPr>
  </w:style>
  <w:style w:type="character" w:customStyle="1" w:styleId="FootnoteTextChar">
    <w:name w:val="Footnote Text Char"/>
    <w:basedOn w:val="DefaultParagraphFont"/>
    <w:link w:val="FootnoteText"/>
    <w:rsid w:val="00B2361B"/>
  </w:style>
  <w:style w:type="character" w:styleId="FootnoteReference">
    <w:name w:val="footnote reference"/>
    <w:basedOn w:val="DefaultParagraphFont"/>
    <w:uiPriority w:val="99"/>
    <w:rsid w:val="00B2361B"/>
    <w:rPr>
      <w:vertAlign w:val="superscript"/>
    </w:rPr>
  </w:style>
  <w:style w:type="paragraph" w:styleId="Revision">
    <w:name w:val="Revision"/>
    <w:hidden/>
    <w:uiPriority w:val="99"/>
    <w:semiHidden/>
    <w:rsid w:val="007D7A71"/>
    <w:rPr>
      <w:sz w:val="24"/>
      <w:szCs w:val="24"/>
    </w:rPr>
  </w:style>
  <w:style w:type="paragraph" w:styleId="ListParagraph">
    <w:name w:val="List Paragraph"/>
    <w:basedOn w:val="Normal"/>
    <w:uiPriority w:val="34"/>
    <w:qFormat/>
    <w:rsid w:val="005862C4"/>
    <w:pPr>
      <w:spacing w:before="100" w:beforeAutospacing="1" w:after="100" w:afterAutospacing="1"/>
    </w:pPr>
  </w:style>
  <w:style w:type="character" w:customStyle="1" w:styleId="apple-converted-space">
    <w:name w:val="apple-converted-space"/>
    <w:basedOn w:val="DefaultParagraphFont"/>
    <w:rsid w:val="005862C4"/>
  </w:style>
  <w:style w:type="character" w:customStyle="1" w:styleId="number">
    <w:name w:val="number"/>
    <w:basedOn w:val="DefaultParagraphFont"/>
    <w:rsid w:val="002E5931"/>
  </w:style>
  <w:style w:type="table" w:customStyle="1" w:styleId="PlainTable11">
    <w:name w:val="Plain Table 11"/>
    <w:basedOn w:val="TableNormal"/>
    <w:next w:val="PlainTable1"/>
    <w:uiPriority w:val="41"/>
    <w:rsid w:val="00D12DFD"/>
    <w:rPr>
      <w:rFonts w:ascii="Calibri Light" w:hAnsi="Calibri Light"/>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D12DF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ableofFigures">
    <w:name w:val="table of figures"/>
    <w:next w:val="Normal"/>
    <w:autoRedefine/>
    <w:uiPriority w:val="99"/>
    <w:rsid w:val="005B4ACF"/>
    <w:pPr>
      <w:ind w:firstLine="720"/>
    </w:pPr>
    <w:rPr>
      <w:rFonts w:eastAsiaTheme="majorEastAsia" w:cstheme="majorBidi"/>
      <w:bCs/>
      <w:sz w:val="24"/>
      <w:szCs w:val="28"/>
    </w:rPr>
  </w:style>
  <w:style w:type="table" w:styleId="PlainTable3">
    <w:name w:val="Plain Table 3"/>
    <w:basedOn w:val="TableNormal"/>
    <w:uiPriority w:val="43"/>
    <w:rsid w:val="00A0516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AB1D7B"/>
    <w:pPr>
      <w:spacing w:before="480" w:line="276" w:lineRule="auto"/>
      <w:jc w:val="left"/>
      <w:outlineLvl w:val="9"/>
    </w:pPr>
    <w:rPr>
      <w:rFonts w:asciiTheme="majorHAnsi" w:eastAsiaTheme="majorEastAsia" w:hAnsiTheme="majorHAnsi" w:cstheme="majorBidi"/>
      <w:b/>
      <w:color w:val="2F5496" w:themeColor="accent1" w:themeShade="BF"/>
      <w:sz w:val="28"/>
      <w:szCs w:val="28"/>
    </w:rPr>
  </w:style>
  <w:style w:type="paragraph" w:styleId="TOC2">
    <w:name w:val="toc 2"/>
    <w:next w:val="Normal"/>
    <w:autoRedefine/>
    <w:uiPriority w:val="39"/>
    <w:rsid w:val="00CA1042"/>
    <w:pPr>
      <w:ind w:left="720"/>
    </w:pPr>
    <w:rPr>
      <w:rFonts w:cstheme="minorHAnsi"/>
      <w:b/>
      <w:bCs/>
      <w:sz w:val="24"/>
    </w:rPr>
  </w:style>
  <w:style w:type="paragraph" w:styleId="TOC3">
    <w:name w:val="toc 3"/>
    <w:next w:val="Normal"/>
    <w:autoRedefine/>
    <w:uiPriority w:val="39"/>
    <w:rsid w:val="00CA1042"/>
    <w:pPr>
      <w:ind w:left="1440"/>
    </w:pPr>
    <w:rPr>
      <w:rFonts w:cstheme="minorHAnsi"/>
      <w:sz w:val="24"/>
    </w:rPr>
  </w:style>
  <w:style w:type="paragraph" w:styleId="TOC1">
    <w:name w:val="toc 1"/>
    <w:next w:val="Normal"/>
    <w:autoRedefine/>
    <w:uiPriority w:val="39"/>
    <w:rsid w:val="00CA1042"/>
    <w:pPr>
      <w:tabs>
        <w:tab w:val="right" w:pos="9350"/>
      </w:tabs>
      <w:spacing w:before="240"/>
    </w:pPr>
    <w:rPr>
      <w:rFonts w:cstheme="majorHAnsi"/>
      <w:b/>
      <w:bCs/>
      <w:caps/>
      <w:sz w:val="24"/>
      <w:szCs w:val="24"/>
    </w:rPr>
  </w:style>
  <w:style w:type="paragraph" w:styleId="TOC4">
    <w:name w:val="toc 4"/>
    <w:next w:val="Normal"/>
    <w:autoRedefine/>
    <w:uiPriority w:val="39"/>
    <w:rsid w:val="009F1544"/>
    <w:pPr>
      <w:ind w:left="2160"/>
    </w:pPr>
    <w:rPr>
      <w:rFonts w:cstheme="minorHAnsi"/>
      <w:sz w:val="24"/>
    </w:rPr>
  </w:style>
  <w:style w:type="paragraph" w:styleId="TOC5">
    <w:name w:val="toc 5"/>
    <w:basedOn w:val="Normal"/>
    <w:next w:val="Normal"/>
    <w:autoRedefine/>
    <w:rsid w:val="00AB1D7B"/>
    <w:pPr>
      <w:ind w:left="960"/>
    </w:pPr>
    <w:rPr>
      <w:rFonts w:cstheme="minorHAnsi"/>
      <w:sz w:val="20"/>
      <w:szCs w:val="20"/>
    </w:rPr>
  </w:style>
  <w:style w:type="paragraph" w:styleId="TOC6">
    <w:name w:val="toc 6"/>
    <w:basedOn w:val="Normal"/>
    <w:next w:val="Normal"/>
    <w:autoRedefine/>
    <w:rsid w:val="00AB1D7B"/>
    <w:pPr>
      <w:ind w:left="1200"/>
    </w:pPr>
    <w:rPr>
      <w:rFonts w:cstheme="minorHAnsi"/>
      <w:sz w:val="20"/>
      <w:szCs w:val="20"/>
    </w:rPr>
  </w:style>
  <w:style w:type="paragraph" w:styleId="TOC7">
    <w:name w:val="toc 7"/>
    <w:basedOn w:val="Normal"/>
    <w:next w:val="Normal"/>
    <w:autoRedefine/>
    <w:rsid w:val="00AB1D7B"/>
    <w:pPr>
      <w:ind w:left="1440"/>
    </w:pPr>
    <w:rPr>
      <w:rFonts w:cstheme="minorHAnsi"/>
      <w:sz w:val="20"/>
      <w:szCs w:val="20"/>
    </w:rPr>
  </w:style>
  <w:style w:type="paragraph" w:styleId="TOC8">
    <w:name w:val="toc 8"/>
    <w:basedOn w:val="Normal"/>
    <w:next w:val="Normal"/>
    <w:autoRedefine/>
    <w:rsid w:val="00AB1D7B"/>
    <w:pPr>
      <w:ind w:left="1680"/>
    </w:pPr>
    <w:rPr>
      <w:rFonts w:cstheme="minorHAnsi"/>
      <w:sz w:val="20"/>
      <w:szCs w:val="20"/>
    </w:rPr>
  </w:style>
  <w:style w:type="paragraph" w:styleId="TOC9">
    <w:name w:val="toc 9"/>
    <w:basedOn w:val="Normal"/>
    <w:next w:val="Normal"/>
    <w:autoRedefine/>
    <w:rsid w:val="00AB1D7B"/>
    <w:pPr>
      <w:ind w:left="1920"/>
    </w:pPr>
    <w:rPr>
      <w:rFonts w:cstheme="minorHAnsi"/>
      <w:sz w:val="20"/>
      <w:szCs w:val="20"/>
    </w:rPr>
  </w:style>
  <w:style w:type="table" w:styleId="PlainTable2">
    <w:name w:val="Plain Table 2"/>
    <w:basedOn w:val="TableNormal"/>
    <w:uiPriority w:val="42"/>
    <w:rsid w:val="004177F2"/>
    <w:rPr>
      <w:rFonts w:asciiTheme="minorHAnsi" w:eastAsiaTheme="minorHAnsi" w:hAnsiTheme="minorHAnsi" w:cstheme="minorBid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unhideWhenUsed/>
    <w:rsid w:val="004761E3"/>
  </w:style>
  <w:style w:type="paragraph" w:customStyle="1" w:styleId="APAAuthorList">
    <w:name w:val="APA Author List"/>
    <w:basedOn w:val="Normal"/>
    <w:qFormat/>
    <w:rsid w:val="00B43CD5"/>
    <w:pPr>
      <w:jc w:val="center"/>
    </w:pPr>
  </w:style>
  <w:style w:type="paragraph" w:customStyle="1" w:styleId="APARunningHead">
    <w:name w:val="APA Running Head"/>
    <w:basedOn w:val="BodyText"/>
    <w:autoRedefine/>
    <w:qFormat/>
    <w:rsid w:val="00804ED9"/>
    <w:rPr>
      <w:caps/>
    </w:rPr>
  </w:style>
  <w:style w:type="table" w:styleId="GridTable1Light">
    <w:name w:val="Grid Table 1 Light"/>
    <w:basedOn w:val="TableNormal"/>
    <w:uiPriority w:val="46"/>
    <w:rsid w:val="00894C5E"/>
    <w:rPr>
      <w:rFonts w:asciiTheme="minorHAnsi" w:eastAsiaTheme="minorHAnsi" w:hAnsiTheme="minorHAnsi" w:cstheme="minorBidi"/>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843066">
      <w:bodyDiv w:val="1"/>
      <w:marLeft w:val="0"/>
      <w:marRight w:val="0"/>
      <w:marTop w:val="0"/>
      <w:marBottom w:val="0"/>
      <w:divBdr>
        <w:top w:val="none" w:sz="0" w:space="0" w:color="auto"/>
        <w:left w:val="none" w:sz="0" w:space="0" w:color="auto"/>
        <w:bottom w:val="none" w:sz="0" w:space="0" w:color="auto"/>
        <w:right w:val="none" w:sz="0" w:space="0" w:color="auto"/>
      </w:divBdr>
    </w:div>
    <w:div w:id="293608563">
      <w:bodyDiv w:val="1"/>
      <w:marLeft w:val="0"/>
      <w:marRight w:val="0"/>
      <w:marTop w:val="0"/>
      <w:marBottom w:val="0"/>
      <w:divBdr>
        <w:top w:val="none" w:sz="0" w:space="0" w:color="auto"/>
        <w:left w:val="none" w:sz="0" w:space="0" w:color="auto"/>
        <w:bottom w:val="none" w:sz="0" w:space="0" w:color="auto"/>
        <w:right w:val="none" w:sz="0" w:space="0" w:color="auto"/>
      </w:divBdr>
    </w:div>
    <w:div w:id="627589665">
      <w:bodyDiv w:val="1"/>
      <w:marLeft w:val="0"/>
      <w:marRight w:val="0"/>
      <w:marTop w:val="0"/>
      <w:marBottom w:val="0"/>
      <w:divBdr>
        <w:top w:val="none" w:sz="0" w:space="0" w:color="auto"/>
        <w:left w:val="none" w:sz="0" w:space="0" w:color="auto"/>
        <w:bottom w:val="none" w:sz="0" w:space="0" w:color="auto"/>
        <w:right w:val="none" w:sz="0" w:space="0" w:color="auto"/>
      </w:divBdr>
    </w:div>
    <w:div w:id="1183131498">
      <w:bodyDiv w:val="1"/>
      <w:marLeft w:val="0"/>
      <w:marRight w:val="0"/>
      <w:marTop w:val="0"/>
      <w:marBottom w:val="0"/>
      <w:divBdr>
        <w:top w:val="none" w:sz="0" w:space="0" w:color="auto"/>
        <w:left w:val="none" w:sz="0" w:space="0" w:color="auto"/>
        <w:bottom w:val="none" w:sz="0" w:space="0" w:color="auto"/>
        <w:right w:val="none" w:sz="0" w:space="0" w:color="auto"/>
      </w:divBdr>
    </w:div>
    <w:div w:id="1247105547">
      <w:bodyDiv w:val="1"/>
      <w:marLeft w:val="0"/>
      <w:marRight w:val="0"/>
      <w:marTop w:val="0"/>
      <w:marBottom w:val="0"/>
      <w:divBdr>
        <w:top w:val="none" w:sz="0" w:space="0" w:color="auto"/>
        <w:left w:val="none" w:sz="0" w:space="0" w:color="auto"/>
        <w:bottom w:val="none" w:sz="0" w:space="0" w:color="auto"/>
        <w:right w:val="none" w:sz="0" w:space="0" w:color="auto"/>
      </w:divBdr>
    </w:div>
    <w:div w:id="1300183071">
      <w:bodyDiv w:val="1"/>
      <w:marLeft w:val="0"/>
      <w:marRight w:val="0"/>
      <w:marTop w:val="0"/>
      <w:marBottom w:val="0"/>
      <w:divBdr>
        <w:top w:val="none" w:sz="0" w:space="0" w:color="auto"/>
        <w:left w:val="none" w:sz="0" w:space="0" w:color="auto"/>
        <w:bottom w:val="none" w:sz="0" w:space="0" w:color="auto"/>
        <w:right w:val="none" w:sz="0" w:space="0" w:color="auto"/>
      </w:divBdr>
    </w:div>
    <w:div w:id="1321470727">
      <w:bodyDiv w:val="1"/>
      <w:marLeft w:val="0"/>
      <w:marRight w:val="0"/>
      <w:marTop w:val="0"/>
      <w:marBottom w:val="0"/>
      <w:divBdr>
        <w:top w:val="none" w:sz="0" w:space="0" w:color="auto"/>
        <w:left w:val="none" w:sz="0" w:space="0" w:color="auto"/>
        <w:bottom w:val="none" w:sz="0" w:space="0" w:color="auto"/>
        <w:right w:val="none" w:sz="0" w:space="0" w:color="auto"/>
      </w:divBdr>
    </w:div>
    <w:div w:id="1458262164">
      <w:bodyDiv w:val="1"/>
      <w:marLeft w:val="0"/>
      <w:marRight w:val="0"/>
      <w:marTop w:val="0"/>
      <w:marBottom w:val="0"/>
      <w:divBdr>
        <w:top w:val="none" w:sz="0" w:space="0" w:color="auto"/>
        <w:left w:val="none" w:sz="0" w:space="0" w:color="auto"/>
        <w:bottom w:val="none" w:sz="0" w:space="0" w:color="auto"/>
        <w:right w:val="none" w:sz="0" w:space="0" w:color="auto"/>
      </w:divBdr>
    </w:div>
    <w:div w:id="1509518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tommy-two/Library/Group%20Containers/UBF8T346G9.Office/User%20Content.localized/Templates.localized/APA%207%20sec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89F9D-C766-0C40-999C-F31A3D1297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7 section.dotx</Template>
  <TotalTime>13</TotalTime>
  <Pages>10</Pages>
  <Words>3398</Words>
  <Characters>1937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American Psychological Association 6th Edition</vt:lpstr>
    </vt:vector>
  </TitlesOfParts>
  <Company>ISI ResearchSoft</Company>
  <LinksUpToDate>false</LinksUpToDate>
  <CharactersWithSpaces>22725</CharactersWithSpaces>
  <SharedDoc>false</SharedDoc>
  <HLinks>
    <vt:vector size="300" baseType="variant">
      <vt:variant>
        <vt:i4>2359395</vt:i4>
      </vt:variant>
      <vt:variant>
        <vt:i4>196</vt:i4>
      </vt:variant>
      <vt:variant>
        <vt:i4>0</vt:i4>
      </vt:variant>
      <vt:variant>
        <vt:i4>5</vt:i4>
      </vt:variant>
      <vt:variant>
        <vt:lpwstr>https://doi.org/10.35680/2372-0247.1004</vt:lpwstr>
      </vt:variant>
      <vt:variant>
        <vt:lpwstr/>
      </vt:variant>
      <vt:variant>
        <vt:i4>131165</vt:i4>
      </vt:variant>
      <vt:variant>
        <vt:i4>193</vt:i4>
      </vt:variant>
      <vt:variant>
        <vt:i4>0</vt:i4>
      </vt:variant>
      <vt:variant>
        <vt:i4>5</vt:i4>
      </vt:variant>
      <vt:variant>
        <vt:lpwstr>http://hdl.handle.net/2027/mdp.39015000816812</vt:lpwstr>
      </vt:variant>
      <vt:variant>
        <vt:lpwstr/>
      </vt:variant>
      <vt:variant>
        <vt:i4>5439504</vt:i4>
      </vt:variant>
      <vt:variant>
        <vt:i4>190</vt:i4>
      </vt:variant>
      <vt:variant>
        <vt:i4>0</vt:i4>
      </vt:variant>
      <vt:variant>
        <vt:i4>5</vt:i4>
      </vt:variant>
      <vt:variant>
        <vt:lpwstr>https://doi.org/10.1197/j.aem.2003.06.013</vt:lpwstr>
      </vt:variant>
      <vt:variant>
        <vt:lpwstr/>
      </vt:variant>
      <vt:variant>
        <vt:i4>1179658</vt:i4>
      </vt:variant>
      <vt:variant>
        <vt:i4>187</vt:i4>
      </vt:variant>
      <vt:variant>
        <vt:i4>0</vt:i4>
      </vt:variant>
      <vt:variant>
        <vt:i4>5</vt:i4>
      </vt:variant>
      <vt:variant>
        <vt:lpwstr>https://bjgp.org/content/bjgp/29/199/77.full.pdf</vt:lpwstr>
      </vt:variant>
      <vt:variant>
        <vt:lpwstr/>
      </vt:variant>
      <vt:variant>
        <vt:i4>5832719</vt:i4>
      </vt:variant>
      <vt:variant>
        <vt:i4>184</vt:i4>
      </vt:variant>
      <vt:variant>
        <vt:i4>0</vt:i4>
      </vt:variant>
      <vt:variant>
        <vt:i4>5</vt:i4>
      </vt:variant>
      <vt:variant>
        <vt:lpwstr>https://doi.org/10.1093/fampra/1.1.30</vt:lpwstr>
      </vt:variant>
      <vt:variant>
        <vt:lpwstr/>
      </vt:variant>
      <vt:variant>
        <vt:i4>1114203</vt:i4>
      </vt:variant>
      <vt:variant>
        <vt:i4>181</vt:i4>
      </vt:variant>
      <vt:variant>
        <vt:i4>0</vt:i4>
      </vt:variant>
      <vt:variant>
        <vt:i4>5</vt:i4>
      </vt:variant>
      <vt:variant>
        <vt:lpwstr>https://doi.org/10.1177/2374373518795415</vt:lpwstr>
      </vt:variant>
      <vt:variant>
        <vt:lpwstr/>
      </vt:variant>
      <vt:variant>
        <vt:i4>393290</vt:i4>
      </vt:variant>
      <vt:variant>
        <vt:i4>178</vt:i4>
      </vt:variant>
      <vt:variant>
        <vt:i4>0</vt:i4>
      </vt:variant>
      <vt:variant>
        <vt:i4>5</vt:i4>
      </vt:variant>
      <vt:variant>
        <vt:lpwstr>https://doi.org/10.1080/01419870.2016.1140793</vt:lpwstr>
      </vt:variant>
      <vt:variant>
        <vt:lpwstr/>
      </vt:variant>
      <vt:variant>
        <vt:i4>393283</vt:i4>
      </vt:variant>
      <vt:variant>
        <vt:i4>175</vt:i4>
      </vt:variant>
      <vt:variant>
        <vt:i4>0</vt:i4>
      </vt:variant>
      <vt:variant>
        <vt:i4>5</vt:i4>
      </vt:variant>
      <vt:variant>
        <vt:lpwstr>https://doi.org/10.1001/jama.1927.02680380001001</vt:lpwstr>
      </vt:variant>
      <vt:variant>
        <vt:lpwstr/>
      </vt:variant>
      <vt:variant>
        <vt:i4>5373965</vt:i4>
      </vt:variant>
      <vt:variant>
        <vt:i4>172</vt:i4>
      </vt:variant>
      <vt:variant>
        <vt:i4>0</vt:i4>
      </vt:variant>
      <vt:variant>
        <vt:i4>5</vt:i4>
      </vt:variant>
      <vt:variant>
        <vt:lpwstr>https://doi.org/10.1136/bmj.n160</vt:lpwstr>
      </vt:variant>
      <vt:variant>
        <vt:lpwstr/>
      </vt:variant>
      <vt:variant>
        <vt:i4>2752565</vt:i4>
      </vt:variant>
      <vt:variant>
        <vt:i4>169</vt:i4>
      </vt:variant>
      <vt:variant>
        <vt:i4>0</vt:i4>
      </vt:variant>
      <vt:variant>
        <vt:i4>5</vt:i4>
      </vt:variant>
      <vt:variant>
        <vt:lpwstr>https://doi.org/10.1186/s13643-021-01626-4</vt:lpwstr>
      </vt:variant>
      <vt:variant>
        <vt:lpwstr/>
      </vt:variant>
      <vt:variant>
        <vt:i4>6094922</vt:i4>
      </vt:variant>
      <vt:variant>
        <vt:i4>166</vt:i4>
      </vt:variant>
      <vt:variant>
        <vt:i4>0</vt:i4>
      </vt:variant>
      <vt:variant>
        <vt:i4>5</vt:i4>
      </vt:variant>
      <vt:variant>
        <vt:lpwstr>https://doi.org/10.1002/pbc.24361</vt:lpwstr>
      </vt:variant>
      <vt:variant>
        <vt:lpwstr/>
      </vt:variant>
      <vt:variant>
        <vt:i4>393216</vt:i4>
      </vt:variant>
      <vt:variant>
        <vt:i4>163</vt:i4>
      </vt:variant>
      <vt:variant>
        <vt:i4>0</vt:i4>
      </vt:variant>
      <vt:variant>
        <vt:i4>5</vt:i4>
      </vt:variant>
      <vt:variant>
        <vt:lpwstr>https://doi.org/10.1016/s0277-9536(00)00098-8</vt:lpwstr>
      </vt:variant>
      <vt:variant>
        <vt:lpwstr/>
      </vt:variant>
      <vt:variant>
        <vt:i4>786523</vt:i4>
      </vt:variant>
      <vt:variant>
        <vt:i4>160</vt:i4>
      </vt:variant>
      <vt:variant>
        <vt:i4>0</vt:i4>
      </vt:variant>
      <vt:variant>
        <vt:i4>5</vt:i4>
      </vt:variant>
      <vt:variant>
        <vt:lpwstr>https://doi.org/10.1002/jrsm.1411</vt:lpwstr>
      </vt:variant>
      <vt:variant>
        <vt:lpwstr/>
      </vt:variant>
      <vt:variant>
        <vt:i4>6750248</vt:i4>
      </vt:variant>
      <vt:variant>
        <vt:i4>157</vt:i4>
      </vt:variant>
      <vt:variant>
        <vt:i4>0</vt:i4>
      </vt:variant>
      <vt:variant>
        <vt:i4>5</vt:i4>
      </vt:variant>
      <vt:variant>
        <vt:lpwstr>https://journals.lww.com/nursingresearchonline/Fulltext/1977/11000/Nurse_Perceptions_of_Patient_Characteristics.12.aspx</vt:lpwstr>
      </vt:variant>
      <vt:variant>
        <vt:lpwstr/>
      </vt:variant>
      <vt:variant>
        <vt:i4>6619259</vt:i4>
      </vt:variant>
      <vt:variant>
        <vt:i4>154</vt:i4>
      </vt:variant>
      <vt:variant>
        <vt:i4>0</vt:i4>
      </vt:variant>
      <vt:variant>
        <vt:i4>5</vt:i4>
      </vt:variant>
      <vt:variant>
        <vt:lpwstr>https://pediatrics.aappublications.org/content/pediatrics/42/5/855.full.pdf</vt:lpwstr>
      </vt:variant>
      <vt:variant>
        <vt:lpwstr/>
      </vt:variant>
      <vt:variant>
        <vt:i4>3407989</vt:i4>
      </vt:variant>
      <vt:variant>
        <vt:i4>151</vt:i4>
      </vt:variant>
      <vt:variant>
        <vt:i4>0</vt:i4>
      </vt:variant>
      <vt:variant>
        <vt:i4>5</vt:i4>
      </vt:variant>
      <vt:variant>
        <vt:lpwstr>https://doi.org/10.17226/12875</vt:lpwstr>
      </vt:variant>
      <vt:variant>
        <vt:lpwstr/>
      </vt:variant>
      <vt:variant>
        <vt:i4>2424930</vt:i4>
      </vt:variant>
      <vt:variant>
        <vt:i4>148</vt:i4>
      </vt:variant>
      <vt:variant>
        <vt:i4>0</vt:i4>
      </vt:variant>
      <vt:variant>
        <vt:i4>5</vt:i4>
      </vt:variant>
      <vt:variant>
        <vt:lpwstr>https://doi.org/10.1056/nejm193505022121803</vt:lpwstr>
      </vt:variant>
      <vt:variant>
        <vt:lpwstr/>
      </vt:variant>
      <vt:variant>
        <vt:i4>7733344</vt:i4>
      </vt:variant>
      <vt:variant>
        <vt:i4>145</vt:i4>
      </vt:variant>
      <vt:variant>
        <vt:i4>0</vt:i4>
      </vt:variant>
      <vt:variant>
        <vt:i4>5</vt:i4>
      </vt:variant>
      <vt:variant>
        <vt:lpwstr>https://www.cms.gov/files/document/ed-cahps-fact-sheet.pdf</vt:lpwstr>
      </vt:variant>
      <vt:variant>
        <vt:lpwstr/>
      </vt:variant>
      <vt:variant>
        <vt:i4>7733374</vt:i4>
      </vt:variant>
      <vt:variant>
        <vt:i4>142</vt:i4>
      </vt:variant>
      <vt:variant>
        <vt:i4>0</vt:i4>
      </vt:variant>
      <vt:variant>
        <vt:i4>5</vt:i4>
      </vt:variant>
      <vt:variant>
        <vt:lpwstr>https://doi.org/10.1136/emermed-2020-210634</vt:lpwstr>
      </vt:variant>
      <vt:variant>
        <vt:lpwstr/>
      </vt:variant>
      <vt:variant>
        <vt:i4>6946883</vt:i4>
      </vt:variant>
      <vt:variant>
        <vt:i4>139</vt:i4>
      </vt:variant>
      <vt:variant>
        <vt:i4>0</vt:i4>
      </vt:variant>
      <vt:variant>
        <vt:i4>5</vt:i4>
      </vt:variant>
      <vt:variant>
        <vt:lpwstr>https://journals.lww.com/nursingresearchonline/Fulltext/1972/01000/HEALTH_CENTER_MILIEU__INTERACTION_OF_NURSES_AND.9.aspx</vt:lpwstr>
      </vt:variant>
      <vt:variant>
        <vt:lpwstr/>
      </vt:variant>
      <vt:variant>
        <vt:i4>3014693</vt:i4>
      </vt:variant>
      <vt:variant>
        <vt:i4>136</vt:i4>
      </vt:variant>
      <vt:variant>
        <vt:i4>0</vt:i4>
      </vt:variant>
      <vt:variant>
        <vt:i4>5</vt:i4>
      </vt:variant>
      <vt:variant>
        <vt:lpwstr>https://doi.org/10.1016/j.jemermed.2003.04.003</vt:lpwstr>
      </vt:variant>
      <vt:variant>
        <vt:lpwstr/>
      </vt:variant>
      <vt:variant>
        <vt:i4>917593</vt:i4>
      </vt:variant>
      <vt:variant>
        <vt:i4>133</vt:i4>
      </vt:variant>
      <vt:variant>
        <vt:i4>0</vt:i4>
      </vt:variant>
      <vt:variant>
        <vt:i4>5</vt:i4>
      </vt:variant>
      <vt:variant>
        <vt:lpwstr>http://hdl.handle.net/2027/mdp.39015006537818</vt:lpwstr>
      </vt:variant>
      <vt:variant>
        <vt:lpwstr/>
      </vt:variant>
      <vt:variant>
        <vt:i4>2424876</vt:i4>
      </vt:variant>
      <vt:variant>
        <vt:i4>130</vt:i4>
      </vt:variant>
      <vt:variant>
        <vt:i4>0</vt:i4>
      </vt:variant>
      <vt:variant>
        <vt:i4>5</vt:i4>
      </vt:variant>
      <vt:variant>
        <vt:lpwstr>https://doi.org/10.1016/j.jclinepi.2013.06.014</vt:lpwstr>
      </vt:variant>
      <vt:variant>
        <vt:lpwstr/>
      </vt:variant>
      <vt:variant>
        <vt:i4>4194315</vt:i4>
      </vt:variant>
      <vt:variant>
        <vt:i4>122</vt:i4>
      </vt:variant>
      <vt:variant>
        <vt:i4>0</vt:i4>
      </vt:variant>
      <vt:variant>
        <vt:i4>5</vt:i4>
      </vt:variant>
      <vt:variant>
        <vt:lpwstr/>
      </vt:variant>
      <vt:variant>
        <vt:lpwstr>_ENREF_10</vt:lpwstr>
      </vt:variant>
      <vt:variant>
        <vt:i4>4784139</vt:i4>
      </vt:variant>
      <vt:variant>
        <vt:i4>119</vt:i4>
      </vt:variant>
      <vt:variant>
        <vt:i4>0</vt:i4>
      </vt:variant>
      <vt:variant>
        <vt:i4>5</vt:i4>
      </vt:variant>
      <vt:variant>
        <vt:lpwstr/>
      </vt:variant>
      <vt:variant>
        <vt:lpwstr>_ENREF_82</vt:lpwstr>
      </vt:variant>
      <vt:variant>
        <vt:i4>7536697</vt:i4>
      </vt:variant>
      <vt:variant>
        <vt:i4>116</vt:i4>
      </vt:variant>
      <vt:variant>
        <vt:i4>0</vt:i4>
      </vt:variant>
      <vt:variant>
        <vt:i4>5</vt:i4>
      </vt:variant>
      <vt:variant>
        <vt:lpwstr/>
      </vt:variant>
      <vt:variant>
        <vt:lpwstr>_ENREF_123</vt:lpwstr>
      </vt:variant>
      <vt:variant>
        <vt:i4>4194315</vt:i4>
      </vt:variant>
      <vt:variant>
        <vt:i4>110</vt:i4>
      </vt:variant>
      <vt:variant>
        <vt:i4>0</vt:i4>
      </vt:variant>
      <vt:variant>
        <vt:i4>5</vt:i4>
      </vt:variant>
      <vt:variant>
        <vt:lpwstr/>
      </vt:variant>
      <vt:variant>
        <vt:lpwstr>_ENREF_13</vt:lpwstr>
      </vt:variant>
      <vt:variant>
        <vt:i4>4718603</vt:i4>
      </vt:variant>
      <vt:variant>
        <vt:i4>106</vt:i4>
      </vt:variant>
      <vt:variant>
        <vt:i4>0</vt:i4>
      </vt:variant>
      <vt:variant>
        <vt:i4>5</vt:i4>
      </vt:variant>
      <vt:variant>
        <vt:lpwstr/>
      </vt:variant>
      <vt:variant>
        <vt:lpwstr>_ENREF_9</vt:lpwstr>
      </vt:variant>
      <vt:variant>
        <vt:i4>4587531</vt:i4>
      </vt:variant>
      <vt:variant>
        <vt:i4>101</vt:i4>
      </vt:variant>
      <vt:variant>
        <vt:i4>0</vt:i4>
      </vt:variant>
      <vt:variant>
        <vt:i4>5</vt:i4>
      </vt:variant>
      <vt:variant>
        <vt:lpwstr/>
      </vt:variant>
      <vt:variant>
        <vt:lpwstr>_ENREF_70</vt:lpwstr>
      </vt:variant>
      <vt:variant>
        <vt:i4>4194315</vt:i4>
      </vt:variant>
      <vt:variant>
        <vt:i4>97</vt:i4>
      </vt:variant>
      <vt:variant>
        <vt:i4>0</vt:i4>
      </vt:variant>
      <vt:variant>
        <vt:i4>5</vt:i4>
      </vt:variant>
      <vt:variant>
        <vt:lpwstr/>
      </vt:variant>
      <vt:variant>
        <vt:lpwstr>_ENREF_1</vt:lpwstr>
      </vt:variant>
      <vt:variant>
        <vt:i4>5832716</vt:i4>
      </vt:variant>
      <vt:variant>
        <vt:i4>92</vt:i4>
      </vt:variant>
      <vt:variant>
        <vt:i4>0</vt:i4>
      </vt:variant>
      <vt:variant>
        <vt:i4>5</vt:i4>
      </vt:variant>
      <vt:variant>
        <vt:lpwstr>http://www.covidence.org/</vt:lpwstr>
      </vt:variant>
      <vt:variant>
        <vt:lpwstr/>
      </vt:variant>
      <vt:variant>
        <vt:i4>4390923</vt:i4>
      </vt:variant>
      <vt:variant>
        <vt:i4>81</vt:i4>
      </vt:variant>
      <vt:variant>
        <vt:i4>0</vt:i4>
      </vt:variant>
      <vt:variant>
        <vt:i4>5</vt:i4>
      </vt:variant>
      <vt:variant>
        <vt:lpwstr/>
      </vt:variant>
      <vt:variant>
        <vt:lpwstr>_ENREF_25</vt:lpwstr>
      </vt:variant>
      <vt:variant>
        <vt:i4>4194315</vt:i4>
      </vt:variant>
      <vt:variant>
        <vt:i4>77</vt:i4>
      </vt:variant>
      <vt:variant>
        <vt:i4>0</vt:i4>
      </vt:variant>
      <vt:variant>
        <vt:i4>5</vt:i4>
      </vt:variant>
      <vt:variant>
        <vt:lpwstr/>
      </vt:variant>
      <vt:variant>
        <vt:lpwstr>_ENREF_14</vt:lpwstr>
      </vt:variant>
      <vt:variant>
        <vt:i4>4653067</vt:i4>
      </vt:variant>
      <vt:variant>
        <vt:i4>71</vt:i4>
      </vt:variant>
      <vt:variant>
        <vt:i4>0</vt:i4>
      </vt:variant>
      <vt:variant>
        <vt:i4>5</vt:i4>
      </vt:variant>
      <vt:variant>
        <vt:lpwstr/>
      </vt:variant>
      <vt:variant>
        <vt:lpwstr>_ENREF_6</vt:lpwstr>
      </vt:variant>
      <vt:variant>
        <vt:i4>4390923</vt:i4>
      </vt:variant>
      <vt:variant>
        <vt:i4>65</vt:i4>
      </vt:variant>
      <vt:variant>
        <vt:i4>0</vt:i4>
      </vt:variant>
      <vt:variant>
        <vt:i4>5</vt:i4>
      </vt:variant>
      <vt:variant>
        <vt:lpwstr/>
      </vt:variant>
      <vt:variant>
        <vt:lpwstr>_ENREF_20</vt:lpwstr>
      </vt:variant>
      <vt:variant>
        <vt:i4>4456459</vt:i4>
      </vt:variant>
      <vt:variant>
        <vt:i4>62</vt:i4>
      </vt:variant>
      <vt:variant>
        <vt:i4>0</vt:i4>
      </vt:variant>
      <vt:variant>
        <vt:i4>5</vt:i4>
      </vt:variant>
      <vt:variant>
        <vt:lpwstr/>
      </vt:variant>
      <vt:variant>
        <vt:lpwstr>_ENREF_5</vt:lpwstr>
      </vt:variant>
      <vt:variant>
        <vt:i4>4325387</vt:i4>
      </vt:variant>
      <vt:variant>
        <vt:i4>59</vt:i4>
      </vt:variant>
      <vt:variant>
        <vt:i4>0</vt:i4>
      </vt:variant>
      <vt:variant>
        <vt:i4>5</vt:i4>
      </vt:variant>
      <vt:variant>
        <vt:lpwstr/>
      </vt:variant>
      <vt:variant>
        <vt:lpwstr>_ENREF_3</vt:lpwstr>
      </vt:variant>
      <vt:variant>
        <vt:i4>4194315</vt:i4>
      </vt:variant>
      <vt:variant>
        <vt:i4>51</vt:i4>
      </vt:variant>
      <vt:variant>
        <vt:i4>0</vt:i4>
      </vt:variant>
      <vt:variant>
        <vt:i4>5</vt:i4>
      </vt:variant>
      <vt:variant>
        <vt:lpwstr/>
      </vt:variant>
      <vt:variant>
        <vt:lpwstr>_ENREF_15</vt:lpwstr>
      </vt:variant>
      <vt:variant>
        <vt:i4>4784139</vt:i4>
      </vt:variant>
      <vt:variant>
        <vt:i4>48</vt:i4>
      </vt:variant>
      <vt:variant>
        <vt:i4>0</vt:i4>
      </vt:variant>
      <vt:variant>
        <vt:i4>5</vt:i4>
      </vt:variant>
      <vt:variant>
        <vt:lpwstr/>
      </vt:variant>
      <vt:variant>
        <vt:lpwstr>_ENREF_8</vt:lpwstr>
      </vt:variant>
      <vt:variant>
        <vt:i4>4325387</vt:i4>
      </vt:variant>
      <vt:variant>
        <vt:i4>40</vt:i4>
      </vt:variant>
      <vt:variant>
        <vt:i4>0</vt:i4>
      </vt:variant>
      <vt:variant>
        <vt:i4>5</vt:i4>
      </vt:variant>
      <vt:variant>
        <vt:lpwstr/>
      </vt:variant>
      <vt:variant>
        <vt:lpwstr>_ENREF_3</vt:lpwstr>
      </vt:variant>
      <vt:variant>
        <vt:i4>4194315</vt:i4>
      </vt:variant>
      <vt:variant>
        <vt:i4>34</vt:i4>
      </vt:variant>
      <vt:variant>
        <vt:i4>0</vt:i4>
      </vt:variant>
      <vt:variant>
        <vt:i4>5</vt:i4>
      </vt:variant>
      <vt:variant>
        <vt:lpwstr/>
      </vt:variant>
      <vt:variant>
        <vt:lpwstr>_ENREF_14</vt:lpwstr>
      </vt:variant>
      <vt:variant>
        <vt:i4>4390923</vt:i4>
      </vt:variant>
      <vt:variant>
        <vt:i4>28</vt:i4>
      </vt:variant>
      <vt:variant>
        <vt:i4>0</vt:i4>
      </vt:variant>
      <vt:variant>
        <vt:i4>5</vt:i4>
      </vt:variant>
      <vt:variant>
        <vt:lpwstr/>
      </vt:variant>
      <vt:variant>
        <vt:lpwstr>_ENREF_24</vt:lpwstr>
      </vt:variant>
      <vt:variant>
        <vt:i4>4390923</vt:i4>
      </vt:variant>
      <vt:variant>
        <vt:i4>25</vt:i4>
      </vt:variant>
      <vt:variant>
        <vt:i4>0</vt:i4>
      </vt:variant>
      <vt:variant>
        <vt:i4>5</vt:i4>
      </vt:variant>
      <vt:variant>
        <vt:lpwstr/>
      </vt:variant>
      <vt:variant>
        <vt:lpwstr>_ENREF_22</vt:lpwstr>
      </vt:variant>
      <vt:variant>
        <vt:i4>4390923</vt:i4>
      </vt:variant>
      <vt:variant>
        <vt:i4>22</vt:i4>
      </vt:variant>
      <vt:variant>
        <vt:i4>0</vt:i4>
      </vt:variant>
      <vt:variant>
        <vt:i4>5</vt:i4>
      </vt:variant>
      <vt:variant>
        <vt:lpwstr/>
      </vt:variant>
      <vt:variant>
        <vt:lpwstr>_ENREF_21</vt:lpwstr>
      </vt:variant>
      <vt:variant>
        <vt:i4>4194315</vt:i4>
      </vt:variant>
      <vt:variant>
        <vt:i4>19</vt:i4>
      </vt:variant>
      <vt:variant>
        <vt:i4>0</vt:i4>
      </vt:variant>
      <vt:variant>
        <vt:i4>5</vt:i4>
      </vt:variant>
      <vt:variant>
        <vt:lpwstr/>
      </vt:variant>
      <vt:variant>
        <vt:lpwstr>_ENREF_18</vt:lpwstr>
      </vt:variant>
      <vt:variant>
        <vt:i4>4194315</vt:i4>
      </vt:variant>
      <vt:variant>
        <vt:i4>16</vt:i4>
      </vt:variant>
      <vt:variant>
        <vt:i4>0</vt:i4>
      </vt:variant>
      <vt:variant>
        <vt:i4>5</vt:i4>
      </vt:variant>
      <vt:variant>
        <vt:lpwstr/>
      </vt:variant>
      <vt:variant>
        <vt:lpwstr>_ENREF_12</vt:lpwstr>
      </vt:variant>
      <vt:variant>
        <vt:i4>4194315</vt:i4>
      </vt:variant>
      <vt:variant>
        <vt:i4>13</vt:i4>
      </vt:variant>
      <vt:variant>
        <vt:i4>0</vt:i4>
      </vt:variant>
      <vt:variant>
        <vt:i4>5</vt:i4>
      </vt:variant>
      <vt:variant>
        <vt:lpwstr/>
      </vt:variant>
      <vt:variant>
        <vt:lpwstr>_ENREF_11</vt:lpwstr>
      </vt:variant>
      <vt:variant>
        <vt:i4>4587531</vt:i4>
      </vt:variant>
      <vt:variant>
        <vt:i4>10</vt:i4>
      </vt:variant>
      <vt:variant>
        <vt:i4>0</vt:i4>
      </vt:variant>
      <vt:variant>
        <vt:i4>5</vt:i4>
      </vt:variant>
      <vt:variant>
        <vt:lpwstr/>
      </vt:variant>
      <vt:variant>
        <vt:lpwstr>_ENREF_7</vt:lpwstr>
      </vt:variant>
      <vt:variant>
        <vt:i4>4521995</vt:i4>
      </vt:variant>
      <vt:variant>
        <vt:i4>7</vt:i4>
      </vt:variant>
      <vt:variant>
        <vt:i4>0</vt:i4>
      </vt:variant>
      <vt:variant>
        <vt:i4>5</vt:i4>
      </vt:variant>
      <vt:variant>
        <vt:lpwstr/>
      </vt:variant>
      <vt:variant>
        <vt:lpwstr>_ENREF_4</vt:lpwstr>
      </vt:variant>
      <vt:variant>
        <vt:i4>4390923</vt:i4>
      </vt:variant>
      <vt:variant>
        <vt:i4>4</vt:i4>
      </vt:variant>
      <vt:variant>
        <vt:i4>0</vt:i4>
      </vt:variant>
      <vt:variant>
        <vt:i4>5</vt:i4>
      </vt:variant>
      <vt:variant>
        <vt:lpwstr/>
      </vt:variant>
      <vt:variant>
        <vt:lpwstr>_ENREF_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merican Psychological Association 6th Edition</dc:title>
  <dc:subject/>
  <dc:creator>Tommy Flynn</dc:creator>
  <cp:keywords>APA, Word, Word Processing</cp:keywords>
  <dc:description>insert key words here, lower case, separated by commas</dc:description>
  <cp:lastModifiedBy>Flynn, Tommy</cp:lastModifiedBy>
  <cp:revision>19</cp:revision>
  <dcterms:created xsi:type="dcterms:W3CDTF">2024-01-20T19:42:00Z</dcterms:created>
  <dcterms:modified xsi:type="dcterms:W3CDTF">2024-06-19T23:20:00Z</dcterms:modified>
</cp:coreProperties>
</file>